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435CEE" w14:textId="37AEA312" w:rsidR="00F847BC" w:rsidRPr="00FB313F" w:rsidRDefault="00F847BC" w:rsidP="0018207F">
      <w:pPr>
        <w:ind w:leftChars="-64" w:left="-141" w:firstLineChars="58" w:firstLine="140"/>
        <w:rPr>
          <w:rFonts w:ascii="Times New Roman" w:hAnsi="Times New Roman" w:cs="Times New Roman"/>
          <w:b/>
          <w:sz w:val="24"/>
          <w:szCs w:val="24"/>
          <w:lang w:eastAsia="zh-CN"/>
        </w:rPr>
      </w:pPr>
      <w:bookmarkStart w:id="0" w:name="_Ref483471385"/>
      <w:r w:rsidRPr="00FB313F">
        <w:rPr>
          <w:rFonts w:ascii="Times New Roman" w:hAnsi="Times New Roman" w:cs="Times New Roman"/>
          <w:b/>
          <w:sz w:val="24"/>
          <w:szCs w:val="24"/>
        </w:rPr>
        <w:t>Table S</w:t>
      </w:r>
      <w:bookmarkEnd w:id="0"/>
      <w:r w:rsidR="00242B66">
        <w:rPr>
          <w:rFonts w:ascii="Times New Roman" w:hAnsi="Times New Roman" w:cs="Times New Roman"/>
          <w:b/>
          <w:sz w:val="24"/>
          <w:szCs w:val="24"/>
          <w:lang w:eastAsia="zh-CN"/>
        </w:rPr>
        <w:t>6</w:t>
      </w:r>
      <w:r w:rsidRPr="00FB313F">
        <w:rPr>
          <w:rFonts w:ascii="Times New Roman" w:hAnsi="Times New Roman" w:cs="Times New Roman"/>
          <w:b/>
          <w:sz w:val="24"/>
          <w:szCs w:val="24"/>
        </w:rPr>
        <w:t xml:space="preserve"> </w:t>
      </w:r>
      <w:r w:rsidR="00FB313F">
        <w:rPr>
          <w:rFonts w:ascii="Times New Roman" w:hAnsi="Times New Roman" w:cs="Times New Roman" w:hint="eastAsia"/>
          <w:b/>
          <w:sz w:val="24"/>
          <w:szCs w:val="24"/>
          <w:lang w:eastAsia="zh-CN"/>
        </w:rPr>
        <w:t xml:space="preserve"> </w:t>
      </w:r>
      <w:r w:rsidRPr="00FB313F">
        <w:rPr>
          <w:rFonts w:ascii="Times New Roman" w:hAnsi="Times New Roman" w:cs="Times New Roman"/>
          <w:b/>
          <w:sz w:val="24"/>
          <w:szCs w:val="24"/>
        </w:rPr>
        <w:t>List of CRC</w:t>
      </w:r>
      <w:r w:rsidR="00915273">
        <w:rPr>
          <w:rFonts w:ascii="Times New Roman" w:hAnsi="Times New Roman" w:cs="Times New Roman"/>
          <w:b/>
          <w:sz w:val="24"/>
          <w:szCs w:val="24"/>
        </w:rPr>
        <w:t>-</w:t>
      </w:r>
      <w:r w:rsidRPr="00FB313F">
        <w:rPr>
          <w:rFonts w:ascii="Times New Roman" w:hAnsi="Times New Roman" w:cs="Times New Roman"/>
          <w:b/>
          <w:sz w:val="24"/>
          <w:szCs w:val="24"/>
        </w:rPr>
        <w:t>associated genes</w:t>
      </w:r>
    </w:p>
    <w:tbl>
      <w:tblPr>
        <w:tblW w:w="14432" w:type="dxa"/>
        <w:jc w:val="center"/>
        <w:tblLook w:val="04A0" w:firstRow="1" w:lastRow="0" w:firstColumn="1" w:lastColumn="0" w:noHBand="0" w:noVBand="1"/>
      </w:tblPr>
      <w:tblGrid>
        <w:gridCol w:w="1276"/>
        <w:gridCol w:w="1559"/>
        <w:gridCol w:w="4361"/>
        <w:gridCol w:w="1203"/>
        <w:gridCol w:w="1546"/>
        <w:gridCol w:w="4487"/>
      </w:tblGrid>
      <w:tr w:rsidR="00F771A3" w:rsidRPr="00FB313F" w14:paraId="5950F13A" w14:textId="77777777" w:rsidTr="005B1DFD">
        <w:trPr>
          <w:trHeight w:val="459"/>
          <w:jc w:val="center"/>
        </w:trPr>
        <w:tc>
          <w:tcPr>
            <w:tcW w:w="1276" w:type="dxa"/>
            <w:tcBorders>
              <w:top w:val="single" w:sz="12" w:space="0" w:color="auto"/>
              <w:bottom w:val="single" w:sz="4" w:space="0" w:color="auto"/>
            </w:tcBorders>
            <w:shd w:val="clear" w:color="auto" w:fill="auto"/>
            <w:noWrap/>
            <w:vAlign w:val="center"/>
            <w:hideMark/>
          </w:tcPr>
          <w:p w14:paraId="6B50D626" w14:textId="77777777" w:rsidR="004D5FB0" w:rsidRPr="00FB313F" w:rsidRDefault="00915273" w:rsidP="005009AB">
            <w:pPr>
              <w:spacing w:afterLines="50" w:after="120" w:line="24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G</w:t>
            </w:r>
            <w:r w:rsidR="004D5FB0" w:rsidRPr="00FB313F">
              <w:rPr>
                <w:rFonts w:ascii="Times New Roman" w:eastAsia="Times New Roman" w:hAnsi="Times New Roman" w:cs="Times New Roman"/>
                <w:b/>
                <w:color w:val="000000"/>
                <w:sz w:val="24"/>
                <w:szCs w:val="24"/>
              </w:rPr>
              <w:t>ene</w:t>
            </w:r>
          </w:p>
        </w:tc>
        <w:tc>
          <w:tcPr>
            <w:tcW w:w="1559" w:type="dxa"/>
            <w:tcBorders>
              <w:top w:val="single" w:sz="12" w:space="0" w:color="auto"/>
              <w:bottom w:val="single" w:sz="4" w:space="0" w:color="auto"/>
            </w:tcBorders>
            <w:shd w:val="clear" w:color="auto" w:fill="auto"/>
            <w:noWrap/>
            <w:vAlign w:val="center"/>
            <w:hideMark/>
          </w:tcPr>
          <w:p w14:paraId="173458C8" w14:textId="77777777" w:rsidR="004D5FB0" w:rsidRPr="00FB313F" w:rsidRDefault="004D5FB0" w:rsidP="005009AB">
            <w:pPr>
              <w:spacing w:afterLines="50" w:after="120" w:line="240" w:lineRule="auto"/>
              <w:jc w:val="both"/>
              <w:rPr>
                <w:rFonts w:ascii="Times New Roman" w:hAnsi="Times New Roman" w:cs="Times New Roman"/>
                <w:b/>
                <w:color w:val="000000"/>
                <w:sz w:val="24"/>
                <w:szCs w:val="24"/>
                <w:lang w:eastAsia="zh-CN"/>
              </w:rPr>
            </w:pPr>
            <w:r w:rsidRPr="00FB313F">
              <w:rPr>
                <w:rFonts w:ascii="Times New Roman" w:eastAsia="Times New Roman" w:hAnsi="Times New Roman" w:cs="Times New Roman"/>
                <w:b/>
                <w:color w:val="000000"/>
                <w:sz w:val="24"/>
                <w:szCs w:val="24"/>
              </w:rPr>
              <w:t>Ref</w:t>
            </w:r>
            <w:r w:rsidR="005009AB">
              <w:rPr>
                <w:rFonts w:ascii="Times New Roman" w:hAnsi="Times New Roman" w:cs="Times New Roman" w:hint="eastAsia"/>
                <w:b/>
                <w:color w:val="000000"/>
                <w:sz w:val="24"/>
                <w:szCs w:val="24"/>
                <w:lang w:eastAsia="zh-CN"/>
              </w:rPr>
              <w:t>s</w:t>
            </w:r>
            <w:r>
              <w:rPr>
                <w:rFonts w:asciiTheme="minorEastAsia" w:hAnsiTheme="minorEastAsia" w:cs="Times New Roman" w:hint="eastAsia"/>
                <w:b/>
                <w:color w:val="000000"/>
                <w:sz w:val="24"/>
                <w:szCs w:val="24"/>
                <w:lang w:eastAsia="zh-CN"/>
              </w:rPr>
              <w:t>.</w:t>
            </w:r>
          </w:p>
        </w:tc>
        <w:tc>
          <w:tcPr>
            <w:tcW w:w="4394" w:type="dxa"/>
            <w:tcBorders>
              <w:top w:val="single" w:sz="12" w:space="0" w:color="auto"/>
              <w:bottom w:val="single" w:sz="4" w:space="0" w:color="auto"/>
              <w:right w:val="single" w:sz="4" w:space="0" w:color="auto"/>
            </w:tcBorders>
            <w:vAlign w:val="center"/>
          </w:tcPr>
          <w:p w14:paraId="4E3EB690" w14:textId="77777777" w:rsidR="004D5FB0" w:rsidRPr="008373C4" w:rsidRDefault="004D5FB0" w:rsidP="005009AB">
            <w:pPr>
              <w:spacing w:afterLines="50" w:after="120" w:line="240" w:lineRule="auto"/>
              <w:jc w:val="both"/>
            </w:pPr>
            <w:r w:rsidRPr="004D5FB0">
              <w:rPr>
                <w:rFonts w:ascii="Times New Roman" w:eastAsia="Times New Roman" w:hAnsi="Times New Roman" w:cs="Times New Roman"/>
                <w:b/>
                <w:color w:val="000000"/>
                <w:sz w:val="24"/>
                <w:szCs w:val="24"/>
              </w:rPr>
              <w:t>PMID</w:t>
            </w:r>
          </w:p>
        </w:tc>
        <w:tc>
          <w:tcPr>
            <w:tcW w:w="1135" w:type="dxa"/>
            <w:tcBorders>
              <w:top w:val="single" w:sz="12" w:space="0" w:color="auto"/>
              <w:left w:val="single" w:sz="4" w:space="0" w:color="auto"/>
              <w:bottom w:val="single" w:sz="4" w:space="0" w:color="auto"/>
            </w:tcBorders>
            <w:shd w:val="clear" w:color="auto" w:fill="auto"/>
            <w:noWrap/>
            <w:vAlign w:val="center"/>
            <w:hideMark/>
          </w:tcPr>
          <w:p w14:paraId="56EE9E35" w14:textId="77777777" w:rsidR="004D5FB0" w:rsidRPr="00FB313F" w:rsidRDefault="00915273" w:rsidP="005009AB">
            <w:pPr>
              <w:spacing w:afterLines="50" w:after="120" w:line="24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G</w:t>
            </w:r>
            <w:r w:rsidR="004D5FB0" w:rsidRPr="00FB313F">
              <w:rPr>
                <w:rFonts w:ascii="Times New Roman" w:eastAsia="Times New Roman" w:hAnsi="Times New Roman" w:cs="Times New Roman"/>
                <w:b/>
                <w:color w:val="000000"/>
                <w:sz w:val="24"/>
                <w:szCs w:val="24"/>
              </w:rPr>
              <w:t>ene</w:t>
            </w:r>
          </w:p>
        </w:tc>
        <w:tc>
          <w:tcPr>
            <w:tcW w:w="1546" w:type="dxa"/>
            <w:tcBorders>
              <w:top w:val="single" w:sz="12" w:space="0" w:color="auto"/>
              <w:bottom w:val="single" w:sz="4" w:space="0" w:color="auto"/>
            </w:tcBorders>
            <w:shd w:val="clear" w:color="auto" w:fill="auto"/>
            <w:noWrap/>
            <w:vAlign w:val="center"/>
            <w:hideMark/>
          </w:tcPr>
          <w:p w14:paraId="1B3846AD" w14:textId="77777777" w:rsidR="004D5FB0" w:rsidRPr="00FB313F" w:rsidRDefault="004D5FB0" w:rsidP="005009AB">
            <w:pPr>
              <w:spacing w:afterLines="50" w:after="120" w:line="240" w:lineRule="auto"/>
              <w:jc w:val="both"/>
              <w:rPr>
                <w:rFonts w:ascii="Times New Roman" w:hAnsi="Times New Roman" w:cs="Times New Roman"/>
                <w:b/>
                <w:color w:val="000000"/>
                <w:sz w:val="24"/>
                <w:szCs w:val="24"/>
                <w:lang w:eastAsia="zh-CN"/>
              </w:rPr>
            </w:pPr>
            <w:r w:rsidRPr="00FB313F">
              <w:rPr>
                <w:rFonts w:ascii="Times New Roman" w:eastAsia="Times New Roman" w:hAnsi="Times New Roman" w:cs="Times New Roman"/>
                <w:b/>
                <w:color w:val="000000"/>
                <w:sz w:val="24"/>
                <w:szCs w:val="24"/>
              </w:rPr>
              <w:t>Ref</w:t>
            </w:r>
            <w:r w:rsidR="005009AB">
              <w:rPr>
                <w:rFonts w:ascii="Times New Roman" w:hAnsi="Times New Roman" w:cs="Times New Roman" w:hint="eastAsia"/>
                <w:b/>
                <w:color w:val="000000"/>
                <w:sz w:val="24"/>
                <w:szCs w:val="24"/>
                <w:lang w:eastAsia="zh-CN"/>
              </w:rPr>
              <w:t>s</w:t>
            </w:r>
            <w:r>
              <w:rPr>
                <w:rFonts w:ascii="Times New Roman" w:hAnsi="Times New Roman" w:cs="Times New Roman" w:hint="eastAsia"/>
                <w:b/>
                <w:color w:val="000000"/>
                <w:sz w:val="24"/>
                <w:szCs w:val="24"/>
                <w:lang w:eastAsia="zh-CN"/>
              </w:rPr>
              <w:t>.</w:t>
            </w:r>
          </w:p>
        </w:tc>
        <w:tc>
          <w:tcPr>
            <w:tcW w:w="4522" w:type="dxa"/>
            <w:tcBorders>
              <w:top w:val="single" w:sz="12" w:space="0" w:color="auto"/>
              <w:bottom w:val="single" w:sz="4" w:space="0" w:color="auto"/>
            </w:tcBorders>
            <w:vAlign w:val="center"/>
          </w:tcPr>
          <w:p w14:paraId="58FC1225" w14:textId="77777777" w:rsidR="004D5FB0" w:rsidRPr="00FB313F" w:rsidRDefault="004D5FB0" w:rsidP="005009AB">
            <w:pPr>
              <w:spacing w:afterLines="50" w:after="120" w:line="240" w:lineRule="auto"/>
              <w:jc w:val="both"/>
              <w:rPr>
                <w:rFonts w:ascii="Times New Roman" w:eastAsia="Times New Roman" w:hAnsi="Times New Roman" w:cs="Times New Roman"/>
                <w:b/>
                <w:color w:val="000000"/>
                <w:sz w:val="24"/>
                <w:szCs w:val="24"/>
              </w:rPr>
            </w:pPr>
            <w:r w:rsidRPr="004D5FB0">
              <w:rPr>
                <w:rFonts w:ascii="Times New Roman" w:eastAsia="Times New Roman" w:hAnsi="Times New Roman" w:cs="Times New Roman"/>
                <w:b/>
                <w:color w:val="000000"/>
                <w:sz w:val="24"/>
                <w:szCs w:val="24"/>
              </w:rPr>
              <w:t>PMID</w:t>
            </w:r>
          </w:p>
        </w:tc>
      </w:tr>
      <w:tr w:rsidR="00F771A3" w:rsidRPr="00FB313F" w14:paraId="7302964F" w14:textId="77777777" w:rsidTr="005B1DFD">
        <w:trPr>
          <w:trHeight w:val="300"/>
          <w:jc w:val="center"/>
        </w:trPr>
        <w:tc>
          <w:tcPr>
            <w:tcW w:w="1276" w:type="dxa"/>
            <w:tcBorders>
              <w:top w:val="single" w:sz="4" w:space="0" w:color="auto"/>
            </w:tcBorders>
            <w:shd w:val="clear" w:color="auto" w:fill="auto"/>
            <w:noWrap/>
            <w:hideMark/>
          </w:tcPr>
          <w:p w14:paraId="11432B78" w14:textId="77777777" w:rsidR="004D5FB0" w:rsidRPr="00915273" w:rsidRDefault="004D5FB0" w:rsidP="005009AB">
            <w:pPr>
              <w:spacing w:afterLines="50" w:after="120" w:line="240" w:lineRule="auto"/>
              <w:jc w:val="both"/>
              <w:rPr>
                <w:rFonts w:ascii="Times New Roman" w:eastAsia="Times New Roman" w:hAnsi="Times New Roman" w:cs="Times New Roman"/>
                <w:i/>
                <w:sz w:val="24"/>
                <w:szCs w:val="24"/>
              </w:rPr>
            </w:pPr>
            <w:r w:rsidRPr="00915273">
              <w:rPr>
                <w:rFonts w:ascii="Times New Roman" w:eastAsia="Times New Roman" w:hAnsi="Times New Roman" w:cs="Times New Roman"/>
                <w:i/>
                <w:sz w:val="24"/>
                <w:szCs w:val="24"/>
              </w:rPr>
              <w:t>AKT1</w:t>
            </w:r>
          </w:p>
        </w:tc>
        <w:tc>
          <w:tcPr>
            <w:tcW w:w="1559" w:type="dxa"/>
            <w:tcBorders>
              <w:top w:val="single" w:sz="4" w:space="0" w:color="auto"/>
            </w:tcBorders>
            <w:shd w:val="clear" w:color="auto" w:fill="auto"/>
            <w:noWrap/>
            <w:hideMark/>
          </w:tcPr>
          <w:p w14:paraId="58E75590" w14:textId="77777777"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gSRubIGG","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bookmarkStart w:id="1" w:name="_GoBack"/>
            <w:bookmarkEnd w:id="1"/>
          </w:p>
        </w:tc>
        <w:tc>
          <w:tcPr>
            <w:tcW w:w="4394" w:type="dxa"/>
            <w:tcBorders>
              <w:top w:val="single" w:sz="4" w:space="0" w:color="auto"/>
              <w:right w:val="single" w:sz="4" w:space="0" w:color="auto"/>
            </w:tcBorders>
          </w:tcPr>
          <w:p w14:paraId="3DCA4D47"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15188009</w:t>
            </w:r>
          </w:p>
        </w:tc>
        <w:tc>
          <w:tcPr>
            <w:tcW w:w="1135" w:type="dxa"/>
            <w:tcBorders>
              <w:top w:val="single" w:sz="4" w:space="0" w:color="auto"/>
              <w:left w:val="single" w:sz="4" w:space="0" w:color="auto"/>
            </w:tcBorders>
            <w:shd w:val="clear" w:color="auto" w:fill="auto"/>
            <w:noWrap/>
          </w:tcPr>
          <w:p w14:paraId="15038013"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sz w:val="24"/>
                <w:szCs w:val="24"/>
              </w:rPr>
              <w:t>MLH1</w:t>
            </w:r>
          </w:p>
        </w:tc>
        <w:tc>
          <w:tcPr>
            <w:tcW w:w="1546" w:type="dxa"/>
            <w:tcBorders>
              <w:top w:val="single" w:sz="4" w:space="0" w:color="auto"/>
            </w:tcBorders>
            <w:shd w:val="clear" w:color="auto" w:fill="auto"/>
            <w:noWrap/>
          </w:tcPr>
          <w:p w14:paraId="4255263B" w14:textId="269B39FD"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StkoUxpY","properties":{"formattedCitation":"[49]","plainCitation":"[49]"},"citationItems":[{"id":198,"uris":["http://zotero.org/users/254557/items/53APQ9PE"],"uri":["http://zotero.org/users/254557/items/53APQ9PE"],"itemData":{"id":198,"type":"article-journal","title":"A census of human cancer genes","container-title":"Nature reviews. Cancer","page":"177-183","volume":"4","issue":"3","source":"NCBI PubMed","DOI":"10.1038/nrc1299","ISSN":"1474-175X","note":"PMID: 14993899 \nPMCID: PMC2665285","journalAbbreviation":"Nat. Rev. Cancer","language":"eng","author":[{"family":"Futreal","given":"P Andrew"},{"family":"Coin","given":"Lachlan"},{"family":"Marshall","given":"Mhairi"},{"family":"Down","given":"Thomas"},{"family":"Hubbard","given":"Timothy"},{"family":"Wooster","given":"Richard"},{"family":"Rahman","given":"Nazneen"},{"family":"Stratton","given":"Michael R"}],"issued":{"date-parts":[["2004",3]]}}}],"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w:t>
            </w:r>
            <w:r w:rsidR="009E1E27">
              <w:rPr>
                <w:rFonts w:ascii="Times New Roman" w:hAnsi="Times New Roman" w:cs="Times New Roman" w:hint="eastAsia"/>
                <w:sz w:val="24"/>
                <w:szCs w:val="24"/>
                <w:lang w:eastAsia="zh-CN"/>
              </w:rPr>
              <w:t>46</w:t>
            </w:r>
            <w:r>
              <w:rPr>
                <w:rFonts w:ascii="Times New Roman" w:hAnsi="Times New Roman" w:cs="Times New Roman" w:hint="eastAsia"/>
                <w:sz w:val="24"/>
                <w:szCs w:val="24"/>
                <w:lang w:eastAsia="zh-CN"/>
              </w:rPr>
              <w:t>,</w:t>
            </w:r>
            <w:r w:rsidR="009E1E27">
              <w:rPr>
                <w:rFonts w:ascii="Times New Roman" w:hAnsi="Times New Roman" w:cs="Times New Roman"/>
                <w:sz w:val="24"/>
                <w:szCs w:val="24"/>
              </w:rPr>
              <w:t>48</w: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TkudAWeP","properties":{"formattedCitation":"[47]","plainCitation":"[47]"},"citationItems":[{"id":169,"uris":["http://zotero.org/users/254557/items/3A9Z6ZRN"],"uri":["http://zotero.org/users/254557/items/3A9Z6ZRN"],"itemData":{"id":169,"type":"article-journal","title":"Molecular pathways in colorectal cancer: Pathways of colorectal carcinogenesis","container-title":"Journal of Gastroenterology and Hepatology","page":"1423-1431","volume":"27","issue":"9","source":"CrossRef","DOI":"10.1111/j.1440-1746.2012.07200.x","ISSN":"08159319","shortTitle":"Molecular pathways in colorectal cancer","language":"en","author":[{"family":"Al-Sohaily","given":"Sam"},{"family":"Biankin","given":"Andrew"},{"family":"Leong","given":"Rupert"},{"family":"Kohonen-Corish","given":"Maija"},{"family":"Warusavitarne","given":"Janindra"}],"issued":{"date-parts":[["2012",9]]}}}],"schema":"https://github.com/citation-style-language/schema/raw/master/csl-citation.json"} </w:instrTex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oKNJgvl1","properties":{"formattedCitation":"[76]","plainCitation":"[76]"},"citationItems":[{"id":1332,"uris":["http://zotero.org/users/254557/items/GUADN34B"],"uri":["http://zotero.org/users/254557/items/GUADN34B"],"itemData":{"id":1332,"type":"article-journal","title":"Important molecular genetic markers of colorectal cancer","container-title":"Oncotarget","page":"53959-53983","volume":"7","issue":"33","source":"PubMed","abstract":"Colorectal cancer (CRC) ranks third in the incidences of cancer morbidity and mortality worldwide. CRC is rather heterogeneous with regard to molecular genetic characteristics and pathogenic pathways. A wide spectrum of biomarkers is used for molecular subtype determination, prognosis, and estimation of sensitivity to different drugs in practice. These biomarkers can include germline and somatic mutations, chromosomal aberrations, genomic abnormalities, gene expression alterations at mRNA or protein level and changes in DNA methylation status. In the present review we discuss the most important and well-studied CRC biomarkers, and their potential clinical significance and current approaches to molecular classification of colorectal tumors.","DOI":"10.18632/oncotarget.9796","ISSN":"1949-2553","note":"PMID: 27276710","journalAbbreviation":"Oncotarget","language":"eng","author":[{"family":"Kudryavtseva","given":"Anna V."},{"family":"Lipatova","given":"Anastasia V."},{"family":"Zaretsky","given":"Andrew R."},{"family":"Moskalev","given":"Alexey A."},{"family":"Fedorova","given":"Maria S."},{"family":"Rasskazova","given":"Anastasiya S."},{"family":"Shibukhova","given":"Galina A."},{"family":"Snezhkina","given":"Anastasiya V."},{"family":"Kaprin","given":"Andrey D."},{"family":"Alekseev","given":"Boris Y."},{"family":"Dmitriev","given":"Alexey A."},{"family":"Krasnov","given":"George S."}],"issued":{"date-parts":[["2016",8,16]]}}}],"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Pr>
                <w:rFonts w:ascii="Times New Roman" w:hAnsi="Times New Roman" w:cs="Times New Roman" w:hint="eastAsia"/>
                <w:sz w:val="24"/>
                <w:szCs w:val="24"/>
                <w:lang w:eastAsia="zh-CN"/>
              </w:rPr>
              <w:t>,</w:t>
            </w:r>
            <w:r w:rsidRPr="00FB313F">
              <w:rPr>
                <w:rFonts w:ascii="Times New Roman" w:hAnsi="Times New Roman" w:cs="Times New Roman"/>
                <w:sz w:val="24"/>
                <w:szCs w:val="24"/>
              </w:rPr>
              <w:t>76</w: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DNIAcbZb","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Pr>
                <w:rFonts w:ascii="Times New Roman" w:hAnsi="Times New Roman" w:cs="Times New Roman" w:hint="eastAsia"/>
                <w:sz w:val="24"/>
                <w:szCs w:val="24"/>
                <w:lang w:eastAsia="zh-CN"/>
              </w:rPr>
              <w:t>,</w:t>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522" w:type="dxa"/>
            <w:tcBorders>
              <w:top w:val="single" w:sz="4" w:space="0" w:color="auto"/>
            </w:tcBorders>
          </w:tcPr>
          <w:p w14:paraId="57A86A4B" w14:textId="77777777" w:rsidR="004D5FB0" w:rsidRPr="004D5FB0" w:rsidRDefault="008A26EB" w:rsidP="005009AB">
            <w:pPr>
              <w:spacing w:afterLines="50" w:after="120" w:line="240" w:lineRule="auto"/>
              <w:jc w:val="both"/>
              <w:rPr>
                <w:rFonts w:ascii="Times New Roman" w:eastAsia="Times New Roman" w:hAnsi="Times New Roman" w:cs="Times New Roman"/>
                <w:sz w:val="24"/>
                <w:szCs w:val="24"/>
              </w:rPr>
            </w:pPr>
            <w:r w:rsidRPr="008A26EB">
              <w:rPr>
                <w:rFonts w:ascii="Times New Roman" w:eastAsia="Times New Roman" w:hAnsi="Times New Roman" w:cs="Times New Roman"/>
                <w:sz w:val="24"/>
                <w:szCs w:val="24"/>
              </w:rPr>
              <w:t>22694276; 14993899; 27276710; 15188009</w:t>
            </w:r>
          </w:p>
        </w:tc>
      </w:tr>
      <w:tr w:rsidR="00F771A3" w:rsidRPr="00FB313F" w14:paraId="1686CB0A" w14:textId="77777777" w:rsidTr="005B1DFD">
        <w:trPr>
          <w:trHeight w:val="300"/>
          <w:jc w:val="center"/>
        </w:trPr>
        <w:tc>
          <w:tcPr>
            <w:tcW w:w="1276" w:type="dxa"/>
            <w:shd w:val="clear" w:color="auto" w:fill="auto"/>
            <w:noWrap/>
            <w:hideMark/>
          </w:tcPr>
          <w:p w14:paraId="454D5773" w14:textId="77777777" w:rsidR="004D5FB0" w:rsidRPr="00915273" w:rsidRDefault="004D5FB0" w:rsidP="005009AB">
            <w:pPr>
              <w:spacing w:afterLines="50" w:after="120" w:line="240" w:lineRule="auto"/>
              <w:jc w:val="both"/>
              <w:rPr>
                <w:rFonts w:ascii="Times New Roman" w:eastAsia="Times New Roman" w:hAnsi="Times New Roman" w:cs="Times New Roman"/>
                <w:i/>
                <w:sz w:val="24"/>
                <w:szCs w:val="24"/>
              </w:rPr>
            </w:pPr>
            <w:r w:rsidRPr="00915273">
              <w:rPr>
                <w:rFonts w:ascii="Times New Roman" w:eastAsia="Times New Roman" w:hAnsi="Times New Roman" w:cs="Times New Roman"/>
                <w:i/>
                <w:sz w:val="24"/>
                <w:szCs w:val="24"/>
              </w:rPr>
              <w:t>APC</w:t>
            </w:r>
          </w:p>
        </w:tc>
        <w:tc>
          <w:tcPr>
            <w:tcW w:w="1559" w:type="dxa"/>
            <w:shd w:val="clear" w:color="auto" w:fill="auto"/>
            <w:noWrap/>
            <w:hideMark/>
          </w:tcPr>
          <w:p w14:paraId="4320AF45" w14:textId="75954E83"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yRv1IIm3","properties":{"formattedCitation":"[49]","plainCitation":"[49]"},"citationItems":[{"id":198,"uris":["http://zotero.org/users/254557/items/53APQ9PE"],"uri":["http://zotero.org/users/254557/items/53APQ9PE"],"itemData":{"id":198,"type":"article-journal","title":"A census of human cancer genes","container-title":"Nature reviews. Cancer","page":"177-183","volume":"4","issue":"3","source":"NCBI PubMed","DOI":"10.1038/nrc1299","ISSN":"1474-175X","note":"PMID: 14993899 \nPMCID: PMC2665285","journalAbbreviation":"Nat. Rev. Cancer","language":"eng","author":[{"family":"Futreal","given":"P Andrew"},{"family":"Coin","given":"Lachlan"},{"family":"Marshall","given":"Mhairi"},{"family":"Down","given":"Thomas"},{"family":"Hubbard","given":"Timothy"},{"family":"Wooster","given":"Richard"},{"family":"Rahman","given":"Nazneen"},{"family":"Stratton","given":"Michael R"}],"issued":{"date-parts":[["2004",3]]}}}],"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w:t>
            </w:r>
            <w:r w:rsidR="009E1E27">
              <w:rPr>
                <w:rFonts w:ascii="Times New Roman" w:hAnsi="Times New Roman" w:cs="Times New Roman" w:hint="eastAsia"/>
                <w:sz w:val="24"/>
                <w:szCs w:val="24"/>
                <w:lang w:eastAsia="zh-CN"/>
              </w:rPr>
              <w:t>46</w:t>
            </w:r>
            <w:r>
              <w:rPr>
                <w:rFonts w:ascii="Times New Roman" w:hAnsi="Times New Roman" w:cs="Times New Roman" w:hint="eastAsia"/>
                <w:sz w:val="24"/>
                <w:szCs w:val="24"/>
                <w:lang w:eastAsia="zh-CN"/>
              </w:rPr>
              <w:t>,</w:t>
            </w:r>
            <w:r w:rsidR="009E1E27">
              <w:rPr>
                <w:rFonts w:ascii="Times New Roman" w:hAnsi="Times New Roman" w:cs="Times New Roman"/>
                <w:sz w:val="24"/>
                <w:szCs w:val="24"/>
              </w:rPr>
              <w:t>48</w:t>
            </w:r>
            <w:r w:rsidRPr="00FB313F">
              <w:rPr>
                <w:rFonts w:ascii="Times New Roman" w:eastAsia="Times New Roman" w:hAnsi="Times New Roman" w:cs="Times New Roman"/>
                <w:color w:val="000000"/>
                <w:sz w:val="24"/>
                <w:szCs w:val="24"/>
              </w:rPr>
              <w:fldChar w:fldCharType="end"/>
            </w:r>
            <w:r>
              <w:rPr>
                <w:rFonts w:ascii="Times New Roman" w:hAnsi="Times New Roman" w:cs="Times New Roman" w:hint="eastAsia"/>
                <w:color w:val="000000"/>
                <w:sz w:val="24"/>
                <w:szCs w:val="24"/>
                <w:lang w:eastAsia="zh-CN"/>
              </w:rPr>
              <w:t>,</w:t>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LisMB2vE","properties":{"formattedCitation":"[76]","plainCitation":"[76]"},"citationItems":[{"id":1332,"uris":["http://zotero.org/users/254557/items/GUADN34B"],"uri":["http://zotero.org/users/254557/items/GUADN34B"],"itemData":{"id":1332,"type":"article-journal","title":"Important molecular genetic markers of colorectal cancer","container-title":"Oncotarget","page":"53959-53983","volume":"7","issue":"33","source":"PubMed","abstract":"Colorectal cancer (CRC) ranks third in the incidences of cancer morbidity and mortality worldwide. CRC is rather heterogeneous with regard to molecular genetic characteristics and pathogenic pathways. A wide spectrum of biomarkers is used for molecular subtype determination, prognosis, and estimation of sensitivity to different drugs in practice. These biomarkers can include germline and somatic mutations, chromosomal aberrations, genomic abnormalities, gene expression alterations at mRNA or protein level and changes in DNA methylation status. In the present review we discuss the most important and well-studied CRC biomarkers, and their potential clinical significance and current approaches to molecular classification of colorectal tumors.","DOI":"10.18632/oncotarget.9796","ISSN":"1949-2553","note":"PMID: 27276710","journalAbbreviation":"Oncotarget","language":"eng","author":[{"family":"Kudryavtseva","given":"Anna V."},{"family":"Lipatova","given":"Anastasia V."},{"family":"Zaretsky","given":"Andrew R."},{"family":"Moskalev","given":"Alexey A."},{"family":"Fedorova","given":"Maria S."},{"family":"Rasskazova","given":"Anastasiya S."},{"family":"Shibukhova","given":"Galina A."},{"family":"Snezhkina","given":"Anastasiya V."},{"family":"Kaprin","given":"Andrey D."},{"family":"Alekseev","given":"Boris Y."},{"family":"Dmitriev","given":"Alexey A."},{"family":"Krasnov","given":"George S."}],"issued":{"date-parts":[["2016",8,16]]}}}],"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6</w:t>
            </w:r>
            <w:r>
              <w:rPr>
                <w:rFonts w:ascii="Times New Roman" w:hAnsi="Times New Roman" w:cs="Times New Roman" w:hint="eastAsia"/>
                <w:sz w:val="24"/>
                <w:szCs w:val="24"/>
                <w:lang w:eastAsia="zh-CN"/>
              </w:rPr>
              <w:t>,</w: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REgYlccY","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57F0B166"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2694276; 14993899; 27276710; 15188009</w:t>
            </w:r>
          </w:p>
        </w:tc>
        <w:tc>
          <w:tcPr>
            <w:tcW w:w="1135" w:type="dxa"/>
            <w:tcBorders>
              <w:left w:val="single" w:sz="4" w:space="0" w:color="auto"/>
            </w:tcBorders>
            <w:shd w:val="clear" w:color="auto" w:fill="auto"/>
            <w:noWrap/>
          </w:tcPr>
          <w:p w14:paraId="47D26CE5"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color w:val="000000"/>
                <w:sz w:val="24"/>
                <w:szCs w:val="24"/>
              </w:rPr>
              <w:t>MMP1</w:t>
            </w:r>
          </w:p>
        </w:tc>
        <w:tc>
          <w:tcPr>
            <w:tcW w:w="1546" w:type="dxa"/>
            <w:shd w:val="clear" w:color="auto" w:fill="auto"/>
            <w:noWrap/>
          </w:tcPr>
          <w:p w14:paraId="6EA87B09" w14:textId="55B80F89"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ag5GxGqv","properties":{"formattedCitation":"[47]","plainCitation":"[47]"},"citationItems":[{"id":169,"uris":["http://zotero.org/users/254557/items/3A9Z6ZRN"],"uri":["http://zotero.org/users/254557/items/3A9Z6ZRN"],"itemData":{"id":169,"type":"article-journal","title":"Molecular pathways in colorectal cancer: Pathways of colorectal carcinogenesis","container-title":"Journal of Gastroenterology and Hepatology","page":"1423-1431","volume":"27","issue":"9","source":"CrossRef","DOI":"10.1111/j.1440-1746.2012.07200.x","ISSN":"08159319","shortTitle":"Molecular pathways in colorectal cancer","language":"en","author":[{"family":"Al-Sohaily","given":"Sam"},{"family":"Biankin","given":"Andrew"},{"family":"Leong","given":"Rupert"},{"family":"Kohonen-Corish","given":"Maija"},{"family":"Warusavitarne","given":"Janindra"}],"issued":{"date-parts":[["2012",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009E1E27">
              <w:rPr>
                <w:rFonts w:ascii="Times New Roman" w:hAnsi="Times New Roman" w:cs="Times New Roman"/>
                <w:sz w:val="24"/>
                <w:szCs w:val="24"/>
              </w:rPr>
              <w:t>[46]</w:t>
            </w:r>
            <w:r w:rsidRPr="00FB313F">
              <w:rPr>
                <w:rFonts w:ascii="Times New Roman" w:eastAsia="Times New Roman" w:hAnsi="Times New Roman" w:cs="Times New Roman"/>
                <w:color w:val="000000"/>
                <w:sz w:val="24"/>
                <w:szCs w:val="24"/>
              </w:rPr>
              <w:fldChar w:fldCharType="end"/>
            </w:r>
          </w:p>
        </w:tc>
        <w:tc>
          <w:tcPr>
            <w:tcW w:w="4522" w:type="dxa"/>
          </w:tcPr>
          <w:p w14:paraId="5084ED0C"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2694276</w:t>
            </w:r>
          </w:p>
        </w:tc>
      </w:tr>
      <w:tr w:rsidR="00F771A3" w:rsidRPr="00FB313F" w14:paraId="602B5370" w14:textId="77777777" w:rsidTr="005B1DFD">
        <w:trPr>
          <w:trHeight w:val="300"/>
          <w:jc w:val="center"/>
        </w:trPr>
        <w:tc>
          <w:tcPr>
            <w:tcW w:w="1276" w:type="dxa"/>
            <w:shd w:val="clear" w:color="auto" w:fill="auto"/>
            <w:noWrap/>
          </w:tcPr>
          <w:p w14:paraId="4C2804C4" w14:textId="77777777" w:rsidR="004D5FB0" w:rsidRPr="00915273" w:rsidRDefault="004D5FB0" w:rsidP="005009AB">
            <w:pPr>
              <w:spacing w:afterLines="50" w:after="120" w:line="240" w:lineRule="auto"/>
              <w:jc w:val="both"/>
              <w:rPr>
                <w:rFonts w:ascii="Times New Roman" w:eastAsia="Times New Roman" w:hAnsi="Times New Roman" w:cs="Times New Roman"/>
                <w:i/>
                <w:sz w:val="24"/>
                <w:szCs w:val="24"/>
              </w:rPr>
            </w:pPr>
            <w:r w:rsidRPr="00915273">
              <w:rPr>
                <w:rFonts w:ascii="Times New Roman" w:eastAsia="Times New Roman" w:hAnsi="Times New Roman" w:cs="Times New Roman"/>
                <w:i/>
                <w:sz w:val="24"/>
                <w:szCs w:val="24"/>
              </w:rPr>
              <w:t>ARID1A</w:t>
            </w:r>
          </w:p>
        </w:tc>
        <w:tc>
          <w:tcPr>
            <w:tcW w:w="1559" w:type="dxa"/>
            <w:shd w:val="clear" w:color="auto" w:fill="auto"/>
            <w:noWrap/>
          </w:tcPr>
          <w:p w14:paraId="364BADA4" w14:textId="77777777"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zOoAXs50","properties":{"formattedCitation":"[76]","plainCitation":"[76]"},"citationItems":[{"id":1332,"uris":["http://zotero.org/users/254557/items/GUADN34B"],"uri":["http://zotero.org/users/254557/items/GUADN34B"],"itemData":{"id":1332,"type":"article-journal","title":"Important molecular genetic markers of colorectal cancer","container-title":"Oncotarget","page":"53959-53983","volume":"7","issue":"33","source":"PubMed","abstract":"Colorectal cancer (CRC) ranks third in the incidences of cancer morbidity and mortality worldwide. CRC is rather heterogeneous with regard to molecular genetic characteristics and pathogenic pathways. A wide spectrum of biomarkers is used for molecular subtype determination, prognosis, and estimation of sensitivity to different drugs in practice. These biomarkers can include germline and somatic mutations, chromosomal aberrations, genomic abnormalities, gene expression alterations at mRNA or protein level and changes in DNA methylation status. In the present review we discuss the most important and well-studied CRC biomarkers, and their potential clinical significance and current approaches to molecular classification of colorectal tumors.","DOI":"10.18632/oncotarget.9796","ISSN":"1949-2553","note":"PMID: 27276710","journalAbbreviation":"Oncotarget","language":"eng","author":[{"family":"Kudryavtseva","given":"Anna V."},{"family":"Lipatova","given":"Anastasia V."},{"family":"Zaretsky","given":"Andrew R."},{"family":"Moskalev","given":"Alexey A."},{"family":"Fedorova","given":"Maria S."},{"family":"Rasskazova","given":"Anastasiya S."},{"family":"Shibukhova","given":"Galina A."},{"family":"Snezhkina","given":"Anastasiya V."},{"family":"Kaprin","given":"Andrey D."},{"family":"Alekseev","given":"Boris Y."},{"family":"Dmitriev","given":"Alexey A."},{"family":"Krasnov","given":"George S."}],"issued":{"date-parts":[["2016",8,16]]}}}],"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6]</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10514FA3"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7276710</w:t>
            </w:r>
          </w:p>
        </w:tc>
        <w:tc>
          <w:tcPr>
            <w:tcW w:w="1135" w:type="dxa"/>
            <w:tcBorders>
              <w:left w:val="single" w:sz="4" w:space="0" w:color="auto"/>
            </w:tcBorders>
            <w:shd w:val="clear" w:color="auto" w:fill="auto"/>
            <w:noWrap/>
          </w:tcPr>
          <w:p w14:paraId="1A68D8A3"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sz w:val="24"/>
                <w:szCs w:val="24"/>
              </w:rPr>
              <w:t>MSH2</w:t>
            </w:r>
          </w:p>
        </w:tc>
        <w:tc>
          <w:tcPr>
            <w:tcW w:w="1546" w:type="dxa"/>
            <w:shd w:val="clear" w:color="auto" w:fill="auto"/>
            <w:noWrap/>
          </w:tcPr>
          <w:p w14:paraId="434BB670" w14:textId="0E17C8C6"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Po1Y2SIb","properties":{"formattedCitation":"[49]","plainCitation":"[49]"},"citationItems":[{"id":198,"uris":["http://zotero.org/users/254557/items/53APQ9PE"],"uri":["http://zotero.org/users/254557/items/53APQ9PE"],"itemData":{"id":198,"type":"article-journal","title":"A census of human cancer genes","container-title":"Nature reviews. Cancer","page":"177-183","volume":"4","issue":"3","source":"NCBI PubMed","DOI":"10.1038/nrc1299","ISSN":"1474-175X","note":"PMID: 14993899 \nPMCID: PMC2665285","journalAbbreviation":"Nat. Rev. Cancer","language":"eng","author":[{"family":"Futreal","given":"P Andrew"},{"family":"Coin","given":"Lachlan"},{"family":"Marshall","given":"Mhairi"},{"family":"Down","given":"Thomas"},{"family":"Hubbard","given":"Timothy"},{"family":"Wooster","given":"Richard"},{"family":"Rahman","given":"Nazneen"},{"family":"Stratton","given":"Michael R"}],"issued":{"date-parts":[["2004",3]]}}}],"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w:t>
            </w:r>
            <w:r w:rsidR="009E1E27">
              <w:rPr>
                <w:rFonts w:ascii="Times New Roman" w:hAnsi="Times New Roman" w:cs="Times New Roman" w:hint="eastAsia"/>
                <w:sz w:val="24"/>
                <w:szCs w:val="24"/>
                <w:lang w:eastAsia="zh-CN"/>
              </w:rPr>
              <w:t>46</w:t>
            </w:r>
            <w:r>
              <w:rPr>
                <w:rFonts w:ascii="Times New Roman" w:hAnsi="Times New Roman" w:cs="Times New Roman" w:hint="eastAsia"/>
                <w:sz w:val="24"/>
                <w:szCs w:val="24"/>
                <w:lang w:eastAsia="zh-CN"/>
              </w:rPr>
              <w:t>,</w:t>
            </w:r>
            <w:r w:rsidR="009E1E27">
              <w:rPr>
                <w:rFonts w:ascii="Times New Roman" w:hAnsi="Times New Roman" w:cs="Times New Roman"/>
                <w:sz w:val="24"/>
                <w:szCs w:val="24"/>
              </w:rPr>
              <w:t>48</w:t>
            </w:r>
            <w:r w:rsidRPr="00FB313F">
              <w:rPr>
                <w:rFonts w:ascii="Times New Roman" w:eastAsia="Times New Roman" w:hAnsi="Times New Roman" w:cs="Times New Roman"/>
                <w:color w:val="000000"/>
                <w:sz w:val="24"/>
                <w:szCs w:val="24"/>
              </w:rPr>
              <w:fldChar w:fldCharType="end"/>
            </w:r>
            <w:r>
              <w:rPr>
                <w:rFonts w:ascii="Times New Roman" w:hAnsi="Times New Roman" w:cs="Times New Roman" w:hint="eastAsia"/>
                <w:color w:val="000000"/>
                <w:sz w:val="24"/>
                <w:szCs w:val="24"/>
                <w:lang w:eastAsia="zh-CN"/>
              </w:rPr>
              <w:t>,</w:t>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WQ68nH8J","properties":{"formattedCitation":"[47]","plainCitation":"[47]"},"citationItems":[{"id":169,"uris":["http://zotero.org/users/254557/items/3A9Z6ZRN"],"uri":["http://zotero.org/users/254557/items/3A9Z6ZRN"],"itemData":{"id":169,"type":"article-journal","title":"Molecular pathways in colorectal cancer: Pathways of colorectal carcinogenesis","container-title":"Journal of Gastroenterology and Hepatology","page":"1423-1431","volume":"27","issue":"9","source":"CrossRef","DOI":"10.1111/j.1440-1746.2012.07200.x","ISSN":"08159319","shortTitle":"Molecular pathways in colorectal cancer","language":"en","author":[{"family":"Al-Sohaily","given":"Sam"},{"family":"Biankin","given":"Andrew"},{"family":"Leong","given":"Rupert"},{"family":"Kohonen-Corish","given":"Maija"},{"family":"Warusavitarne","given":"Janindra"}],"issued":{"date-parts":[["2012",9]]}}}],"schema":"https://github.com/citation-style-language/schema/raw/master/csl-citation.json"} </w:instrTex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hhptFavV","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522" w:type="dxa"/>
          </w:tcPr>
          <w:p w14:paraId="4AA2BCA1"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2694276; 14993899; 15188009</w:t>
            </w:r>
          </w:p>
        </w:tc>
      </w:tr>
      <w:tr w:rsidR="00F771A3" w:rsidRPr="00FB313F" w14:paraId="05E813D8" w14:textId="77777777" w:rsidTr="005B1DFD">
        <w:trPr>
          <w:trHeight w:val="300"/>
          <w:jc w:val="center"/>
        </w:trPr>
        <w:tc>
          <w:tcPr>
            <w:tcW w:w="1276" w:type="dxa"/>
            <w:shd w:val="clear" w:color="auto" w:fill="auto"/>
            <w:noWrap/>
          </w:tcPr>
          <w:p w14:paraId="792CDF8D" w14:textId="77777777" w:rsidR="004D5FB0" w:rsidRPr="00915273" w:rsidRDefault="004D5FB0" w:rsidP="005009AB">
            <w:pPr>
              <w:spacing w:afterLines="50" w:after="120" w:line="240" w:lineRule="auto"/>
              <w:jc w:val="both"/>
              <w:rPr>
                <w:rFonts w:ascii="Times New Roman" w:eastAsia="Times New Roman" w:hAnsi="Times New Roman" w:cs="Times New Roman"/>
                <w:i/>
                <w:sz w:val="24"/>
                <w:szCs w:val="24"/>
              </w:rPr>
            </w:pPr>
            <w:r w:rsidRPr="00915273">
              <w:rPr>
                <w:rFonts w:ascii="Times New Roman" w:eastAsia="Times New Roman" w:hAnsi="Times New Roman" w:cs="Times New Roman"/>
                <w:i/>
                <w:sz w:val="24"/>
                <w:szCs w:val="24"/>
              </w:rPr>
              <w:t>AXIN1</w:t>
            </w:r>
          </w:p>
        </w:tc>
        <w:tc>
          <w:tcPr>
            <w:tcW w:w="1559" w:type="dxa"/>
            <w:shd w:val="clear" w:color="auto" w:fill="auto"/>
            <w:noWrap/>
          </w:tcPr>
          <w:p w14:paraId="49892BB1" w14:textId="77777777"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VGqiu8zj","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2E5E0EBA"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15188009</w:t>
            </w:r>
          </w:p>
        </w:tc>
        <w:tc>
          <w:tcPr>
            <w:tcW w:w="1135" w:type="dxa"/>
            <w:tcBorders>
              <w:left w:val="single" w:sz="4" w:space="0" w:color="auto"/>
            </w:tcBorders>
            <w:shd w:val="clear" w:color="auto" w:fill="auto"/>
            <w:noWrap/>
          </w:tcPr>
          <w:p w14:paraId="6967BED9" w14:textId="77777777" w:rsidR="004D5FB0" w:rsidRPr="00915273" w:rsidRDefault="004D5FB0" w:rsidP="005009AB">
            <w:pPr>
              <w:spacing w:afterLines="50" w:after="120" w:line="240" w:lineRule="auto"/>
              <w:jc w:val="both"/>
              <w:rPr>
                <w:rFonts w:ascii="Times New Roman" w:eastAsia="Times New Roman" w:hAnsi="Times New Roman" w:cs="Times New Roman"/>
                <w:i/>
                <w:sz w:val="24"/>
                <w:szCs w:val="24"/>
              </w:rPr>
            </w:pPr>
            <w:r w:rsidRPr="00915273">
              <w:rPr>
                <w:rFonts w:ascii="Times New Roman" w:eastAsia="Times New Roman" w:hAnsi="Times New Roman" w:cs="Times New Roman"/>
                <w:i/>
                <w:sz w:val="24"/>
                <w:szCs w:val="24"/>
              </w:rPr>
              <w:t>MSH6</w:t>
            </w:r>
          </w:p>
        </w:tc>
        <w:tc>
          <w:tcPr>
            <w:tcW w:w="1546" w:type="dxa"/>
            <w:shd w:val="clear" w:color="auto" w:fill="auto"/>
            <w:noWrap/>
          </w:tcPr>
          <w:p w14:paraId="4C117D66" w14:textId="1AE372F9"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r8v6y6yj","properties":{"formattedCitation":"[49]","plainCitation":"[49]"},"citationItems":[{"id":198,"uris":["http://zotero.org/users/254557/items/53APQ9PE"],"uri":["http://zotero.org/users/254557/items/53APQ9PE"],"itemData":{"id":198,"type":"article-journal","title":"A census of human cancer genes","container-title":"Nature reviews. Cancer","page":"177-183","volume":"4","issue":"3","source":"NCBI PubMed","DOI":"10.1038/nrc1299","ISSN":"1474-175X","note":"PMID: 14993899 \nPMCID: PMC2665285","journalAbbreviation":"Nat. Rev. Cancer","language":"eng","author":[{"family":"Futreal","given":"P Andrew"},{"family":"Coin","given":"Lachlan"},{"family":"Marshall","given":"Mhairi"},{"family":"Down","given":"Thomas"},{"family":"Hubbard","given":"Timothy"},{"family":"Wooster","given":"Richard"},{"family":"Rahman","given":"Nazneen"},{"family":"Stratton","given":"Michael R"}],"issued":{"date-parts":[["2004",3]]}}}],"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w:t>
            </w:r>
            <w:r w:rsidR="009E1E27">
              <w:rPr>
                <w:rFonts w:ascii="Times New Roman" w:hAnsi="Times New Roman" w:cs="Times New Roman" w:hint="eastAsia"/>
                <w:sz w:val="24"/>
                <w:szCs w:val="24"/>
                <w:lang w:eastAsia="zh-CN"/>
              </w:rPr>
              <w:t>46</w:t>
            </w:r>
            <w:r>
              <w:rPr>
                <w:rFonts w:ascii="Times New Roman" w:hAnsi="Times New Roman" w:cs="Times New Roman" w:hint="eastAsia"/>
                <w:sz w:val="24"/>
                <w:szCs w:val="24"/>
                <w:lang w:eastAsia="zh-CN"/>
              </w:rPr>
              <w:t>,</w:t>
            </w:r>
            <w:r w:rsidR="009E1E27">
              <w:rPr>
                <w:rFonts w:ascii="Times New Roman" w:hAnsi="Times New Roman" w:cs="Times New Roman"/>
                <w:sz w:val="24"/>
                <w:szCs w:val="24"/>
              </w:rPr>
              <w:t>48</w:t>
            </w:r>
            <w:r w:rsidRPr="00FB313F">
              <w:rPr>
                <w:rFonts w:ascii="Times New Roman" w:eastAsia="Times New Roman" w:hAnsi="Times New Roman" w:cs="Times New Roman"/>
                <w:color w:val="000000"/>
                <w:sz w:val="24"/>
                <w:szCs w:val="24"/>
              </w:rPr>
              <w:fldChar w:fldCharType="end"/>
            </w:r>
            <w:r>
              <w:rPr>
                <w:rFonts w:ascii="Times New Roman" w:hAnsi="Times New Roman" w:cs="Times New Roman" w:hint="eastAsia"/>
                <w:color w:val="000000"/>
                <w:sz w:val="24"/>
                <w:szCs w:val="24"/>
                <w:lang w:eastAsia="zh-CN"/>
              </w:rPr>
              <w:t>,</w:t>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zuzMrHdu","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522" w:type="dxa"/>
          </w:tcPr>
          <w:p w14:paraId="5604817A"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2694276; 14993899; 15188009</w:t>
            </w:r>
          </w:p>
        </w:tc>
      </w:tr>
      <w:tr w:rsidR="00F771A3" w:rsidRPr="00FB313F" w14:paraId="6E629B6F" w14:textId="77777777" w:rsidTr="005B1DFD">
        <w:trPr>
          <w:trHeight w:val="300"/>
          <w:jc w:val="center"/>
        </w:trPr>
        <w:tc>
          <w:tcPr>
            <w:tcW w:w="1276" w:type="dxa"/>
            <w:shd w:val="clear" w:color="auto" w:fill="auto"/>
            <w:noWrap/>
          </w:tcPr>
          <w:p w14:paraId="334DF5E0" w14:textId="77777777" w:rsidR="004D5FB0" w:rsidRPr="00915273" w:rsidRDefault="004D5FB0" w:rsidP="005009AB">
            <w:pPr>
              <w:spacing w:afterLines="50" w:after="120" w:line="240" w:lineRule="auto"/>
              <w:jc w:val="both"/>
              <w:rPr>
                <w:rFonts w:ascii="Times New Roman" w:eastAsia="Times New Roman" w:hAnsi="Times New Roman" w:cs="Times New Roman"/>
                <w:i/>
                <w:sz w:val="24"/>
                <w:szCs w:val="24"/>
              </w:rPr>
            </w:pPr>
            <w:r w:rsidRPr="00915273">
              <w:rPr>
                <w:rFonts w:ascii="Times New Roman" w:eastAsia="Times New Roman" w:hAnsi="Times New Roman" w:cs="Times New Roman"/>
                <w:i/>
                <w:color w:val="000000"/>
                <w:sz w:val="24"/>
                <w:szCs w:val="24"/>
              </w:rPr>
              <w:t>BCL-2</w:t>
            </w:r>
          </w:p>
        </w:tc>
        <w:tc>
          <w:tcPr>
            <w:tcW w:w="1559" w:type="dxa"/>
            <w:shd w:val="clear" w:color="auto" w:fill="auto"/>
            <w:noWrap/>
          </w:tcPr>
          <w:p w14:paraId="50DE52E3" w14:textId="1471B5A2"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UdCCt0DC","properties":{"formattedCitation":"[47]","plainCitation":"[47]"},"citationItems":[{"id":169,"uris":["http://zotero.org/users/254557/items/3A9Z6ZRN"],"uri":["http://zotero.org/users/254557/items/3A9Z6ZRN"],"itemData":{"id":169,"type":"article-journal","title":"Molecular pathways in colorectal cancer: Pathways of colorectal carcinogenesis","container-title":"Journal of Gastroenterology and Hepatology","page":"1423-1431","volume":"27","issue":"9","source":"CrossRef","DOI":"10.1111/j.1440-1746.2012.07200.x","ISSN":"08159319","shortTitle":"Molecular pathways in colorectal cancer","language":"en","author":[{"family":"Al-Sohaily","given":"Sam"},{"family":"Biankin","given":"Andrew"},{"family":"Leong","given":"Rupert"},{"family":"Kohonen-Corish","given":"Maija"},{"family":"Warusavitarne","given":"Janindra"}],"issued":{"date-parts":[["2012",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009E1E27">
              <w:rPr>
                <w:rFonts w:ascii="Times New Roman" w:hAnsi="Times New Roman" w:cs="Times New Roman"/>
                <w:sz w:val="24"/>
                <w:szCs w:val="24"/>
              </w:rPr>
              <w:t>[46]</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7C1EB75C"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2694276</w:t>
            </w:r>
          </w:p>
        </w:tc>
        <w:tc>
          <w:tcPr>
            <w:tcW w:w="1135" w:type="dxa"/>
            <w:tcBorders>
              <w:left w:val="single" w:sz="4" w:space="0" w:color="auto"/>
            </w:tcBorders>
            <w:shd w:val="clear" w:color="auto" w:fill="auto"/>
            <w:noWrap/>
          </w:tcPr>
          <w:p w14:paraId="416D5003" w14:textId="77777777" w:rsidR="004D5FB0" w:rsidRPr="00915273" w:rsidRDefault="004D5FB0" w:rsidP="005009AB">
            <w:pPr>
              <w:spacing w:afterLines="50" w:after="120" w:line="240" w:lineRule="auto"/>
              <w:jc w:val="both"/>
              <w:rPr>
                <w:rFonts w:ascii="Times New Roman" w:eastAsia="Times New Roman" w:hAnsi="Times New Roman" w:cs="Times New Roman"/>
                <w:i/>
                <w:sz w:val="24"/>
                <w:szCs w:val="24"/>
              </w:rPr>
            </w:pPr>
            <w:r w:rsidRPr="00915273">
              <w:rPr>
                <w:rFonts w:ascii="Times New Roman" w:eastAsia="Times New Roman" w:hAnsi="Times New Roman" w:cs="Times New Roman"/>
                <w:i/>
                <w:sz w:val="24"/>
                <w:szCs w:val="24"/>
              </w:rPr>
              <w:t>MUTYH</w:t>
            </w:r>
          </w:p>
        </w:tc>
        <w:tc>
          <w:tcPr>
            <w:tcW w:w="1546" w:type="dxa"/>
            <w:shd w:val="clear" w:color="auto" w:fill="auto"/>
            <w:noWrap/>
          </w:tcPr>
          <w:p w14:paraId="19A36C38" w14:textId="00F35FD3"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xEkDouV6","properties":{"formattedCitation":"[49]","plainCitation":"[49]"},"citationItems":[{"id":198,"uris":["http://zotero.org/users/254557/items/53APQ9PE"],"uri":["http://zotero.org/users/254557/items/53APQ9PE"],"itemData":{"id":198,"type":"article-journal","title":"A census of human cancer genes","container-title":"Nature reviews. Cancer","page":"177-183","volume":"4","issue":"3","source":"NCBI PubMed","DOI":"10.1038/nrc1299","ISSN":"1474-175X","note":"PMID: 14993899 \nPMCID: PMC2665285","journalAbbreviation":"Nat. Rev. Cancer","language":"eng","author":[{"family":"Futreal","given":"P Andrew"},{"family":"Coin","given":"Lachlan"},{"family":"Marshall","given":"Mhairi"},{"family":"Down","given":"Thomas"},{"family":"Hubbard","given":"Timothy"},{"family":"Wooster","given":"Richard"},{"family":"Rahman","given":"Nazneen"},{"family":"Stratton","given":"Michael R"}],"issued":{"date-parts":[["2004",3]]}}}],"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w:t>
            </w:r>
            <w:r w:rsidR="009E1E27">
              <w:rPr>
                <w:rFonts w:ascii="Times New Roman" w:hAnsi="Times New Roman" w:cs="Times New Roman"/>
                <w:sz w:val="24"/>
                <w:szCs w:val="24"/>
              </w:rPr>
              <w:t>48</w:t>
            </w:r>
            <w:r>
              <w:rPr>
                <w:rFonts w:ascii="Times New Roman" w:hAnsi="Times New Roman" w:cs="Times New Roman" w:hint="eastAsia"/>
                <w:sz w:val="24"/>
                <w:szCs w:val="24"/>
                <w:lang w:eastAsia="zh-CN"/>
              </w:rPr>
              <w:t>,</w: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rDK3ulv7","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522" w:type="dxa"/>
          </w:tcPr>
          <w:p w14:paraId="2D7B4DC0"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14993899; 15188009</w:t>
            </w:r>
          </w:p>
        </w:tc>
      </w:tr>
      <w:tr w:rsidR="00F771A3" w:rsidRPr="00FB313F" w14:paraId="7A8F5604" w14:textId="77777777" w:rsidTr="005B1DFD">
        <w:trPr>
          <w:trHeight w:val="300"/>
          <w:jc w:val="center"/>
        </w:trPr>
        <w:tc>
          <w:tcPr>
            <w:tcW w:w="1276" w:type="dxa"/>
            <w:shd w:val="clear" w:color="auto" w:fill="auto"/>
            <w:noWrap/>
          </w:tcPr>
          <w:p w14:paraId="57F1E59D" w14:textId="77777777" w:rsidR="004D5FB0" w:rsidRPr="00915273" w:rsidRDefault="004D5FB0" w:rsidP="005009AB">
            <w:pPr>
              <w:spacing w:afterLines="50" w:after="120" w:line="240" w:lineRule="auto"/>
              <w:jc w:val="both"/>
              <w:rPr>
                <w:rFonts w:ascii="Times New Roman" w:eastAsia="Times New Roman" w:hAnsi="Times New Roman" w:cs="Times New Roman"/>
                <w:i/>
                <w:sz w:val="24"/>
                <w:szCs w:val="24"/>
              </w:rPr>
            </w:pPr>
            <w:r w:rsidRPr="00915273">
              <w:rPr>
                <w:rFonts w:ascii="Times New Roman" w:eastAsia="Times New Roman" w:hAnsi="Times New Roman" w:cs="Times New Roman"/>
                <w:i/>
                <w:color w:val="000000"/>
                <w:sz w:val="24"/>
                <w:szCs w:val="24"/>
              </w:rPr>
              <w:t>BMPR1A</w:t>
            </w:r>
          </w:p>
        </w:tc>
        <w:tc>
          <w:tcPr>
            <w:tcW w:w="1559" w:type="dxa"/>
            <w:shd w:val="clear" w:color="auto" w:fill="auto"/>
            <w:noWrap/>
          </w:tcPr>
          <w:p w14:paraId="76028E46" w14:textId="02667658"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nEWS7xWG","properties":{"formattedCitation":"[47]","plainCitation":"[47]"},"citationItems":[{"id":169,"uris":["http://zotero.org/users/254557/items/3A9Z6ZRN"],"uri":["http://zotero.org/users/254557/items/3A9Z6ZRN"],"itemData":{"id":169,"type":"article-journal","title":"Molecular pathways in colorectal cancer: Pathways of colorectal carcinogenesis","container-title":"Journal of Gastroenterology and Hepatology","page":"1423-1431","volume":"27","issue":"9","source":"CrossRef","DOI":"10.1111/j.1440-1746.2012.07200.x","ISSN":"08159319","shortTitle":"Molecular pathways in colorectal cancer","language":"en","author":[{"family":"Al-Sohaily","given":"Sam"},{"family":"Biankin","given":"Andrew"},{"family":"Leong","given":"Rupert"},{"family":"Kohonen-Corish","given":"Maija"},{"family":"Warusavitarne","given":"Janindra"}],"issued":{"date-parts":[["2012",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009E1E27">
              <w:rPr>
                <w:rFonts w:ascii="Times New Roman" w:hAnsi="Times New Roman" w:cs="Times New Roman"/>
                <w:sz w:val="24"/>
                <w:szCs w:val="24"/>
              </w:rPr>
              <w:t>[46]</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5B191641"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2694276</w:t>
            </w:r>
          </w:p>
        </w:tc>
        <w:tc>
          <w:tcPr>
            <w:tcW w:w="1135" w:type="dxa"/>
            <w:tcBorders>
              <w:left w:val="single" w:sz="4" w:space="0" w:color="auto"/>
            </w:tcBorders>
            <w:shd w:val="clear" w:color="auto" w:fill="auto"/>
            <w:noWrap/>
          </w:tcPr>
          <w:p w14:paraId="6C779B25" w14:textId="77777777" w:rsidR="004D5FB0" w:rsidRPr="00915273" w:rsidRDefault="004D5FB0" w:rsidP="005009AB">
            <w:pPr>
              <w:spacing w:afterLines="50" w:after="120" w:line="240" w:lineRule="auto"/>
              <w:jc w:val="both"/>
              <w:rPr>
                <w:rFonts w:ascii="Times New Roman" w:eastAsia="Times New Roman" w:hAnsi="Times New Roman" w:cs="Times New Roman"/>
                <w:i/>
                <w:sz w:val="24"/>
                <w:szCs w:val="24"/>
              </w:rPr>
            </w:pPr>
            <w:r w:rsidRPr="00915273">
              <w:rPr>
                <w:rFonts w:ascii="Times New Roman" w:eastAsia="Times New Roman" w:hAnsi="Times New Roman" w:cs="Times New Roman"/>
                <w:i/>
                <w:color w:val="000000"/>
                <w:sz w:val="24"/>
                <w:szCs w:val="24"/>
              </w:rPr>
              <w:t>MYC</w:t>
            </w:r>
          </w:p>
        </w:tc>
        <w:tc>
          <w:tcPr>
            <w:tcW w:w="1546" w:type="dxa"/>
            <w:shd w:val="clear" w:color="auto" w:fill="auto"/>
            <w:noWrap/>
          </w:tcPr>
          <w:p w14:paraId="4387CAFC" w14:textId="5B1317BF"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ua6VYfjM","properties":{"formattedCitation":"[47]","plainCitation":"[47]"},"citationItems":[{"id":169,"uris":["http://zotero.org/users/254557/items/3A9Z6ZRN"],"uri":["http://zotero.org/users/254557/items/3A9Z6ZRN"],"itemData":{"id":169,"type":"article-journal","title":"Molecular pathways in colorectal cancer: Pathways of colorectal carcinogenesis","container-title":"Journal of Gastroenterology and Hepatology","page":"1423-1431","volume":"27","issue":"9","source":"CrossRef","DOI":"10.1111/j.1440-1746.2012.07200.x","ISSN":"08159319","shortTitle":"Molecular pathways in colorectal cancer","language":"en","author":[{"family":"Al-Sohaily","given":"Sam"},{"family":"Biankin","given":"Andrew"},{"family":"Leong","given":"Rupert"},{"family":"Kohonen-Corish","given":"Maija"},{"family":"Warusavitarne","given":"Janindra"}],"issued":{"date-parts":[["2012",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009E1E27">
              <w:rPr>
                <w:rFonts w:ascii="Times New Roman" w:hAnsi="Times New Roman" w:cs="Times New Roman"/>
                <w:sz w:val="24"/>
                <w:szCs w:val="24"/>
              </w:rPr>
              <w:t>[46]</w:t>
            </w:r>
            <w:r w:rsidRPr="00FB313F">
              <w:rPr>
                <w:rFonts w:ascii="Times New Roman" w:eastAsia="Times New Roman" w:hAnsi="Times New Roman" w:cs="Times New Roman"/>
                <w:color w:val="000000"/>
                <w:sz w:val="24"/>
                <w:szCs w:val="24"/>
              </w:rPr>
              <w:fldChar w:fldCharType="end"/>
            </w:r>
          </w:p>
        </w:tc>
        <w:tc>
          <w:tcPr>
            <w:tcW w:w="4522" w:type="dxa"/>
          </w:tcPr>
          <w:p w14:paraId="4B82F8CB"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2694276</w:t>
            </w:r>
          </w:p>
        </w:tc>
      </w:tr>
      <w:tr w:rsidR="00F771A3" w:rsidRPr="00FB313F" w14:paraId="21CB2E63" w14:textId="77777777" w:rsidTr="005B1DFD">
        <w:trPr>
          <w:trHeight w:val="300"/>
          <w:jc w:val="center"/>
        </w:trPr>
        <w:tc>
          <w:tcPr>
            <w:tcW w:w="1276" w:type="dxa"/>
            <w:shd w:val="clear" w:color="auto" w:fill="auto"/>
            <w:noWrap/>
          </w:tcPr>
          <w:p w14:paraId="67E3C239"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sz w:val="24"/>
                <w:szCs w:val="24"/>
              </w:rPr>
              <w:t>BRAF</w:t>
            </w:r>
          </w:p>
        </w:tc>
        <w:tc>
          <w:tcPr>
            <w:tcW w:w="1559" w:type="dxa"/>
            <w:shd w:val="clear" w:color="auto" w:fill="auto"/>
            <w:noWrap/>
          </w:tcPr>
          <w:p w14:paraId="279EFEC4" w14:textId="5B9024A9"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PVAWkYFM","properties":{"formattedCitation":"[49]","plainCitation":"[49]"},"citationItems":[{"id":198,"uris":["http://zotero.org/users/254557/items/53APQ9PE"],"uri":["http://zotero.org/users/254557/items/53APQ9PE"],"itemData":{"id":198,"type":"article-journal","title":"A census of human cancer genes","container-title":"Nature reviews. Cancer","page":"177-183","volume":"4","issue":"3","source":"NCBI PubMed","DOI":"10.1038/nrc1299","ISSN":"1474-175X","note":"PMID: 14993899 \nPMCID: PMC2665285","journalAbbreviation":"Nat. Rev. Cancer","language":"eng","author":[{"family":"Futreal","given":"P Andrew"},{"family":"Coin","given":"Lachlan"},{"family":"Marshall","given":"Mhairi"},{"family":"Down","given":"Thomas"},{"family":"Hubbard","given":"Timothy"},{"family":"Wooster","given":"Richard"},{"family":"Rahman","given":"Nazneen"},{"family":"Stratton","given":"Michael R"}],"issued":{"date-parts":[["2004",3]]}}}],"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w:t>
            </w:r>
            <w:r w:rsidR="009E1E27">
              <w:rPr>
                <w:rFonts w:ascii="Times New Roman" w:hAnsi="Times New Roman" w:cs="Times New Roman"/>
                <w:sz w:val="24"/>
                <w:szCs w:val="24"/>
              </w:rPr>
              <w:t>48</w:t>
            </w:r>
            <w:r>
              <w:rPr>
                <w:rFonts w:ascii="Times New Roman" w:hAnsi="Times New Roman" w:cs="Times New Roman" w:hint="eastAsia"/>
                <w:sz w:val="24"/>
                <w:szCs w:val="24"/>
                <w:lang w:eastAsia="zh-CN"/>
              </w:rPr>
              <w:t>,</w: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LxVjTTFZ","properties":{"formattedCitation":"[76]","plainCitation":"[76]"},"citationItems":[{"id":1332,"uris":["http://zotero.org/users/254557/items/GUADN34B"],"uri":["http://zotero.org/users/254557/items/GUADN34B"],"itemData":{"id":1332,"type":"article-journal","title":"Important molecular genetic markers of colorectal cancer","container-title":"Oncotarget","page":"53959-53983","volume":"7","issue":"33","source":"PubMed","abstract":"Colorectal cancer (CRC) ranks third in the incidences of cancer morbidity and mortality worldwide. CRC is rather heterogeneous with regard to molecular genetic characteristics and pathogenic pathways. A wide spectrum of biomarkers is used for molecular subtype determination, prognosis, and estimation of sensitivity to different drugs in practice. These biomarkers can include germline and somatic mutations, chromosomal aberrations, genomic abnormalities, gene expression alterations at mRNA or protein level and changes in DNA methylation status. In the present review we discuss the most important and well-studied CRC biomarkers, and their potential clinical significance and current approaches to molecular classification of colorectal tumors.","DOI":"10.18632/oncotarget.9796","ISSN":"1949-2553","note":"PMID: 27276710","journalAbbreviation":"Oncotarget","language":"eng","author":[{"family":"Kudryavtseva","given":"Anna V."},{"family":"Lipatova","given":"Anastasia V."},{"family":"Zaretsky","given":"Andrew R."},{"family":"Moskalev","given":"Alexey A."},{"family":"Fedorova","given":"Maria S."},{"family":"Rasskazova","given":"Anastasiya S."},{"family":"Shibukhova","given":"Galina A."},{"family":"Snezhkina","given":"Anastasiya V."},{"family":"Kaprin","given":"Andrey D."},{"family":"Alekseev","given":"Boris Y."},{"family":"Dmitriev","given":"Alexey A."},{"family":"Krasnov","given":"George S."}],"issued":{"date-parts":[["2016",8,16]]}}}],"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6</w:t>
            </w:r>
            <w:r>
              <w:rPr>
                <w:rFonts w:ascii="Times New Roman" w:hAnsi="Times New Roman" w:cs="Times New Roman" w:hint="eastAsia"/>
                <w:sz w:val="24"/>
                <w:szCs w:val="24"/>
                <w:lang w:eastAsia="zh-CN"/>
              </w:rPr>
              <w:t>,</w: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ijGWF7Z5","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19A07AEC"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14993899; 27276710; 15188009</w:t>
            </w:r>
          </w:p>
        </w:tc>
        <w:tc>
          <w:tcPr>
            <w:tcW w:w="1135" w:type="dxa"/>
            <w:tcBorders>
              <w:left w:val="single" w:sz="4" w:space="0" w:color="auto"/>
            </w:tcBorders>
            <w:shd w:val="clear" w:color="auto" w:fill="auto"/>
            <w:noWrap/>
          </w:tcPr>
          <w:p w14:paraId="3C9881C8"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color w:val="000000"/>
                <w:sz w:val="24"/>
                <w:szCs w:val="24"/>
              </w:rPr>
              <w:t>MYH</w:t>
            </w:r>
          </w:p>
        </w:tc>
        <w:tc>
          <w:tcPr>
            <w:tcW w:w="1546" w:type="dxa"/>
            <w:shd w:val="clear" w:color="auto" w:fill="auto"/>
            <w:noWrap/>
          </w:tcPr>
          <w:p w14:paraId="41B7AB86" w14:textId="6398EC4D"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qFZ1eVGp","properties":{"formattedCitation":"[47]","plainCitation":"[47]"},"citationItems":[{"id":169,"uris":["http://zotero.org/users/254557/items/3A9Z6ZRN"],"uri":["http://zotero.org/users/254557/items/3A9Z6ZRN"],"itemData":{"id":169,"type":"article-journal","title":"Molecular pathways in colorectal cancer: Pathways of colorectal carcinogenesis","container-title":"Journal of Gastroenterology and Hepatology","page":"1423-1431","volume":"27","issue":"9","source":"CrossRef","DOI":"10.1111/j.1440-1746.2012.07200.x","ISSN":"08159319","shortTitle":"Molecular pathways in colorectal cancer","language":"en","author":[{"family":"Al-Sohaily","given":"Sam"},{"family":"Biankin","given":"Andrew"},{"family":"Leong","given":"Rupert"},{"family":"Kohonen-Corish","given":"Maija"},{"family":"Warusavitarne","given":"Janindra"}],"issued":{"date-parts":[["2012",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009E1E27">
              <w:rPr>
                <w:rFonts w:ascii="Times New Roman" w:hAnsi="Times New Roman" w:cs="Times New Roman"/>
                <w:sz w:val="24"/>
                <w:szCs w:val="24"/>
              </w:rPr>
              <w:t>[46]</w:t>
            </w:r>
            <w:r w:rsidRPr="00FB313F">
              <w:rPr>
                <w:rFonts w:ascii="Times New Roman" w:eastAsia="Times New Roman" w:hAnsi="Times New Roman" w:cs="Times New Roman"/>
                <w:color w:val="000000"/>
                <w:sz w:val="24"/>
                <w:szCs w:val="24"/>
              </w:rPr>
              <w:fldChar w:fldCharType="end"/>
            </w:r>
          </w:p>
        </w:tc>
        <w:tc>
          <w:tcPr>
            <w:tcW w:w="4522" w:type="dxa"/>
          </w:tcPr>
          <w:p w14:paraId="3E3C13AA"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2694276</w:t>
            </w:r>
          </w:p>
        </w:tc>
      </w:tr>
      <w:tr w:rsidR="00F771A3" w:rsidRPr="00FB313F" w14:paraId="593618A4" w14:textId="77777777" w:rsidTr="005B1DFD">
        <w:trPr>
          <w:trHeight w:val="300"/>
          <w:jc w:val="center"/>
        </w:trPr>
        <w:tc>
          <w:tcPr>
            <w:tcW w:w="1276" w:type="dxa"/>
            <w:shd w:val="clear" w:color="auto" w:fill="auto"/>
            <w:noWrap/>
          </w:tcPr>
          <w:p w14:paraId="0ABF4656"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sz w:val="24"/>
                <w:szCs w:val="24"/>
              </w:rPr>
              <w:t>CTNNB1</w:t>
            </w:r>
          </w:p>
        </w:tc>
        <w:tc>
          <w:tcPr>
            <w:tcW w:w="1559" w:type="dxa"/>
            <w:shd w:val="clear" w:color="auto" w:fill="auto"/>
            <w:noWrap/>
          </w:tcPr>
          <w:p w14:paraId="66FA17D3" w14:textId="4F0A696E"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BNmJruvt","properties":{"formattedCitation":"[49]","plainCitation":"[49]"},"citationItems":[{"id":198,"uris":["http://zotero.org/users/254557/items/53APQ9PE"],"uri":["http://zotero.org/users/254557/items/53APQ9PE"],"itemData":{"id":198,"type":"article-journal","title":"A census of human cancer genes","container-title":"Nature reviews. Cancer","page":"177-183","volume":"4","issue":"3","source":"NCBI PubMed","DOI":"10.1038/nrc1299","ISSN":"1474-175X","note":"PMID: 14993899 \nPMCID: PMC2665285","journalAbbreviation":"Nat. Rev. Cancer","language":"eng","author":[{"family":"Futreal","given":"P Andrew"},{"family":"Coin","given":"Lachlan"},{"family":"Marshall","given":"Mhairi"},{"family":"Down","given":"Thomas"},{"family":"Hubbard","given":"Timothy"},{"family":"Wooster","given":"Richard"},{"family":"Rahman","given":"Nazneen"},{"family":"Stratton","given":"Michael R"}],"issued":{"date-parts":[["2004",3]]}}}],"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w:t>
            </w:r>
            <w:r w:rsidR="009E1E27">
              <w:rPr>
                <w:rFonts w:ascii="Times New Roman" w:hAnsi="Times New Roman" w:cs="Times New Roman"/>
                <w:sz w:val="24"/>
                <w:szCs w:val="24"/>
              </w:rPr>
              <w:t>48</w:t>
            </w:r>
            <w:r>
              <w:rPr>
                <w:rFonts w:ascii="Times New Roman" w:hAnsi="Times New Roman" w:cs="Times New Roman" w:hint="eastAsia"/>
                <w:sz w:val="24"/>
                <w:szCs w:val="24"/>
                <w:lang w:eastAsia="zh-CN"/>
              </w:rPr>
              <w:t>,</w: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lZY1AKcm","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2370D78A"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14993899; 15188009</w:t>
            </w:r>
          </w:p>
        </w:tc>
        <w:tc>
          <w:tcPr>
            <w:tcW w:w="1135" w:type="dxa"/>
            <w:tcBorders>
              <w:left w:val="single" w:sz="4" w:space="0" w:color="auto"/>
            </w:tcBorders>
            <w:shd w:val="clear" w:color="auto" w:fill="auto"/>
            <w:noWrap/>
          </w:tcPr>
          <w:p w14:paraId="3B099376"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color w:val="000000"/>
                <w:sz w:val="24"/>
                <w:szCs w:val="24"/>
              </w:rPr>
              <w:t>NRAS</w:t>
            </w:r>
          </w:p>
        </w:tc>
        <w:tc>
          <w:tcPr>
            <w:tcW w:w="1546" w:type="dxa"/>
            <w:shd w:val="clear" w:color="auto" w:fill="auto"/>
            <w:noWrap/>
          </w:tcPr>
          <w:p w14:paraId="796AF6E5" w14:textId="77777777"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55xwXuVh","properties":{"formattedCitation":"[76]","plainCitation":"[76]"},"citationItems":[{"id":1332,"uris":["http://zotero.org/users/254557/items/GUADN34B"],"uri":["http://zotero.org/users/254557/items/GUADN34B"],"itemData":{"id":1332,"type":"article-journal","title":"Important molecular genetic markers of colorectal cancer","container-title":"Oncotarget","page":"53959-53983","volume":"7","issue":"33","source":"PubMed","abstract":"Colorectal cancer (CRC) ranks third in the incidences of cancer morbidity and mortality worldwide. CRC is rather heterogeneous with regard to molecular genetic characteristics and pathogenic pathways. A wide spectrum of biomarkers is used for molecular subtype determination, prognosis, and estimation of sensitivity to different drugs in practice. These biomarkers can include germline and somatic mutations, chromosomal aberrations, genomic abnormalities, gene expression alterations at mRNA or protein level and changes in DNA methylation status. In the present review we discuss the most important and well-studied CRC biomarkers, and their potential clinical significance and current approaches to molecular classification of colorectal tumors.","DOI":"10.18632/oncotarget.9796","ISSN":"1949-2553","note":"PMID: 27276710","journalAbbreviation":"Oncotarget","language":"eng","author":[{"family":"Kudryavtseva","given":"Anna V."},{"family":"Lipatova","given":"Anastasia V."},{"family":"Zaretsky","given":"Andrew R."},{"family":"Moskalev","given":"Alexey A."},{"family":"Fedorova","given":"Maria S."},{"family":"Rasskazova","given":"Anastasiya S."},{"family":"Shibukhova","given":"Galina A."},{"family":"Snezhkina","given":"Anastasiya V."},{"family":"Kaprin","given":"Andrey D."},{"family":"Alekseev","given":"Boris Y."},{"family":"Dmitriev","given":"Alexey A."},{"family":"Krasnov","given":"George S."}],"issued":{"date-parts":[["2016",8,16]]}}}],"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6]</w:t>
            </w:r>
            <w:r w:rsidRPr="00FB313F">
              <w:rPr>
                <w:rFonts w:ascii="Times New Roman" w:eastAsia="Times New Roman" w:hAnsi="Times New Roman" w:cs="Times New Roman"/>
                <w:color w:val="000000"/>
                <w:sz w:val="24"/>
                <w:szCs w:val="24"/>
              </w:rPr>
              <w:fldChar w:fldCharType="end"/>
            </w:r>
          </w:p>
        </w:tc>
        <w:tc>
          <w:tcPr>
            <w:tcW w:w="4522" w:type="dxa"/>
          </w:tcPr>
          <w:p w14:paraId="178EB803"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7276710</w:t>
            </w:r>
          </w:p>
        </w:tc>
      </w:tr>
      <w:tr w:rsidR="00F771A3" w:rsidRPr="00FB313F" w14:paraId="5FBBDF8A" w14:textId="77777777" w:rsidTr="005B1DFD">
        <w:trPr>
          <w:trHeight w:val="300"/>
          <w:jc w:val="center"/>
        </w:trPr>
        <w:tc>
          <w:tcPr>
            <w:tcW w:w="1276" w:type="dxa"/>
            <w:shd w:val="clear" w:color="auto" w:fill="auto"/>
            <w:noWrap/>
          </w:tcPr>
          <w:p w14:paraId="0B5C2559" w14:textId="77777777" w:rsidR="004D5FB0" w:rsidRPr="00915273" w:rsidRDefault="004D5FB0" w:rsidP="005009AB">
            <w:pPr>
              <w:spacing w:afterLines="50" w:after="120" w:line="240" w:lineRule="auto"/>
              <w:jc w:val="both"/>
              <w:rPr>
                <w:rFonts w:ascii="Times New Roman" w:eastAsia="Times New Roman" w:hAnsi="Times New Roman" w:cs="Times New Roman"/>
                <w:i/>
                <w:sz w:val="24"/>
                <w:szCs w:val="24"/>
              </w:rPr>
            </w:pPr>
            <w:r w:rsidRPr="00915273">
              <w:rPr>
                <w:rFonts w:ascii="Times New Roman" w:eastAsia="Times New Roman" w:hAnsi="Times New Roman" w:cs="Times New Roman"/>
                <w:i/>
                <w:color w:val="000000"/>
                <w:sz w:val="24"/>
                <w:szCs w:val="24"/>
              </w:rPr>
              <w:t>E2F4</w:t>
            </w:r>
          </w:p>
        </w:tc>
        <w:tc>
          <w:tcPr>
            <w:tcW w:w="1559" w:type="dxa"/>
            <w:shd w:val="clear" w:color="auto" w:fill="auto"/>
            <w:noWrap/>
          </w:tcPr>
          <w:p w14:paraId="69116BAC" w14:textId="42853804"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jHTSQfSb","properties":{"formattedCitation":"[47]","plainCitation":"[47]"},"citationItems":[{"id":169,"uris":["http://zotero.org/users/254557/items/3A9Z6ZRN"],"uri":["http://zotero.org/users/254557/items/3A9Z6ZRN"],"itemData":{"id":169,"type":"article-journal","title":"Molecular pathways in colorectal cancer: Pathways of colorectal carcinogenesis","container-title":"Journal of Gastroenterology and Hepatology","page":"1423-1431","volume":"27","issue":"9","source":"CrossRef","DOI":"10.1111/j.1440-1746.2012.07200.x","ISSN":"08159319","shortTitle":"Molecular pathways in colorectal cancer","language":"en","author":[{"family":"Al-Sohaily","given":"Sam"},{"family":"Biankin","given":"Andrew"},{"family":"Leong","given":"Rupert"},{"family":"Kohonen-Corish","given":"Maija"},{"family":"Warusavitarne","given":"Janindra"}],"issued":{"date-parts":[["2012",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009E1E27">
              <w:rPr>
                <w:rFonts w:ascii="Times New Roman" w:hAnsi="Times New Roman" w:cs="Times New Roman"/>
                <w:sz w:val="24"/>
                <w:szCs w:val="24"/>
              </w:rPr>
              <w:t>[46]</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5C5C82FE"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2694276</w:t>
            </w:r>
          </w:p>
        </w:tc>
        <w:tc>
          <w:tcPr>
            <w:tcW w:w="1135" w:type="dxa"/>
            <w:tcBorders>
              <w:left w:val="single" w:sz="4" w:space="0" w:color="auto"/>
            </w:tcBorders>
            <w:shd w:val="clear" w:color="auto" w:fill="auto"/>
            <w:noWrap/>
          </w:tcPr>
          <w:p w14:paraId="641A3E7C"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sz w:val="24"/>
                <w:szCs w:val="24"/>
              </w:rPr>
              <w:t>PIK3CA</w:t>
            </w:r>
          </w:p>
        </w:tc>
        <w:tc>
          <w:tcPr>
            <w:tcW w:w="1546" w:type="dxa"/>
            <w:shd w:val="clear" w:color="auto" w:fill="auto"/>
            <w:noWrap/>
          </w:tcPr>
          <w:p w14:paraId="5DDC10AF" w14:textId="77777777"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cV4Idol4","properties":{"formattedCitation":"[76]","plainCitation":"[76]"},"citationItems":[{"id":1332,"uris":["http://zotero.org/users/254557/items/GUADN34B"],"uri":["http://zotero.org/users/254557/items/GUADN34B"],"itemData":{"id":1332,"type":"article-journal","title":"Important molecular genetic markers of colorectal cancer","container-title":"Oncotarget","page":"53959-53983","volume":"7","issue":"33","source":"PubMed","abstract":"Colorectal cancer (CRC) ranks third in the incidences of cancer morbidity and mortality worldwide. CRC is rather heterogeneous with regard to molecular genetic characteristics and pathogenic pathways. A wide spectrum of biomarkers is used for molecular subtype determination, prognosis, and estimation of sensitivity to different drugs in practice. These biomarkers can include germline and somatic mutations, chromosomal aberrations, genomic abnormalities, gene expression alterations at mRNA or protein level and changes in DNA methylation status. In the present review we discuss the most important and well-studied CRC biomarkers, and their potential clinical significance and current approaches to molecular classification of colorectal tumors.","DOI":"10.18632/oncotarget.9796","ISSN":"1949-2553","note":"PMID: 27276710","journalAbbreviation":"Oncotarget","language":"eng","author":[{"family":"Kudryavtseva","given":"Anna V."},{"family":"Lipatova","given":"Anastasia V."},{"family":"Zaretsky","given":"Andrew R."},{"family":"Moskalev","given":"Alexey A."},{"family":"Fedorova","given":"Maria S."},{"family":"Rasskazova","given":"Anastasiya S."},{"family":"Shibukhova","given":"Galina A."},{"family":"Snezhkina","given":"Anastasiya V."},{"family":"Kaprin","given":"Andrey D."},{"family":"Alekseev","given":"Boris Y."},{"family":"Dmitriev","given":"Alexey A."},{"family":"Krasnov","given":"George S."}],"issued":{"date-parts":[["2016",8,16]]}}}],"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6</w:t>
            </w:r>
            <w:r>
              <w:rPr>
                <w:rFonts w:ascii="Times New Roman" w:hAnsi="Times New Roman" w:cs="Times New Roman" w:hint="eastAsia"/>
                <w:sz w:val="24"/>
                <w:szCs w:val="24"/>
                <w:lang w:eastAsia="zh-CN"/>
              </w:rPr>
              <w:t>,</w: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OSP2bJnh","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522" w:type="dxa"/>
          </w:tcPr>
          <w:p w14:paraId="5E78EA28"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7276710; 15188009</w:t>
            </w:r>
          </w:p>
        </w:tc>
      </w:tr>
      <w:tr w:rsidR="00F771A3" w:rsidRPr="00FB313F" w14:paraId="4E7603E5" w14:textId="77777777" w:rsidTr="005B1DFD">
        <w:trPr>
          <w:trHeight w:val="300"/>
          <w:jc w:val="center"/>
        </w:trPr>
        <w:tc>
          <w:tcPr>
            <w:tcW w:w="1276" w:type="dxa"/>
            <w:shd w:val="clear" w:color="auto" w:fill="auto"/>
            <w:noWrap/>
          </w:tcPr>
          <w:p w14:paraId="457B9743" w14:textId="77777777" w:rsidR="004D5FB0" w:rsidRPr="00915273" w:rsidRDefault="004D5FB0" w:rsidP="005009AB">
            <w:pPr>
              <w:spacing w:afterLines="50" w:after="120" w:line="240" w:lineRule="auto"/>
              <w:jc w:val="both"/>
              <w:rPr>
                <w:rFonts w:ascii="Times New Roman" w:eastAsia="Times New Roman" w:hAnsi="Times New Roman" w:cs="Times New Roman"/>
                <w:i/>
                <w:sz w:val="24"/>
                <w:szCs w:val="24"/>
              </w:rPr>
            </w:pPr>
            <w:r w:rsidRPr="00915273">
              <w:rPr>
                <w:rFonts w:ascii="Times New Roman" w:eastAsia="Times New Roman" w:hAnsi="Times New Roman" w:cs="Times New Roman"/>
                <w:i/>
                <w:sz w:val="24"/>
                <w:szCs w:val="24"/>
              </w:rPr>
              <w:t>EP300</w:t>
            </w:r>
          </w:p>
        </w:tc>
        <w:tc>
          <w:tcPr>
            <w:tcW w:w="1559" w:type="dxa"/>
            <w:shd w:val="clear" w:color="auto" w:fill="auto"/>
            <w:noWrap/>
          </w:tcPr>
          <w:p w14:paraId="3166AEEC" w14:textId="667BCCA0"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Wu4BvAoB","properties":{"formattedCitation":"[49]","plainCitation":"[49]"},"citationItems":[{"id":198,"uris":["http://zotero.org/users/254557/items/53APQ9PE"],"uri":["http://zotero.org/users/254557/items/53APQ9PE"],"itemData":{"id":198,"type":"article-journal","title":"A census of human cancer genes","container-title":"Nature reviews. Cancer","page":"177-183","volume":"4","issue":"3","source":"NCBI PubMed","DOI":"10.1038/nrc1299","ISSN":"1474-175X","note":"PMID: 14993899 \nPMCID: PMC2665285","journalAbbreviation":"Nat. Rev. Cancer","language":"eng","author":[{"family":"Futreal","given":"P Andrew"},{"family":"Coin","given":"Lachlan"},{"family":"Marshall","given":"Mhairi"},{"family":"Down","given":"Thomas"},{"family":"Hubbard","given":"Timothy"},{"family":"Wooster","given":"Richard"},{"family":"Rahman","given":"Nazneen"},{"family":"Stratton","given":"Michael R"}],"issued":{"date-parts":[["2004",3]]}}}],"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w:t>
            </w:r>
            <w:r w:rsidR="009E1E27">
              <w:rPr>
                <w:rFonts w:ascii="Times New Roman" w:hAnsi="Times New Roman" w:cs="Times New Roman"/>
                <w:sz w:val="24"/>
                <w:szCs w:val="24"/>
              </w:rPr>
              <w:t>48</w:t>
            </w:r>
            <w:r>
              <w:rPr>
                <w:rFonts w:ascii="Times New Roman" w:hAnsi="Times New Roman" w:cs="Times New Roman" w:hint="eastAsia"/>
                <w:sz w:val="24"/>
                <w:szCs w:val="24"/>
                <w:lang w:eastAsia="zh-CN"/>
              </w:rPr>
              <w:t>,</w: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n00p9A5O","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4B515572"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14993899; 15188009</w:t>
            </w:r>
          </w:p>
        </w:tc>
        <w:tc>
          <w:tcPr>
            <w:tcW w:w="1135" w:type="dxa"/>
            <w:tcBorders>
              <w:left w:val="single" w:sz="4" w:space="0" w:color="auto"/>
            </w:tcBorders>
            <w:shd w:val="clear" w:color="auto" w:fill="auto"/>
            <w:noWrap/>
          </w:tcPr>
          <w:p w14:paraId="0A47DBB9"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sz w:val="24"/>
                <w:szCs w:val="24"/>
              </w:rPr>
              <w:t>PIK3R1</w:t>
            </w:r>
          </w:p>
        </w:tc>
        <w:tc>
          <w:tcPr>
            <w:tcW w:w="1546" w:type="dxa"/>
            <w:shd w:val="clear" w:color="auto" w:fill="auto"/>
            <w:noWrap/>
          </w:tcPr>
          <w:p w14:paraId="01C4EB81" w14:textId="77777777"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mQU2wKp1","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522" w:type="dxa"/>
          </w:tcPr>
          <w:p w14:paraId="7A8B562D"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15188009</w:t>
            </w:r>
          </w:p>
        </w:tc>
      </w:tr>
      <w:tr w:rsidR="00F771A3" w:rsidRPr="00FB313F" w14:paraId="673C5A0E" w14:textId="77777777" w:rsidTr="005B1DFD">
        <w:trPr>
          <w:trHeight w:val="300"/>
          <w:jc w:val="center"/>
        </w:trPr>
        <w:tc>
          <w:tcPr>
            <w:tcW w:w="1276" w:type="dxa"/>
            <w:shd w:val="clear" w:color="auto" w:fill="auto"/>
            <w:noWrap/>
          </w:tcPr>
          <w:p w14:paraId="2080493A"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color w:val="000000"/>
                <w:sz w:val="24"/>
                <w:szCs w:val="24"/>
              </w:rPr>
              <w:t>ERBB2</w:t>
            </w:r>
          </w:p>
        </w:tc>
        <w:tc>
          <w:tcPr>
            <w:tcW w:w="1559" w:type="dxa"/>
            <w:shd w:val="clear" w:color="auto" w:fill="auto"/>
            <w:noWrap/>
          </w:tcPr>
          <w:p w14:paraId="7485F229" w14:textId="77777777"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bom0KX0H","properties":{"formattedCitation":"[76]","plainCitation":"[76]"},"citationItems":[{"id":1332,"uris":["http://zotero.org/users/254557/items/GUADN34B"],"uri":["http://zotero.org/users/254557/items/GUADN34B"],"itemData":{"id":1332,"type":"article-journal","title":"Important molecular genetic markers of colorectal cancer","container-title":"Oncotarget","page":"53959-53983","volume":"7","issue":"33","source":"PubMed","abstract":"Colorectal cancer (CRC) ranks third in the incidences of cancer morbidity and mortality worldwide. CRC is rather heterogeneous with regard to molecular genetic characteristics and pathogenic pathways. A wide spectrum of biomarkers is used for molecular subtype determination, prognosis, and estimation of sensitivity to different drugs in practice. These biomarkers can include germline and somatic mutations, chromosomal aberrations, genomic abnormalities, gene expression alterations at mRNA or protein level and changes in DNA methylation status. In the present review we discuss the most important and well-studied CRC biomarkers, and their potential clinical significance and current approaches to molecular classification of colorectal tumors.","DOI":"10.18632/oncotarget.9796","ISSN":"1949-2553","note":"PMID: 27276710","journalAbbreviation":"Oncotarget","language":"eng","author":[{"family":"Kudryavtseva","given":"Anna V."},{"family":"Lipatova","given":"Anastasia V."},{"family":"Zaretsky","given":"Andrew R."},{"family":"Moskalev","given":"Alexey A."},{"family":"Fedorova","given":"Maria S."},{"family":"Rasskazova","given":"Anastasiya S."},{"family":"Shibukhova","given":"Galina A."},{"family":"Snezhkina","given":"Anastasiya V."},{"family":"Kaprin","given":"Andrey D."},{"family":"Alekseev","given":"Boris Y."},{"family":"Dmitriev","given":"Alexey A."},{"family":"Krasnov","given":"George S."}],"issued":{"date-parts":[["2016",8,16]]}}}],"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6]</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51A802A8"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7276710</w:t>
            </w:r>
          </w:p>
        </w:tc>
        <w:tc>
          <w:tcPr>
            <w:tcW w:w="1135" w:type="dxa"/>
            <w:tcBorders>
              <w:left w:val="single" w:sz="4" w:space="0" w:color="auto"/>
            </w:tcBorders>
            <w:shd w:val="clear" w:color="auto" w:fill="auto"/>
            <w:noWrap/>
          </w:tcPr>
          <w:p w14:paraId="357AD94C"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sz w:val="24"/>
                <w:szCs w:val="24"/>
              </w:rPr>
              <w:t>PMS1</w:t>
            </w:r>
          </w:p>
        </w:tc>
        <w:tc>
          <w:tcPr>
            <w:tcW w:w="1546" w:type="dxa"/>
            <w:shd w:val="clear" w:color="auto" w:fill="auto"/>
            <w:noWrap/>
          </w:tcPr>
          <w:p w14:paraId="44EF1286" w14:textId="004361F1"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ID4B53QX","properties":{"formattedCitation":"[49]","plainCitation":"[49]"},"citationItems":[{"id":198,"uris":["http://zotero.org/users/254557/items/53APQ9PE"],"uri":["http://zotero.org/users/254557/items/53APQ9PE"],"itemData":{"id":198,"type":"article-journal","title":"A census of human cancer genes","container-title":"Nature reviews. Cancer","page":"177-183","volume":"4","issue":"3","source":"NCBI PubMed","DOI":"10.1038/nrc1299","ISSN":"1474-175X","note":"PMID: 14993899 \nPMCID: PMC2665285","journalAbbreviation":"Nat. Rev. Cancer","language":"eng","author":[{"family":"Futreal","given":"P Andrew"},{"family":"Coin","given":"Lachlan"},{"family":"Marshall","given":"Mhairi"},{"family":"Down","given":"Thomas"},{"family":"Hubbard","given":"Timothy"},{"family":"Wooster","given":"Richard"},{"family":"Rahman","given":"Nazneen"},{"family":"Stratton","given":"Michael R"}],"issued":{"date-parts":[["2004",3]]}}}],"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w:t>
            </w:r>
            <w:r w:rsidR="009E1E27">
              <w:rPr>
                <w:rFonts w:ascii="Times New Roman" w:hAnsi="Times New Roman" w:cs="Times New Roman"/>
                <w:sz w:val="24"/>
                <w:szCs w:val="24"/>
              </w:rPr>
              <w:t>48</w:t>
            </w:r>
            <w:r>
              <w:rPr>
                <w:rFonts w:ascii="Times New Roman" w:hAnsi="Times New Roman" w:cs="Times New Roman" w:hint="eastAsia"/>
                <w:sz w:val="24"/>
                <w:szCs w:val="24"/>
                <w:lang w:eastAsia="zh-CN"/>
              </w:rPr>
              <w:t>,</w: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cdpgjvuG","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522" w:type="dxa"/>
          </w:tcPr>
          <w:p w14:paraId="22A67752" w14:textId="77777777" w:rsidR="004D5FB0" w:rsidRPr="004D5FB0" w:rsidRDefault="007439EA"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14993899; 15188009</w:t>
            </w:r>
          </w:p>
        </w:tc>
      </w:tr>
      <w:tr w:rsidR="00F771A3" w:rsidRPr="00FB313F" w14:paraId="2D27BB82" w14:textId="77777777" w:rsidTr="005B1DFD">
        <w:trPr>
          <w:trHeight w:val="300"/>
          <w:jc w:val="center"/>
        </w:trPr>
        <w:tc>
          <w:tcPr>
            <w:tcW w:w="1276" w:type="dxa"/>
            <w:shd w:val="clear" w:color="auto" w:fill="auto"/>
            <w:noWrap/>
          </w:tcPr>
          <w:p w14:paraId="1157C00D" w14:textId="77777777" w:rsidR="004D5FB0" w:rsidRPr="00915273" w:rsidRDefault="004D5FB0" w:rsidP="005009AB">
            <w:pPr>
              <w:spacing w:afterLines="50" w:after="120" w:line="240" w:lineRule="auto"/>
              <w:jc w:val="both"/>
              <w:rPr>
                <w:rFonts w:ascii="Times New Roman" w:eastAsia="Times New Roman" w:hAnsi="Times New Roman" w:cs="Times New Roman"/>
                <w:i/>
                <w:sz w:val="24"/>
                <w:szCs w:val="24"/>
              </w:rPr>
            </w:pPr>
            <w:r w:rsidRPr="00915273">
              <w:rPr>
                <w:rFonts w:ascii="Times New Roman" w:eastAsia="Times New Roman" w:hAnsi="Times New Roman" w:cs="Times New Roman"/>
                <w:i/>
                <w:sz w:val="24"/>
                <w:szCs w:val="24"/>
              </w:rPr>
              <w:t>FAM123B</w:t>
            </w:r>
          </w:p>
        </w:tc>
        <w:tc>
          <w:tcPr>
            <w:tcW w:w="1559" w:type="dxa"/>
            <w:shd w:val="clear" w:color="auto" w:fill="auto"/>
            <w:noWrap/>
          </w:tcPr>
          <w:p w14:paraId="6E6F7AF3" w14:textId="77777777"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d5KctwFv","properties":{"formattedCitation":"[76]","plainCitation":"[76]"},"citationItems":[{"id":1332,"uris":["http://zotero.org/users/254557/items/GUADN34B"],"uri":["http://zotero.org/users/254557/items/GUADN34B"],"itemData":{"id":1332,"type":"article-journal","title":"Important molecular genetic markers of colorectal cancer","container-title":"Oncotarget","page":"53959-53983","volume":"7","issue":"33","source":"PubMed","abstract":"Colorectal cancer (CRC) ranks third in the incidences of cancer morbidity and mortality worldwide. CRC is rather heterogeneous with regard to molecular genetic characteristics and pathogenic pathways. A wide spectrum of biomarkers is used for molecular subtype determination, prognosis, and estimation of sensitivity to different drugs in practice. These biomarkers can include germline and somatic mutations, chromosomal aberrations, genomic abnormalities, gene expression alterations at mRNA or protein level and changes in DNA methylation status. In the present review we discuss the most important and well-studied CRC biomarkers, and their potential clinical significance and current approaches to molecular classification of colorectal tumors.","DOI":"10.18632/oncotarget.9796","ISSN":"1949-2553","note":"PMID: 27276710","journalAbbreviation":"Oncotarget","language":"eng","author":[{"family":"Kudryavtseva","given":"Anna V."},{"family":"Lipatova","given":"Anastasia V."},{"family":"Zaretsky","given":"Andrew R."},{"family":"Moskalev","given":"Alexey A."},{"family":"Fedorova","given":"Maria S."},{"family":"Rasskazova","given":"Anastasiya S."},{"family":"Shibukhova","given":"Galina A."},{"family":"Snezhkina","given":"Anastasiya V."},{"family":"Kaprin","given":"Andrey D."},{"family":"Alekseev","given":"Boris Y."},{"family":"Dmitriev","given":"Alexey A."},{"family":"Krasnov","given":"George S."}],"issued":{"date-parts":[["2016",8,16]]}}}],"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6]</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45CCC060"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7276710</w:t>
            </w:r>
          </w:p>
        </w:tc>
        <w:tc>
          <w:tcPr>
            <w:tcW w:w="1135" w:type="dxa"/>
            <w:tcBorders>
              <w:left w:val="single" w:sz="4" w:space="0" w:color="auto"/>
            </w:tcBorders>
            <w:shd w:val="clear" w:color="auto" w:fill="auto"/>
            <w:noWrap/>
          </w:tcPr>
          <w:p w14:paraId="5AFD05B4"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sz w:val="24"/>
                <w:szCs w:val="24"/>
              </w:rPr>
              <w:t>PMS2</w:t>
            </w:r>
          </w:p>
        </w:tc>
        <w:tc>
          <w:tcPr>
            <w:tcW w:w="1546" w:type="dxa"/>
            <w:shd w:val="clear" w:color="auto" w:fill="auto"/>
            <w:noWrap/>
          </w:tcPr>
          <w:p w14:paraId="37D0BAA2" w14:textId="0B208D91"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7TN0gZP0","properties":{"formattedCitation":"[49]","plainCitation":"[49]"},"citationItems":[{"id":198,"uris":["http://zotero.org/users/254557/items/53APQ9PE"],"uri":["http://zotero.org/users/254557/items/53APQ9PE"],"itemData":{"id":198,"type":"article-journal","title":"A census of human cancer genes","container-title":"Nature reviews. Cancer","page":"177-183","volume":"4","issue":"3","source":"NCBI PubMed","DOI":"10.1038/nrc1299","ISSN":"1474-175X","note":"PMID: 14993899 \nPMCID: PMC2665285","journalAbbreviation":"Nat. Rev. Cancer","language":"eng","author":[{"family":"Futreal","given":"P Andrew"},{"family":"Coin","given":"Lachlan"},{"family":"Marshall","given":"Mhairi"},{"family":"Down","given":"Thomas"},{"family":"Hubbard","given":"Timothy"},{"family":"Wooster","given":"Richard"},{"family":"Rahman","given":"Nazneen"},{"family":"Stratton","given":"Michael R"}],"issued":{"date-parts":[["2004",3]]}}}],"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w:t>
            </w:r>
            <w:r>
              <w:rPr>
                <w:rFonts w:ascii="Times New Roman" w:hAnsi="Times New Roman" w:cs="Times New Roman" w:hint="eastAsia"/>
                <w:sz w:val="24"/>
                <w:szCs w:val="24"/>
                <w:lang w:eastAsia="zh-CN"/>
              </w:rPr>
              <w:t>47,</w:t>
            </w:r>
            <w:r w:rsidR="009E1E27">
              <w:rPr>
                <w:rFonts w:ascii="Times New Roman" w:hAnsi="Times New Roman" w:cs="Times New Roman"/>
                <w:sz w:val="24"/>
                <w:szCs w:val="24"/>
              </w:rPr>
              <w:t>48</w: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FcD5gcGm","properties":{"formattedCitation":"[47]","plainCitation":"[47]"},"citationItems":[{"id":169,"uris":["http://zotero.org/users/254557/items/3A9Z6ZRN"],"uri":["http://zotero.org/users/254557/items/3A9Z6ZRN"],"itemData":{"id":169,"type":"article-journal","title":"Molecular pathways in colorectal cancer: Pathways of colorectal carcinogenesis","container-title":"Journal of Gastroenterology and Hepatology","page":"1423-1431","volume":"27","issue":"9","source":"CrossRef","DOI":"10.1111/j.1440-1746.2012.07200.x","ISSN":"08159319","shortTitle":"Molecular pathways in colorectal cancer","language":"en","author":[{"family":"Al-Sohaily","given":"Sam"},{"family":"Biankin","given":"Andrew"},{"family":"Leong","given":"Rupert"},{"family":"Kohonen-Corish","given":"Maija"},{"family":"Warusavitarne","given":"Janindra"}],"issued":{"date-parts":[["2012",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Pr>
                <w:rFonts w:ascii="Times New Roman" w:hAnsi="Times New Roman" w:cs="Times New Roman" w:hint="eastAsia"/>
                <w:sz w:val="24"/>
                <w:szCs w:val="24"/>
                <w:lang w:eastAsia="zh-CN"/>
              </w:rPr>
              <w:t>,</w: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u0J4a0AK","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522" w:type="dxa"/>
          </w:tcPr>
          <w:p w14:paraId="5D94B66F"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2694276; 14993899; 15188009</w:t>
            </w:r>
          </w:p>
        </w:tc>
      </w:tr>
      <w:tr w:rsidR="00F771A3" w:rsidRPr="00FB313F" w14:paraId="10025FA3" w14:textId="77777777" w:rsidTr="005B1DFD">
        <w:trPr>
          <w:trHeight w:val="300"/>
          <w:jc w:val="center"/>
        </w:trPr>
        <w:tc>
          <w:tcPr>
            <w:tcW w:w="1276" w:type="dxa"/>
            <w:shd w:val="clear" w:color="auto" w:fill="auto"/>
            <w:noWrap/>
            <w:hideMark/>
          </w:tcPr>
          <w:p w14:paraId="68513561" w14:textId="77777777" w:rsidR="004D5FB0" w:rsidRPr="00915273" w:rsidRDefault="004D5FB0" w:rsidP="005009AB">
            <w:pPr>
              <w:spacing w:afterLines="50" w:after="120" w:line="240" w:lineRule="auto"/>
              <w:jc w:val="both"/>
              <w:rPr>
                <w:rFonts w:ascii="Times New Roman" w:eastAsia="Times New Roman" w:hAnsi="Times New Roman" w:cs="Times New Roman"/>
                <w:i/>
                <w:sz w:val="24"/>
                <w:szCs w:val="24"/>
              </w:rPr>
            </w:pPr>
            <w:r w:rsidRPr="00915273">
              <w:rPr>
                <w:rFonts w:ascii="Times New Roman" w:eastAsia="Times New Roman" w:hAnsi="Times New Roman" w:cs="Times New Roman"/>
                <w:i/>
                <w:sz w:val="24"/>
                <w:szCs w:val="24"/>
              </w:rPr>
              <w:t>FBXW7</w:t>
            </w:r>
          </w:p>
        </w:tc>
        <w:tc>
          <w:tcPr>
            <w:tcW w:w="1559" w:type="dxa"/>
            <w:shd w:val="clear" w:color="auto" w:fill="auto"/>
            <w:noWrap/>
          </w:tcPr>
          <w:p w14:paraId="0E79AB33" w14:textId="77777777"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ey3MOtJj","properties":{"formattedCitation":"[76]","plainCitation":"[76]"},"citationItems":[{"id":1332,"uris":["http://zotero.org/users/254557/items/GUADN34B"],"uri":["http://zotero.org/users/254557/items/GUADN34B"],"itemData":{"id":1332,"type":"article-journal","title":"Important molecular genetic markers of colorectal cancer","container-title":"Oncotarget","page":"53959-53983","volume":"7","issue":"33","source":"PubMed","abstract":"Colorectal cancer (CRC) ranks third in the incidences of cancer morbidity and mortality worldwide. CRC is rather heterogeneous with regard to molecular genetic characteristics and pathogenic pathways. A wide spectrum of biomarkers is used for molecular subtype determination, prognosis, and estimation of sensitivity to different drugs in practice. These biomarkers can include germline and somatic mutations, chromosomal aberrations, genomic abnormalities, gene expression alterations at mRNA or protein level and changes in DNA methylation status. In the present review we discuss the most important and well-studied CRC biomarkers, and their potential clinical significance and current approaches to molecular classification of colorectal tumors.","DOI":"10.18632/oncotarget.9796","ISSN":"1949-2553","note":"PMID: 27276710","journalAbbreviation":"Oncotarget","language":"eng","author":[{"family":"Kudryavtseva","given":"Anna V."},{"family":"Lipatova","given":"Anastasia V."},{"family":"Zaretsky","given":"Andrew R."},{"family":"Moskalev","given":"Alexey A."},{"family":"Fedorova","given":"Maria S."},{"family":"Rasskazova","given":"Anastasiya S."},{"family":"Shibukhova","given":"Galina A."},{"family":"Snezhkina","given":"Anastasiya V."},{"family":"Kaprin","given":"Andrey D."},{"family":"Alekseev","given":"Boris Y."},{"family":"Dmitriev","given":"Alexey A."},{"family":"Krasnov","given":"George S."}],"issued":{"date-parts":[["2016",8,16]]}}}],"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6</w:t>
            </w:r>
            <w:r>
              <w:rPr>
                <w:rFonts w:ascii="Times New Roman" w:hAnsi="Times New Roman" w:cs="Times New Roman" w:hint="eastAsia"/>
                <w:sz w:val="24"/>
                <w:szCs w:val="24"/>
                <w:lang w:eastAsia="zh-CN"/>
              </w:rPr>
              <w:t>,</w: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lr6SunnB","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6CA978A6"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7276710; 15188009</w:t>
            </w:r>
          </w:p>
        </w:tc>
        <w:tc>
          <w:tcPr>
            <w:tcW w:w="1135" w:type="dxa"/>
            <w:tcBorders>
              <w:left w:val="single" w:sz="4" w:space="0" w:color="auto"/>
            </w:tcBorders>
            <w:shd w:val="clear" w:color="auto" w:fill="auto"/>
            <w:noWrap/>
          </w:tcPr>
          <w:p w14:paraId="3C867031"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color w:val="000000"/>
                <w:sz w:val="24"/>
                <w:szCs w:val="24"/>
              </w:rPr>
              <w:t>PTEN</w:t>
            </w:r>
          </w:p>
        </w:tc>
        <w:tc>
          <w:tcPr>
            <w:tcW w:w="1546" w:type="dxa"/>
            <w:shd w:val="clear" w:color="auto" w:fill="auto"/>
            <w:noWrap/>
          </w:tcPr>
          <w:p w14:paraId="0C8AD342" w14:textId="4896A998"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jFgrPXTs","properties":{"formattedCitation":"[47]","plainCitation":"[47]"},"citationItems":[{"id":169,"uris":["http://zotero.org/users/254557/items/3A9Z6ZRN"],"uri":["http://zotero.org/users/254557/items/3A9Z6ZRN"],"itemData":{"id":169,"type":"article-journal","title":"Molecular pathways in colorectal cancer: Pathways of colorectal carcinogenesis","container-title":"Journal of Gastroenterology and Hepatology","page":"1423-1431","volume":"27","issue":"9","source":"CrossRef","DOI":"10.1111/j.1440-1746.2012.07200.x","ISSN":"08159319","shortTitle":"Molecular pathways in colorectal cancer","language":"en","author":[{"family":"Al-Sohaily","given":"Sam"},{"family":"Biankin","given":"Andrew"},{"family":"Leong","given":"Rupert"},{"family":"Kohonen-Corish","given":"Maija"},{"family":"Warusavitarne","given":"Janindra"}],"issued":{"date-parts":[["2012",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009E1E27">
              <w:rPr>
                <w:rFonts w:ascii="Times New Roman" w:hAnsi="Times New Roman" w:cs="Times New Roman"/>
                <w:sz w:val="24"/>
                <w:szCs w:val="24"/>
              </w:rPr>
              <w:t>[46]</w:t>
            </w:r>
            <w:r w:rsidRPr="00FB313F">
              <w:rPr>
                <w:rFonts w:ascii="Times New Roman" w:eastAsia="Times New Roman" w:hAnsi="Times New Roman" w:cs="Times New Roman"/>
                <w:color w:val="000000"/>
                <w:sz w:val="24"/>
                <w:szCs w:val="24"/>
              </w:rPr>
              <w:fldChar w:fldCharType="end"/>
            </w:r>
          </w:p>
        </w:tc>
        <w:tc>
          <w:tcPr>
            <w:tcW w:w="4522" w:type="dxa"/>
          </w:tcPr>
          <w:p w14:paraId="44D73B15"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2694276</w:t>
            </w:r>
          </w:p>
        </w:tc>
      </w:tr>
      <w:tr w:rsidR="00F771A3" w:rsidRPr="00FB313F" w14:paraId="501A8679" w14:textId="77777777" w:rsidTr="005B1DFD">
        <w:trPr>
          <w:trHeight w:val="300"/>
          <w:jc w:val="center"/>
        </w:trPr>
        <w:tc>
          <w:tcPr>
            <w:tcW w:w="1276" w:type="dxa"/>
            <w:shd w:val="clear" w:color="auto" w:fill="auto"/>
            <w:noWrap/>
            <w:hideMark/>
          </w:tcPr>
          <w:p w14:paraId="461B9CDF"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color w:val="000000"/>
                <w:sz w:val="24"/>
                <w:szCs w:val="24"/>
              </w:rPr>
              <w:t>H2AFZ</w:t>
            </w:r>
          </w:p>
        </w:tc>
        <w:tc>
          <w:tcPr>
            <w:tcW w:w="1559" w:type="dxa"/>
            <w:shd w:val="clear" w:color="auto" w:fill="auto"/>
            <w:noWrap/>
          </w:tcPr>
          <w:p w14:paraId="2C5DFABE" w14:textId="10D3C0AD"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pjtvoCMd","properties":{"formattedCitation":"[47]","plainCitation":"[47]"},"citationItems":[{"id":169,"uris":["http://zotero.org/users/254557/items/3A9Z6ZRN"],"uri":["http://zotero.org/users/254557/items/3A9Z6ZRN"],"itemData":{"id":169,"type":"article-journal","title":"Molecular pathways in colorectal cancer: Pathways of colorectal carcinogenesis","container-title":"Journal of Gastroenterology and Hepatology","page":"1423-1431","volume":"27","issue":"9","source":"CrossRef","DOI":"10.1111/j.1440-1746.2012.07200.x","ISSN":"08159319","shortTitle":"Molecular pathways in colorectal cancer","language":"en","author":[{"family":"Al-Sohaily","given":"Sam"},{"family":"Biankin","given":"Andrew"},{"family":"Leong","given":"Rupert"},{"family":"Kohonen-Corish","given":"Maija"},{"family":"Warusavitarne","given":"Janindra"}],"issued":{"date-parts":[["2012",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009E1E27">
              <w:rPr>
                <w:rFonts w:ascii="Times New Roman" w:hAnsi="Times New Roman" w:cs="Times New Roman"/>
                <w:sz w:val="24"/>
                <w:szCs w:val="24"/>
              </w:rPr>
              <w:t>[46]</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2C691BCC"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2694276</w:t>
            </w:r>
          </w:p>
        </w:tc>
        <w:tc>
          <w:tcPr>
            <w:tcW w:w="1135" w:type="dxa"/>
            <w:tcBorders>
              <w:left w:val="single" w:sz="4" w:space="0" w:color="auto"/>
            </w:tcBorders>
            <w:shd w:val="clear" w:color="auto" w:fill="auto"/>
            <w:noWrap/>
          </w:tcPr>
          <w:p w14:paraId="575C339B"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sz w:val="24"/>
                <w:szCs w:val="24"/>
              </w:rPr>
              <w:t>RAD21</w:t>
            </w:r>
          </w:p>
        </w:tc>
        <w:tc>
          <w:tcPr>
            <w:tcW w:w="1546" w:type="dxa"/>
            <w:shd w:val="clear" w:color="auto" w:fill="auto"/>
            <w:noWrap/>
          </w:tcPr>
          <w:p w14:paraId="07349AA0" w14:textId="77777777"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vYC6JMdF","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522" w:type="dxa"/>
          </w:tcPr>
          <w:p w14:paraId="081CB363"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15188009</w:t>
            </w:r>
          </w:p>
        </w:tc>
      </w:tr>
      <w:tr w:rsidR="00F771A3" w:rsidRPr="00FB313F" w14:paraId="710C0EE6" w14:textId="77777777" w:rsidTr="005B1DFD">
        <w:trPr>
          <w:trHeight w:val="300"/>
          <w:jc w:val="center"/>
        </w:trPr>
        <w:tc>
          <w:tcPr>
            <w:tcW w:w="1276" w:type="dxa"/>
            <w:shd w:val="clear" w:color="auto" w:fill="auto"/>
            <w:noWrap/>
          </w:tcPr>
          <w:p w14:paraId="24A5C1ED" w14:textId="77777777" w:rsidR="004D5FB0" w:rsidRPr="00915273" w:rsidRDefault="004D5FB0" w:rsidP="005009AB">
            <w:pPr>
              <w:spacing w:afterLines="50" w:after="120" w:line="240" w:lineRule="auto"/>
              <w:jc w:val="both"/>
              <w:rPr>
                <w:rFonts w:ascii="Times New Roman" w:eastAsia="Times New Roman" w:hAnsi="Times New Roman" w:cs="Times New Roman"/>
                <w:i/>
                <w:sz w:val="24"/>
                <w:szCs w:val="24"/>
              </w:rPr>
            </w:pPr>
            <w:r w:rsidRPr="00915273">
              <w:rPr>
                <w:rFonts w:ascii="Times New Roman" w:eastAsia="Times New Roman" w:hAnsi="Times New Roman" w:cs="Times New Roman"/>
                <w:i/>
                <w:sz w:val="24"/>
                <w:szCs w:val="24"/>
              </w:rPr>
              <w:t>IGF2</w:t>
            </w:r>
          </w:p>
        </w:tc>
        <w:tc>
          <w:tcPr>
            <w:tcW w:w="1559" w:type="dxa"/>
            <w:shd w:val="clear" w:color="auto" w:fill="auto"/>
            <w:noWrap/>
          </w:tcPr>
          <w:p w14:paraId="060D5F24" w14:textId="77777777"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KRnMwaZo","properties":{"formattedCitation":"[76]","plainCitation":"[76]"},"citationItems":[{"id":1332,"uris":["http://zotero.org/users/254557/items/GUADN34B"],"uri":["http://zotero.org/users/254557/items/GUADN34B"],"itemData":{"id":1332,"type":"article-journal","title":"Important molecular genetic markers of colorectal cancer","container-title":"Oncotarget","page":"53959-53983","volume":"7","issue":"33","source":"PubMed","abstract":"Colorectal cancer (CRC) ranks third in the incidences of cancer morbidity and mortality worldwide. CRC is rather heterogeneous with regard to molecular genetic characteristics and pathogenic pathways. A wide spectrum of biomarkers is used for molecular subtype determination, prognosis, and estimation of sensitivity to different drugs in practice. These biomarkers can include germline and somatic mutations, chromosomal aberrations, genomic abnormalities, gene expression alterations at mRNA or protein level and changes in DNA methylation status. In the present review we discuss the most important and well-studied CRC biomarkers, and their potential clinical significance and current approaches to molecular classification of colorectal tumors.","DOI":"10.18632/oncotarget.9796","ISSN":"1949-2553","note":"PMID: 27276710","journalAbbreviation":"Oncotarget","language":"eng","author":[{"family":"Kudryavtseva","given":"Anna V."},{"family":"Lipatova","given":"Anastasia V."},{"family":"Zaretsky","given":"Andrew R."},{"family":"Moskalev","given":"Alexey A."},{"family":"Fedorova","given":"Maria S."},{"family":"Rasskazova","given":"Anastasiya S."},{"family":"Shibukhova","given":"Galina A."},{"family":"Snezhkina","given":"Anastasiya V."},{"family":"Kaprin","given":"Andrey D."},{"family":"Alekseev","given":"Boris Y."},{"family":"Dmitriev","given":"Alexey A."},{"family":"Krasnov","given":"George S."}],"issued":{"date-parts":[["2016",8,16]]}}}],"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6]</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4A07AAD7"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7276710</w:t>
            </w:r>
          </w:p>
        </w:tc>
        <w:tc>
          <w:tcPr>
            <w:tcW w:w="1135" w:type="dxa"/>
            <w:tcBorders>
              <w:left w:val="single" w:sz="4" w:space="0" w:color="auto"/>
            </w:tcBorders>
            <w:shd w:val="clear" w:color="auto" w:fill="auto"/>
            <w:noWrap/>
          </w:tcPr>
          <w:p w14:paraId="2331CDE1"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color w:val="000000"/>
                <w:sz w:val="24"/>
                <w:szCs w:val="24"/>
              </w:rPr>
              <w:t>RAP1B</w:t>
            </w:r>
          </w:p>
        </w:tc>
        <w:tc>
          <w:tcPr>
            <w:tcW w:w="1546" w:type="dxa"/>
            <w:shd w:val="clear" w:color="auto" w:fill="auto"/>
            <w:noWrap/>
          </w:tcPr>
          <w:p w14:paraId="48B3E710" w14:textId="007B4F77"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AxrM2SB6","properties":{"formattedCitation":"[47]","plainCitation":"[47]"},"citationItems":[{"id":169,"uris":["http://zotero.org/users/254557/items/3A9Z6ZRN"],"uri":["http://zotero.org/users/254557/items/3A9Z6ZRN"],"itemData":{"id":169,"type":"article-journal","title":"Molecular pathways in colorectal cancer: Pathways of colorectal carcinogenesis","container-title":"Journal of Gastroenterology and Hepatology","page":"1423-1431","volume":"27","issue":"9","source":"CrossRef","DOI":"10.1111/j.1440-1746.2012.07200.x","ISSN":"08159319","shortTitle":"Molecular pathways in colorectal cancer","language":"en","author":[{"family":"Al-Sohaily","given":"Sam"},{"family":"Biankin","given":"Andrew"},{"family":"Leong","given":"Rupert"},{"family":"Kohonen-Corish","given":"Maija"},{"family":"Warusavitarne","given":"Janindra"}],"issued":{"date-parts":[["2012",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009E1E27">
              <w:rPr>
                <w:rFonts w:ascii="Times New Roman" w:hAnsi="Times New Roman" w:cs="Times New Roman"/>
                <w:sz w:val="24"/>
                <w:szCs w:val="24"/>
              </w:rPr>
              <w:t>[46]</w:t>
            </w:r>
            <w:r w:rsidRPr="00FB313F">
              <w:rPr>
                <w:rFonts w:ascii="Times New Roman" w:eastAsia="Times New Roman" w:hAnsi="Times New Roman" w:cs="Times New Roman"/>
                <w:color w:val="000000"/>
                <w:sz w:val="24"/>
                <w:szCs w:val="24"/>
              </w:rPr>
              <w:fldChar w:fldCharType="end"/>
            </w:r>
          </w:p>
        </w:tc>
        <w:tc>
          <w:tcPr>
            <w:tcW w:w="4522" w:type="dxa"/>
          </w:tcPr>
          <w:p w14:paraId="38B41EBD"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2694276</w:t>
            </w:r>
          </w:p>
        </w:tc>
      </w:tr>
      <w:tr w:rsidR="00F771A3" w:rsidRPr="00FB313F" w14:paraId="1E2302A7" w14:textId="77777777" w:rsidTr="005B1DFD">
        <w:trPr>
          <w:trHeight w:val="300"/>
          <w:jc w:val="center"/>
        </w:trPr>
        <w:tc>
          <w:tcPr>
            <w:tcW w:w="1276" w:type="dxa"/>
            <w:shd w:val="clear" w:color="auto" w:fill="auto"/>
            <w:noWrap/>
          </w:tcPr>
          <w:p w14:paraId="76A49060"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sz w:val="24"/>
                <w:szCs w:val="24"/>
              </w:rPr>
              <w:t>KRAS</w:t>
            </w:r>
          </w:p>
        </w:tc>
        <w:tc>
          <w:tcPr>
            <w:tcW w:w="1559" w:type="dxa"/>
            <w:shd w:val="clear" w:color="auto" w:fill="auto"/>
            <w:noWrap/>
          </w:tcPr>
          <w:p w14:paraId="2243B8C6" w14:textId="77777777"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9P9bampr","properties":{"formattedCitation":"[76]","plainCitation":"[76]"},"citationItems":[{"id":1332,"uris":["http://zotero.org/users/254557/items/GUADN34B"],"uri":["http://zotero.org/users/254557/items/GUADN34B"],"itemData":{"id":1332,"type":"article-journal","title":"Important molecular genetic markers of colorectal cancer","container-title":"Oncotarget","page":"53959-53983","volume":"7","issue":"33","source":"PubMed","abstract":"Colorectal cancer (CRC) ranks third in the incidences of cancer morbidity and mortality worldwide. CRC is rather heterogeneous with regard to molecular genetic characteristics and pathogenic pathways. A wide spectrum of biomarkers is used for molecular subtype determination, prognosis, and estimation of sensitivity to different drugs in practice. These biomarkers can include germline and somatic mutations, chromosomal aberrations, genomic abnormalities, gene expression alterations at mRNA or protein level and changes in DNA methylation status. In the present review we discuss the most important and well-studied CRC biomarkers, and their potential clinical significance and current approaches to molecular classification of colorectal tumors.","DOI":"10.18632/oncotarget.9796","ISSN":"1949-2553","note":"PMID: 27276710","journalAbbreviation":"Oncotarget","language":"eng","author":[{"family":"Kudryavtseva","given":"Anna V."},{"family":"Lipatova","given":"Anastasia V."},{"family":"Zaretsky","given":"Andrew R."},{"family":"Moskalev","given":"Alexey A."},{"family":"Fedorova","given":"Maria S."},{"family":"Rasskazova","given":"Anastasiya S."},{"family":"Shibukhova","given":"Galina A."},{"family":"Snezhkina","given":"Anastasiya V."},{"family":"Kaprin","given":"Andrey D."},{"family":"Alekseev","given":"Boris Y."},{"family":"Dmitriev","given":"Alexey A."},{"family":"Krasnov","given":"George S."}],"issued":{"date-parts":[["2016",8,16]]}}}],"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6</w:t>
            </w:r>
            <w:r>
              <w:rPr>
                <w:rFonts w:ascii="Times New Roman" w:hAnsi="Times New Roman" w:cs="Times New Roman" w:hint="eastAsia"/>
                <w:sz w:val="24"/>
                <w:szCs w:val="24"/>
                <w:lang w:eastAsia="zh-CN"/>
              </w:rPr>
              <w:t>,</w: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6tWPZ57L","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1B144E30"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7276710; 15188009</w:t>
            </w:r>
          </w:p>
        </w:tc>
        <w:tc>
          <w:tcPr>
            <w:tcW w:w="1135" w:type="dxa"/>
            <w:tcBorders>
              <w:left w:val="single" w:sz="4" w:space="0" w:color="auto"/>
            </w:tcBorders>
            <w:shd w:val="clear" w:color="auto" w:fill="auto"/>
            <w:noWrap/>
          </w:tcPr>
          <w:p w14:paraId="75083B23"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color w:val="000000"/>
                <w:sz w:val="24"/>
                <w:szCs w:val="24"/>
              </w:rPr>
              <w:t>SMAD2</w:t>
            </w:r>
          </w:p>
        </w:tc>
        <w:tc>
          <w:tcPr>
            <w:tcW w:w="1546" w:type="dxa"/>
            <w:shd w:val="clear" w:color="auto" w:fill="auto"/>
            <w:noWrap/>
          </w:tcPr>
          <w:p w14:paraId="57D1944A" w14:textId="77777777"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zqvATOza","properties":{"formattedCitation":"[76]","plainCitation":"[76]"},"citationItems":[{"id":1332,"uris":["http://zotero.org/users/254557/items/GUADN34B"],"uri":["http://zotero.org/users/254557/items/GUADN34B"],"itemData":{"id":1332,"type":"article-journal","title":"Important molecular genetic markers of colorectal cancer","container-title":"Oncotarget","page":"53959-53983","volume":"7","issue":"33","source":"PubMed","abstract":"Colorectal cancer (CRC) ranks third in the incidences of cancer morbidity and mortality worldwide. CRC is rather heterogeneous with regard to molecular genetic characteristics and pathogenic pathways. A wide spectrum of biomarkers is used for molecular subtype determination, prognosis, and estimation of sensitivity to different drugs in practice. These biomarkers can include germline and somatic mutations, chromosomal aberrations, genomic abnormalities, gene expression alterations at mRNA or protein level and changes in DNA methylation status. In the present review we discuss the most important and well-studied CRC biomarkers, and their potential clinical significance and current approaches to molecular classification of colorectal tumors.","DOI":"10.18632/oncotarget.9796","ISSN":"1949-2553","note":"PMID: 27276710","journalAbbreviation":"Oncotarget","language":"eng","author":[{"family":"Kudryavtseva","given":"Anna V."},{"family":"Lipatova","given":"Anastasia V."},{"family":"Zaretsky","given":"Andrew R."},{"family":"Moskalev","given":"Alexey A."},{"family":"Fedorova","given":"Maria S."},{"family":"Rasskazova","given":"Anastasiya S."},{"family":"Shibukhova","given":"Galina A."},{"family":"Snezhkina","given":"Anastasiya V."},{"family":"Kaprin","given":"Andrey D."},{"family":"Alekseev","given":"Boris Y."},{"family":"Dmitriev","given":"Alexey A."},{"family":"Krasnov","given":"George S."}],"issued":{"date-parts":[["2016",8,16]]}}}],"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6]</w:t>
            </w:r>
            <w:r w:rsidRPr="00FB313F">
              <w:rPr>
                <w:rFonts w:ascii="Times New Roman" w:eastAsia="Times New Roman" w:hAnsi="Times New Roman" w:cs="Times New Roman"/>
                <w:color w:val="000000"/>
                <w:sz w:val="24"/>
                <w:szCs w:val="24"/>
              </w:rPr>
              <w:fldChar w:fldCharType="end"/>
            </w:r>
          </w:p>
        </w:tc>
        <w:tc>
          <w:tcPr>
            <w:tcW w:w="4522" w:type="dxa"/>
          </w:tcPr>
          <w:p w14:paraId="1E32CE5A"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7276710</w:t>
            </w:r>
          </w:p>
        </w:tc>
      </w:tr>
      <w:tr w:rsidR="00F771A3" w:rsidRPr="00FB313F" w14:paraId="7BD683A0" w14:textId="77777777" w:rsidTr="005B1DFD">
        <w:trPr>
          <w:trHeight w:val="300"/>
          <w:jc w:val="center"/>
        </w:trPr>
        <w:tc>
          <w:tcPr>
            <w:tcW w:w="1276" w:type="dxa"/>
            <w:shd w:val="clear" w:color="auto" w:fill="auto"/>
            <w:noWrap/>
          </w:tcPr>
          <w:p w14:paraId="40297DBC" w14:textId="77777777" w:rsidR="004D5FB0" w:rsidRPr="00915273" w:rsidRDefault="004D5FB0" w:rsidP="005009AB">
            <w:pPr>
              <w:spacing w:afterLines="50" w:after="120" w:line="240" w:lineRule="auto"/>
              <w:jc w:val="both"/>
              <w:rPr>
                <w:rFonts w:ascii="Times New Roman" w:eastAsia="Times New Roman" w:hAnsi="Times New Roman" w:cs="Times New Roman"/>
                <w:i/>
                <w:sz w:val="24"/>
                <w:szCs w:val="24"/>
              </w:rPr>
            </w:pPr>
            <w:r w:rsidRPr="00915273">
              <w:rPr>
                <w:rFonts w:ascii="Times New Roman" w:eastAsia="Times New Roman" w:hAnsi="Times New Roman" w:cs="Times New Roman"/>
                <w:i/>
                <w:color w:val="000000"/>
                <w:sz w:val="24"/>
                <w:szCs w:val="24"/>
              </w:rPr>
              <w:t>K-</w:t>
            </w:r>
            <w:proofErr w:type="spellStart"/>
            <w:r w:rsidRPr="00915273">
              <w:rPr>
                <w:rFonts w:ascii="Times New Roman" w:eastAsia="Times New Roman" w:hAnsi="Times New Roman" w:cs="Times New Roman"/>
                <w:i/>
                <w:color w:val="000000"/>
                <w:sz w:val="24"/>
                <w:szCs w:val="24"/>
              </w:rPr>
              <w:t>ras</w:t>
            </w:r>
            <w:proofErr w:type="spellEnd"/>
          </w:p>
        </w:tc>
        <w:tc>
          <w:tcPr>
            <w:tcW w:w="1559" w:type="dxa"/>
            <w:shd w:val="clear" w:color="auto" w:fill="auto"/>
            <w:noWrap/>
          </w:tcPr>
          <w:p w14:paraId="12C97090" w14:textId="570C7204"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MERDAKgO","properties":{"formattedCitation":"[47]","plainCitation":"[47]"},"citationItems":[{"id":169,"uris":["http://zotero.org/users/254557/items/3A9Z6ZRN"],"uri":["http://zotero.org/users/254557/items/3A9Z6ZRN"],"itemData":{"id":169,"type":"article-journal","title":"Molecular pathways in colorectal cancer: Pathways of colorectal carcinogenesis","container-title":"Journal of Gastroenterology and Hepatology","page":"1423-1431","volume":"27","issue":"9","source":"CrossRef","DOI":"10.1111/j.1440-1746.2012.07200.x","ISSN":"08159319","shortTitle":"Molecular pathways in colorectal cancer","language":"en","author":[{"family":"Al-Sohaily","given":"Sam"},{"family":"Biankin","given":"Andrew"},{"family":"Leong","given":"Rupert"},{"family":"Kohonen-Corish","given":"Maija"},{"family":"Warusavitarne","given":"Janindra"}],"issued":{"date-parts":[["2012",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009E1E27">
              <w:rPr>
                <w:rFonts w:ascii="Times New Roman" w:hAnsi="Times New Roman" w:cs="Times New Roman"/>
                <w:sz w:val="24"/>
                <w:szCs w:val="24"/>
              </w:rPr>
              <w:t>[46]</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54F000EE"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2694276</w:t>
            </w:r>
          </w:p>
        </w:tc>
        <w:tc>
          <w:tcPr>
            <w:tcW w:w="1135" w:type="dxa"/>
            <w:tcBorders>
              <w:left w:val="single" w:sz="4" w:space="0" w:color="auto"/>
            </w:tcBorders>
            <w:shd w:val="clear" w:color="auto" w:fill="auto"/>
            <w:noWrap/>
          </w:tcPr>
          <w:p w14:paraId="16608248"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color w:val="000000"/>
                <w:sz w:val="24"/>
                <w:szCs w:val="24"/>
              </w:rPr>
              <w:t>SMAD4</w:t>
            </w:r>
          </w:p>
        </w:tc>
        <w:tc>
          <w:tcPr>
            <w:tcW w:w="1546" w:type="dxa"/>
            <w:shd w:val="clear" w:color="auto" w:fill="auto"/>
            <w:noWrap/>
          </w:tcPr>
          <w:p w14:paraId="0F72B324" w14:textId="4EF8D70C"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KIeSNarn","properties":{"formattedCitation":"[47]","plainCitation":"[47]"},"citationItems":[{"id":169,"uris":["http://zotero.org/users/254557/items/3A9Z6ZRN"],"uri":["http://zotero.org/users/254557/items/3A9Z6ZRN"],"itemData":{"id":169,"type":"article-journal","title":"Molecular pathways in colorectal cancer: Pathways of colorectal carcinogenesis","container-title":"Journal of Gastroenterology and Hepatology","page":"1423-1431","volume":"27","issue":"9","source":"CrossRef","DOI":"10.1111/j.1440-1746.2012.07200.x","ISSN":"08159319","shortTitle":"Molecular pathways in colorectal cancer","language":"en","author":[{"family":"Al-Sohaily","given":"Sam"},{"family":"Biankin","given":"Andrew"},{"family":"Leong","given":"Rupert"},{"family":"Kohonen-Corish","given":"Maija"},{"family":"Warusavitarne","given":"Janindra"}],"issued":{"date-parts":[["2012",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w:t>
            </w:r>
            <w:r w:rsidR="009E1E27">
              <w:rPr>
                <w:rFonts w:ascii="Times New Roman" w:hAnsi="Times New Roman" w:cs="Times New Roman"/>
                <w:sz w:val="24"/>
                <w:szCs w:val="24"/>
              </w:rPr>
              <w:t>46</w:t>
            </w:r>
            <w:r>
              <w:rPr>
                <w:rFonts w:ascii="Times New Roman" w:hAnsi="Times New Roman" w:cs="Times New Roman" w:hint="eastAsia"/>
                <w:sz w:val="24"/>
                <w:szCs w:val="24"/>
                <w:lang w:eastAsia="zh-CN"/>
              </w:rPr>
              <w:t>,</w: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D9DvHINR","properties":{"formattedCitation":"[76]","plainCitation":"[76]"},"citationItems":[{"id":1332,"uris":["http://zotero.org/users/254557/items/GUADN34B"],"uri":["http://zotero.org/users/254557/items/GUADN34B"],"itemData":{"id":1332,"type":"article-journal","title":"Important molecular genetic markers of colorectal cancer","container-title":"Oncotarget","page":"53959-53983","volume":"7","issue":"33","source":"PubMed","abstract":"Colorectal cancer (CRC) ranks third in the incidences of cancer morbidity and mortality worldwide. CRC is rather heterogeneous with regard to molecular genetic characteristics and pathogenic pathways. A wide spectrum of biomarkers is used for molecular subtype determination, prognosis, and estimation of sensitivity to different drugs in practice. These biomarkers can include germline and somatic mutations, chromosomal aberrations, genomic abnormalities, gene expression alterations at mRNA or protein level and changes in DNA methylation status. In the present review we discuss the most important and well-studied CRC biomarkers, and their potential clinical significance and current approaches to molecular classification of colorectal tumors.","DOI":"10.18632/oncotarget.9796","ISSN":"1949-2553","note":"PMID: 27276710","journalAbbreviation":"Oncotarget","language":"eng","author":[{"family":"Kudryavtseva","given":"Anna V."},{"family":"Lipatova","given":"Anastasia V."},{"family":"Zaretsky","given":"Andrew R."},{"family":"Moskalev","given":"Alexey A."},{"family":"Fedorova","given":"Maria S."},{"family":"Rasskazova","given":"Anastasiya S."},{"family":"Shibukhova","given":"Galina A."},{"family":"Snezhkina","given":"Anastasiya V."},{"family":"Kaprin","given":"Andrey D."},{"family":"Alekseev","given":"Boris Y."},{"family":"Dmitriev","given":"Alexey A."},{"family":"Krasnov","given":"George S."}],"issued":{"date-parts":[["2016",8,16]]}}}],"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6]</w:t>
            </w:r>
            <w:r w:rsidRPr="00FB313F">
              <w:rPr>
                <w:rFonts w:ascii="Times New Roman" w:eastAsia="Times New Roman" w:hAnsi="Times New Roman" w:cs="Times New Roman"/>
                <w:color w:val="000000"/>
                <w:sz w:val="24"/>
                <w:szCs w:val="24"/>
              </w:rPr>
              <w:fldChar w:fldCharType="end"/>
            </w:r>
          </w:p>
        </w:tc>
        <w:tc>
          <w:tcPr>
            <w:tcW w:w="4522" w:type="dxa"/>
          </w:tcPr>
          <w:p w14:paraId="3E4F1B49" w14:textId="77777777" w:rsidR="004D5FB0" w:rsidRPr="004D5FB0" w:rsidRDefault="008A26EB" w:rsidP="005009AB">
            <w:pPr>
              <w:spacing w:afterLines="50" w:after="120" w:line="240" w:lineRule="auto"/>
              <w:jc w:val="both"/>
              <w:rPr>
                <w:rFonts w:ascii="Times New Roman" w:eastAsia="Times New Roman" w:hAnsi="Times New Roman" w:cs="Times New Roman"/>
                <w:sz w:val="24"/>
                <w:szCs w:val="24"/>
              </w:rPr>
            </w:pPr>
            <w:r w:rsidRPr="008A26EB">
              <w:rPr>
                <w:rFonts w:ascii="Times New Roman" w:eastAsia="Times New Roman" w:hAnsi="Times New Roman" w:cs="Times New Roman"/>
                <w:sz w:val="24"/>
                <w:szCs w:val="24"/>
              </w:rPr>
              <w:t>22694276; 27276710</w:t>
            </w:r>
          </w:p>
        </w:tc>
      </w:tr>
      <w:tr w:rsidR="00F771A3" w:rsidRPr="00FB313F" w14:paraId="24BD19A0" w14:textId="77777777" w:rsidTr="005B1DFD">
        <w:trPr>
          <w:trHeight w:val="300"/>
          <w:jc w:val="center"/>
        </w:trPr>
        <w:tc>
          <w:tcPr>
            <w:tcW w:w="1276" w:type="dxa"/>
            <w:shd w:val="clear" w:color="auto" w:fill="auto"/>
            <w:noWrap/>
          </w:tcPr>
          <w:p w14:paraId="6F849598"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sz w:val="24"/>
                <w:szCs w:val="24"/>
              </w:rPr>
              <w:t>KRAS2</w:t>
            </w:r>
          </w:p>
        </w:tc>
        <w:tc>
          <w:tcPr>
            <w:tcW w:w="1559" w:type="dxa"/>
            <w:shd w:val="clear" w:color="auto" w:fill="auto"/>
            <w:noWrap/>
          </w:tcPr>
          <w:p w14:paraId="4C6BEDD1" w14:textId="64701387"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DyPlYqqt","properties":{"formattedCitation":"[49]","plainCitation":"[49]"},"citationItems":[{"id":198,"uris":["http://zotero.org/users/254557/items/53APQ9PE"],"uri":["http://zotero.org/users/254557/items/53APQ9PE"],"itemData":{"id":198,"type":"article-journal","title":"A census of human cancer genes","container-title":"Nature reviews. Cancer","page":"177-183","volume":"4","issue":"3","source":"NCBI PubMed","DOI":"10.1038/nrc1299","ISSN":"1474-175X","note":"PMID: 14993899 \nPMCID: PMC2665285","journalAbbreviation":"Nat. Rev. Cancer","language":"eng","author":[{"family":"Futreal","given":"P Andrew"},{"family":"Coin","given":"Lachlan"},{"family":"Marshall","given":"Mhairi"},{"family":"Down","given":"Thomas"},{"family":"Hubbard","given":"Timothy"},{"family":"Wooster","given":"Richard"},{"family":"Rahman","given":"Nazneen"},{"family":"Stratton","given":"Michael R"}],"issued":{"date-parts":[["2004",3]]}}}],"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009E1E27">
              <w:rPr>
                <w:rFonts w:ascii="Times New Roman" w:hAnsi="Times New Roman" w:cs="Times New Roman"/>
                <w:sz w:val="24"/>
                <w:szCs w:val="24"/>
              </w:rPr>
              <w:t>[48]</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638F3FAB"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14993899</w:t>
            </w:r>
          </w:p>
        </w:tc>
        <w:tc>
          <w:tcPr>
            <w:tcW w:w="1135" w:type="dxa"/>
            <w:tcBorders>
              <w:left w:val="single" w:sz="4" w:space="0" w:color="auto"/>
            </w:tcBorders>
            <w:shd w:val="clear" w:color="auto" w:fill="auto"/>
            <w:noWrap/>
          </w:tcPr>
          <w:p w14:paraId="098A6DAC"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color w:val="000000"/>
                <w:sz w:val="24"/>
                <w:szCs w:val="24"/>
              </w:rPr>
              <w:t>SOX9</w:t>
            </w:r>
          </w:p>
        </w:tc>
        <w:tc>
          <w:tcPr>
            <w:tcW w:w="1546" w:type="dxa"/>
            <w:shd w:val="clear" w:color="auto" w:fill="auto"/>
            <w:noWrap/>
          </w:tcPr>
          <w:p w14:paraId="1E9E1E34" w14:textId="77777777"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ojv6b7RM","properties":{"formattedCitation":"[76]","plainCitation":"[76]"},"citationItems":[{"id":1332,"uris":["http://zotero.org/users/254557/items/GUADN34B"],"uri":["http://zotero.org/users/254557/items/GUADN34B"],"itemData":{"id":1332,"type":"article-journal","title":"Important molecular genetic markers of colorectal cancer","container-title":"Oncotarget","page":"53959-53983","volume":"7","issue":"33","source":"PubMed","abstract":"Colorectal cancer (CRC) ranks third in the incidences of cancer morbidity and mortality worldwide. CRC is rather heterogeneous with regard to molecular genetic characteristics and pathogenic pathways. A wide spectrum of biomarkers is used for molecular subtype determination, prognosis, and estimation of sensitivity to different drugs in practice. These biomarkers can include germline and somatic mutations, chromosomal aberrations, genomic abnormalities, gene expression alterations at mRNA or protein level and changes in DNA methylation status. In the present review we discuss the most important and well-studied CRC biomarkers, and their potential clinical significance and current approaches to molecular classification of colorectal tumors.","DOI":"10.18632/oncotarget.9796","ISSN":"1949-2553","note":"PMID: 27276710","journalAbbreviation":"Oncotarget","language":"eng","author":[{"family":"Kudryavtseva","given":"Anna V."},{"family":"Lipatova","given":"Anastasia V."},{"family":"Zaretsky","given":"Andrew R."},{"family":"Moskalev","given":"Alexey A."},{"family":"Fedorova","given":"Maria S."},{"family":"Rasskazova","given":"Anastasiya S."},{"family":"Shibukhova","given":"Galina A."},{"family":"Snezhkina","given":"Anastasiya V."},{"family":"Kaprin","given":"Andrey D."},{"family":"Alekseev","given":"Boris Y."},{"family":"Dmitriev","given":"Alexey A."},{"family":"Krasnov","given":"George S."}],"issued":{"date-parts":[["2016",8,16]]}}}],"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6]</w:t>
            </w:r>
            <w:r w:rsidRPr="00FB313F">
              <w:rPr>
                <w:rFonts w:ascii="Times New Roman" w:eastAsia="Times New Roman" w:hAnsi="Times New Roman" w:cs="Times New Roman"/>
                <w:color w:val="000000"/>
                <w:sz w:val="24"/>
                <w:szCs w:val="24"/>
              </w:rPr>
              <w:fldChar w:fldCharType="end"/>
            </w:r>
          </w:p>
        </w:tc>
        <w:tc>
          <w:tcPr>
            <w:tcW w:w="4522" w:type="dxa"/>
          </w:tcPr>
          <w:p w14:paraId="32F965A4"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7276710</w:t>
            </w:r>
          </w:p>
        </w:tc>
      </w:tr>
      <w:tr w:rsidR="00F771A3" w:rsidRPr="00FB313F" w14:paraId="4E6B761B" w14:textId="77777777" w:rsidTr="005B1DFD">
        <w:trPr>
          <w:trHeight w:val="300"/>
          <w:jc w:val="center"/>
        </w:trPr>
        <w:tc>
          <w:tcPr>
            <w:tcW w:w="1276" w:type="dxa"/>
            <w:shd w:val="clear" w:color="auto" w:fill="auto"/>
            <w:noWrap/>
          </w:tcPr>
          <w:p w14:paraId="058CC8D3" w14:textId="77777777" w:rsidR="004D5FB0" w:rsidRPr="00915273" w:rsidRDefault="004D5FB0" w:rsidP="005009AB">
            <w:pPr>
              <w:spacing w:afterLines="50" w:after="120" w:line="240" w:lineRule="auto"/>
              <w:jc w:val="both"/>
              <w:rPr>
                <w:rFonts w:ascii="Times New Roman" w:eastAsia="Times New Roman" w:hAnsi="Times New Roman" w:cs="Times New Roman"/>
                <w:i/>
                <w:sz w:val="24"/>
                <w:szCs w:val="24"/>
              </w:rPr>
            </w:pPr>
            <w:r w:rsidRPr="00915273">
              <w:rPr>
                <w:rFonts w:ascii="Times New Roman" w:eastAsia="Times New Roman" w:hAnsi="Times New Roman" w:cs="Times New Roman"/>
                <w:i/>
                <w:color w:val="000000"/>
                <w:sz w:val="24"/>
                <w:szCs w:val="24"/>
              </w:rPr>
              <w:t>LYN</w:t>
            </w:r>
          </w:p>
        </w:tc>
        <w:tc>
          <w:tcPr>
            <w:tcW w:w="1559" w:type="dxa"/>
            <w:shd w:val="clear" w:color="auto" w:fill="auto"/>
            <w:noWrap/>
          </w:tcPr>
          <w:p w14:paraId="0500F4E3" w14:textId="04656EC0"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aAeke2vE","properties":{"formattedCitation":"[47]","plainCitation":"[47]"},"citationItems":[{"id":169,"uris":["http://zotero.org/users/254557/items/3A9Z6ZRN"],"uri":["http://zotero.org/users/254557/items/3A9Z6ZRN"],"itemData":{"id":169,"type":"article-journal","title":"Molecular pathways in colorectal cancer: Pathways of colorectal carcinogenesis","container-title":"Journal of Gastroenterology and Hepatology","page":"1423-1431","volume":"27","issue":"9","source":"CrossRef","DOI":"10.1111/j.1440-1746.2012.07200.x","ISSN":"08159319","shortTitle":"Molecular pathways in colorectal cancer","language":"en","author":[{"family":"Al-Sohaily","given":"Sam"},{"family":"Biankin","given":"Andrew"},{"family":"Leong","given":"Rupert"},{"family":"Kohonen-Corish","given":"Maija"},{"family":"Warusavitarne","given":"Janindra"}],"issued":{"date-parts":[["2012",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009E1E27">
              <w:rPr>
                <w:rFonts w:ascii="Times New Roman" w:hAnsi="Times New Roman" w:cs="Times New Roman"/>
                <w:sz w:val="24"/>
                <w:szCs w:val="24"/>
              </w:rPr>
              <w:t>[46]</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10BF5EB7"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2694276</w:t>
            </w:r>
          </w:p>
        </w:tc>
        <w:tc>
          <w:tcPr>
            <w:tcW w:w="1135" w:type="dxa"/>
            <w:tcBorders>
              <w:left w:val="single" w:sz="4" w:space="0" w:color="auto"/>
            </w:tcBorders>
            <w:shd w:val="clear" w:color="auto" w:fill="auto"/>
            <w:noWrap/>
          </w:tcPr>
          <w:p w14:paraId="18A15971"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color w:val="000000"/>
                <w:sz w:val="24"/>
                <w:szCs w:val="24"/>
              </w:rPr>
              <w:t>TACSTD1</w:t>
            </w:r>
          </w:p>
        </w:tc>
        <w:tc>
          <w:tcPr>
            <w:tcW w:w="1546" w:type="dxa"/>
            <w:shd w:val="clear" w:color="auto" w:fill="auto"/>
            <w:noWrap/>
          </w:tcPr>
          <w:p w14:paraId="00F0F80E" w14:textId="0757E85E"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ZgnrBbT2","properties":{"formattedCitation":"[47]","plainCitation":"[47]"},"citationItems":[{"id":169,"uris":["http://zotero.org/users/254557/items/3A9Z6ZRN"],"uri":["http://zotero.org/users/254557/items/3A9Z6ZRN"],"itemData":{"id":169,"type":"article-journal","title":"Molecular pathways in colorectal cancer: Pathways of colorectal carcinogenesis","container-title":"Journal of Gastroenterology and Hepatology","page":"1423-1431","volume":"27","issue":"9","source":"CrossRef","DOI":"10.1111/j.1440-1746.2012.07200.x","ISSN":"08159319","shortTitle":"Molecular pathways in colorectal cancer","language":"en","author":[{"family":"Al-Sohaily","given":"Sam"},{"family":"Biankin","given":"Andrew"},{"family":"Leong","given":"Rupert"},{"family":"Kohonen-Corish","given":"Maija"},{"family":"Warusavitarne","given":"Janindra"}],"issued":{"date-parts":[["2012",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009E1E27">
              <w:rPr>
                <w:rFonts w:ascii="Times New Roman" w:hAnsi="Times New Roman" w:cs="Times New Roman"/>
                <w:sz w:val="24"/>
                <w:szCs w:val="24"/>
              </w:rPr>
              <w:t>[46]</w:t>
            </w:r>
            <w:r w:rsidRPr="00FB313F">
              <w:rPr>
                <w:rFonts w:ascii="Times New Roman" w:eastAsia="Times New Roman" w:hAnsi="Times New Roman" w:cs="Times New Roman"/>
                <w:color w:val="000000"/>
                <w:sz w:val="24"/>
                <w:szCs w:val="24"/>
              </w:rPr>
              <w:fldChar w:fldCharType="end"/>
            </w:r>
          </w:p>
        </w:tc>
        <w:tc>
          <w:tcPr>
            <w:tcW w:w="4522" w:type="dxa"/>
          </w:tcPr>
          <w:p w14:paraId="3768E6CF"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2694276</w:t>
            </w:r>
          </w:p>
        </w:tc>
      </w:tr>
      <w:tr w:rsidR="00F771A3" w:rsidRPr="00FB313F" w14:paraId="1835C88E" w14:textId="77777777" w:rsidTr="005B1DFD">
        <w:trPr>
          <w:trHeight w:val="300"/>
          <w:jc w:val="center"/>
        </w:trPr>
        <w:tc>
          <w:tcPr>
            <w:tcW w:w="1276" w:type="dxa"/>
            <w:shd w:val="clear" w:color="auto" w:fill="auto"/>
            <w:noWrap/>
          </w:tcPr>
          <w:p w14:paraId="0B9EC620" w14:textId="77777777" w:rsidR="004D5FB0" w:rsidRPr="00915273" w:rsidRDefault="004D5FB0" w:rsidP="005009AB">
            <w:pPr>
              <w:spacing w:afterLines="50" w:after="120" w:line="240" w:lineRule="auto"/>
              <w:jc w:val="both"/>
              <w:rPr>
                <w:rFonts w:ascii="Times New Roman" w:eastAsia="Times New Roman" w:hAnsi="Times New Roman" w:cs="Times New Roman"/>
                <w:i/>
                <w:sz w:val="24"/>
                <w:szCs w:val="24"/>
              </w:rPr>
            </w:pPr>
            <w:r w:rsidRPr="00915273">
              <w:rPr>
                <w:rFonts w:ascii="Times New Roman" w:eastAsia="Times New Roman" w:hAnsi="Times New Roman" w:cs="Times New Roman"/>
                <w:i/>
                <w:sz w:val="24"/>
                <w:szCs w:val="24"/>
              </w:rPr>
              <w:t>MADH4</w:t>
            </w:r>
          </w:p>
        </w:tc>
        <w:tc>
          <w:tcPr>
            <w:tcW w:w="1559" w:type="dxa"/>
            <w:shd w:val="clear" w:color="auto" w:fill="auto"/>
            <w:noWrap/>
          </w:tcPr>
          <w:p w14:paraId="652364B5" w14:textId="0CF7792B"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G1OTI3es","properties":{"formattedCitation":"[49]","plainCitation":"[49]"},"citationItems":[{"id":198,"uris":["http://zotero.org/users/254557/items/53APQ9PE"],"uri":["http://zotero.org/users/254557/items/53APQ9PE"],"itemData":{"id":198,"type":"article-journal","title":"A census of human cancer genes","container-title":"Nature reviews. Cancer","page":"177-183","volume":"4","issue":"3","source":"NCBI PubMed","DOI":"10.1038/nrc1299","ISSN":"1474-175X","note":"PMID: 14993899 \nPMCID: PMC2665285","journalAbbreviation":"Nat. Rev. Cancer","language":"eng","author":[{"family":"Futreal","given":"P Andrew"},{"family":"Coin","given":"Lachlan"},{"family":"Marshall","given":"Mhairi"},{"family":"Down","given":"Thomas"},{"family":"Hubbard","given":"Timothy"},{"family":"Wooster","given":"Richard"},{"family":"Rahman","given":"Nazneen"},{"family":"Stratton","given":"Michael R"}],"issued":{"date-parts":[["2004",3]]}}}],"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w:t>
            </w:r>
            <w:r w:rsidR="009E1E27">
              <w:rPr>
                <w:rFonts w:ascii="Times New Roman" w:hAnsi="Times New Roman" w:cs="Times New Roman"/>
                <w:sz w:val="24"/>
                <w:szCs w:val="24"/>
              </w:rPr>
              <w:t>48</w:t>
            </w:r>
            <w:r>
              <w:rPr>
                <w:rFonts w:ascii="Times New Roman" w:hAnsi="Times New Roman" w:cs="Times New Roman" w:hint="eastAsia"/>
                <w:sz w:val="24"/>
                <w:szCs w:val="24"/>
                <w:lang w:eastAsia="zh-CN"/>
              </w:rPr>
              <w:t>,</w: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amwRQoo8","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19DB5E9B"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14993899; 15188009</w:t>
            </w:r>
          </w:p>
        </w:tc>
        <w:tc>
          <w:tcPr>
            <w:tcW w:w="1135" w:type="dxa"/>
            <w:tcBorders>
              <w:left w:val="single" w:sz="4" w:space="0" w:color="auto"/>
            </w:tcBorders>
            <w:shd w:val="clear" w:color="auto" w:fill="auto"/>
            <w:noWrap/>
          </w:tcPr>
          <w:p w14:paraId="0FC91489"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color w:val="000000"/>
                <w:sz w:val="24"/>
                <w:szCs w:val="24"/>
              </w:rPr>
              <w:t>TBX19</w:t>
            </w:r>
          </w:p>
        </w:tc>
        <w:tc>
          <w:tcPr>
            <w:tcW w:w="1546" w:type="dxa"/>
            <w:shd w:val="clear" w:color="auto" w:fill="auto"/>
            <w:noWrap/>
          </w:tcPr>
          <w:p w14:paraId="30259666" w14:textId="32A39A89"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lKl8cMC6","properties":{"formattedCitation":"[47]","plainCitation":"[47]"},"citationItems":[{"id":169,"uris":["http://zotero.org/users/254557/items/3A9Z6ZRN"],"uri":["http://zotero.org/users/254557/items/3A9Z6ZRN"],"itemData":{"id":169,"type":"article-journal","title":"Molecular pathways in colorectal cancer: Pathways of colorectal carcinogenesis","container-title":"Journal of Gastroenterology and Hepatology","page":"1423-1431","volume":"27","issue":"9","source":"CrossRef","DOI":"10.1111/j.1440-1746.2012.07200.x","ISSN":"08159319","shortTitle":"Molecular pathways in colorectal cancer","language":"en","author":[{"family":"Al-Sohaily","given":"Sam"},{"family":"Biankin","given":"Andrew"},{"family":"Leong","given":"Rupert"},{"family":"Kohonen-Corish","given":"Maija"},{"family":"Warusavitarne","given":"Janindra"}],"issued":{"date-parts":[["2012",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009E1E27">
              <w:rPr>
                <w:rFonts w:ascii="Times New Roman" w:hAnsi="Times New Roman" w:cs="Times New Roman"/>
                <w:sz w:val="24"/>
                <w:szCs w:val="24"/>
              </w:rPr>
              <w:t>[46]</w:t>
            </w:r>
            <w:r w:rsidRPr="00FB313F">
              <w:rPr>
                <w:rFonts w:ascii="Times New Roman" w:eastAsia="Times New Roman" w:hAnsi="Times New Roman" w:cs="Times New Roman"/>
                <w:color w:val="000000"/>
                <w:sz w:val="24"/>
                <w:szCs w:val="24"/>
              </w:rPr>
              <w:fldChar w:fldCharType="end"/>
            </w:r>
          </w:p>
        </w:tc>
        <w:tc>
          <w:tcPr>
            <w:tcW w:w="4522" w:type="dxa"/>
          </w:tcPr>
          <w:p w14:paraId="2D079D99"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2694276</w:t>
            </w:r>
          </w:p>
        </w:tc>
      </w:tr>
      <w:tr w:rsidR="00F771A3" w:rsidRPr="00FB313F" w14:paraId="2D89FD8B" w14:textId="77777777" w:rsidTr="005B1DFD">
        <w:trPr>
          <w:trHeight w:val="300"/>
          <w:jc w:val="center"/>
        </w:trPr>
        <w:tc>
          <w:tcPr>
            <w:tcW w:w="1276" w:type="dxa"/>
            <w:shd w:val="clear" w:color="auto" w:fill="auto"/>
            <w:noWrap/>
          </w:tcPr>
          <w:p w14:paraId="625BBE7C" w14:textId="77777777" w:rsidR="004D5FB0" w:rsidRPr="00915273" w:rsidRDefault="004D5FB0" w:rsidP="005009AB">
            <w:pPr>
              <w:spacing w:afterLines="50" w:after="120" w:line="240" w:lineRule="auto"/>
              <w:jc w:val="both"/>
              <w:rPr>
                <w:rFonts w:ascii="Times New Roman" w:eastAsia="Times New Roman" w:hAnsi="Times New Roman" w:cs="Times New Roman"/>
                <w:i/>
                <w:sz w:val="24"/>
                <w:szCs w:val="24"/>
              </w:rPr>
            </w:pPr>
            <w:r w:rsidRPr="00915273">
              <w:rPr>
                <w:rFonts w:ascii="Times New Roman" w:eastAsia="Times New Roman" w:hAnsi="Times New Roman" w:cs="Times New Roman"/>
                <w:i/>
                <w:sz w:val="24"/>
                <w:szCs w:val="24"/>
              </w:rPr>
              <w:t>MAP2K1</w:t>
            </w:r>
          </w:p>
        </w:tc>
        <w:tc>
          <w:tcPr>
            <w:tcW w:w="1559" w:type="dxa"/>
            <w:shd w:val="clear" w:color="auto" w:fill="auto"/>
            <w:noWrap/>
          </w:tcPr>
          <w:p w14:paraId="74A77F26" w14:textId="77777777"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8Vs8usB9","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58C5C86B"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15188009</w:t>
            </w:r>
          </w:p>
        </w:tc>
        <w:tc>
          <w:tcPr>
            <w:tcW w:w="1135" w:type="dxa"/>
            <w:tcBorders>
              <w:left w:val="single" w:sz="4" w:space="0" w:color="auto"/>
            </w:tcBorders>
            <w:shd w:val="clear" w:color="auto" w:fill="auto"/>
            <w:noWrap/>
          </w:tcPr>
          <w:p w14:paraId="36A69533"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sz w:val="24"/>
                <w:szCs w:val="24"/>
              </w:rPr>
              <w:t>TCF7L2</w:t>
            </w:r>
          </w:p>
        </w:tc>
        <w:tc>
          <w:tcPr>
            <w:tcW w:w="1546" w:type="dxa"/>
            <w:shd w:val="clear" w:color="auto" w:fill="auto"/>
            <w:noWrap/>
          </w:tcPr>
          <w:p w14:paraId="2FB6A7AF" w14:textId="77777777"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oWY63vJs","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522" w:type="dxa"/>
          </w:tcPr>
          <w:p w14:paraId="0D4BBC78"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15188009</w:t>
            </w:r>
          </w:p>
        </w:tc>
      </w:tr>
      <w:tr w:rsidR="00F771A3" w:rsidRPr="00FB313F" w14:paraId="42C19E58" w14:textId="77777777" w:rsidTr="005B1DFD">
        <w:trPr>
          <w:trHeight w:val="300"/>
          <w:jc w:val="center"/>
        </w:trPr>
        <w:tc>
          <w:tcPr>
            <w:tcW w:w="1276" w:type="dxa"/>
            <w:shd w:val="clear" w:color="auto" w:fill="auto"/>
            <w:noWrap/>
          </w:tcPr>
          <w:p w14:paraId="21D08EF2" w14:textId="77777777" w:rsidR="004D5FB0" w:rsidRPr="00915273" w:rsidRDefault="004D5FB0" w:rsidP="005009AB">
            <w:pPr>
              <w:spacing w:afterLines="50" w:after="120" w:line="240" w:lineRule="auto"/>
              <w:jc w:val="both"/>
              <w:rPr>
                <w:rFonts w:ascii="Times New Roman" w:eastAsia="Times New Roman" w:hAnsi="Times New Roman" w:cs="Times New Roman"/>
                <w:i/>
                <w:sz w:val="24"/>
                <w:szCs w:val="24"/>
              </w:rPr>
            </w:pPr>
            <w:r w:rsidRPr="00915273">
              <w:rPr>
                <w:rFonts w:ascii="Times New Roman" w:eastAsia="Times New Roman" w:hAnsi="Times New Roman" w:cs="Times New Roman"/>
                <w:i/>
                <w:sz w:val="24"/>
                <w:szCs w:val="24"/>
              </w:rPr>
              <w:t>MAP2K4</w:t>
            </w:r>
          </w:p>
        </w:tc>
        <w:tc>
          <w:tcPr>
            <w:tcW w:w="1559" w:type="dxa"/>
            <w:shd w:val="clear" w:color="auto" w:fill="auto"/>
            <w:noWrap/>
          </w:tcPr>
          <w:p w14:paraId="59089E66" w14:textId="722602C0"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bXB6wV2k","properties":{"formattedCitation":"[49]","plainCitation":"[49]"},"citationItems":[{"id":198,"uris":["http://zotero.org/users/254557/items/53APQ9PE"],"uri":["http://zotero.org/users/254557/items/53APQ9PE"],"itemData":{"id":198,"type":"article-journal","title":"A census of human cancer genes","container-title":"Nature reviews. Cancer","page":"177-183","volume":"4","issue":"3","source":"NCBI PubMed","DOI":"10.1038/nrc1299","ISSN":"1474-175X","note":"PMID: 14993899 \nPMCID: PMC2665285","journalAbbreviation":"Nat. Rev. Cancer","language":"eng","author":[{"family":"Futreal","given":"P Andrew"},{"family":"Coin","given":"Lachlan"},{"family":"Marshall","given":"Mhairi"},{"family":"Down","given":"Thomas"},{"family":"Hubbard","given":"Timothy"},{"family":"Wooster","given":"Richard"},{"family":"Rahman","given":"Nazneen"},{"family":"Stratton","given":"Michael R"}],"issued":{"date-parts":[["2004",3]]}}}],"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w:t>
            </w:r>
            <w:r w:rsidR="009E1E27">
              <w:rPr>
                <w:rFonts w:ascii="Times New Roman" w:hAnsi="Times New Roman" w:cs="Times New Roman"/>
                <w:sz w:val="24"/>
                <w:szCs w:val="24"/>
              </w:rPr>
              <w:t>48</w:t>
            </w:r>
            <w:r>
              <w:rPr>
                <w:rFonts w:ascii="Times New Roman" w:hAnsi="Times New Roman" w:cs="Times New Roman" w:hint="eastAsia"/>
                <w:sz w:val="24"/>
                <w:szCs w:val="24"/>
                <w:lang w:eastAsia="zh-CN"/>
              </w:rPr>
              <w:t>,</w: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0kxttpib","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3AB189A5"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14993899; 15188009</w:t>
            </w:r>
          </w:p>
        </w:tc>
        <w:tc>
          <w:tcPr>
            <w:tcW w:w="1135" w:type="dxa"/>
            <w:tcBorders>
              <w:left w:val="single" w:sz="4" w:space="0" w:color="auto"/>
            </w:tcBorders>
            <w:shd w:val="clear" w:color="auto" w:fill="auto"/>
            <w:noWrap/>
          </w:tcPr>
          <w:p w14:paraId="47FA4992"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sz w:val="24"/>
                <w:szCs w:val="24"/>
              </w:rPr>
              <w:t>TP53</w:t>
            </w:r>
          </w:p>
        </w:tc>
        <w:tc>
          <w:tcPr>
            <w:tcW w:w="1546" w:type="dxa"/>
            <w:shd w:val="clear" w:color="auto" w:fill="auto"/>
            <w:noWrap/>
          </w:tcPr>
          <w:p w14:paraId="67E53C94" w14:textId="59DC4629"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zAbdcrMx","properties":{"formattedCitation":"[49]","plainCitation":"[49]"},"citationItems":[{"id":198,"uris":["http://zotero.org/users/254557/items/53APQ9PE"],"uri":["http://zotero.org/users/254557/items/53APQ9PE"],"itemData":{"id":198,"type":"article-journal","title":"A census of human cancer genes","container-title":"Nature reviews. Cancer","page":"177-183","volume":"4","issue":"3","source":"NCBI PubMed","DOI":"10.1038/nrc1299","ISSN":"1474-175X","note":"PMID: 14993899 \nPMCID: PMC2665285","journalAbbreviation":"Nat. Rev. Cancer","language":"eng","author":[{"family":"Futreal","given":"P Andrew"},{"family":"Coin","given":"Lachlan"},{"family":"Marshall","given":"Mhairi"},{"family":"Down","given":"Thomas"},{"family":"Hubbard","given":"Timothy"},{"family":"Wooster","given":"Richard"},{"family":"Rahman","given":"Nazneen"},{"family":"Stratton","given":"Michael R"}],"issued":{"date-parts":[["2004",3]]}}}],"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w:t>
            </w:r>
            <w:r w:rsidR="009E1E27">
              <w:rPr>
                <w:rFonts w:ascii="Times New Roman" w:hAnsi="Times New Roman" w:cs="Times New Roman" w:hint="eastAsia"/>
                <w:sz w:val="24"/>
                <w:szCs w:val="24"/>
                <w:lang w:eastAsia="zh-CN"/>
              </w:rPr>
              <w:t>46</w:t>
            </w:r>
            <w:r>
              <w:rPr>
                <w:rFonts w:ascii="Times New Roman" w:hAnsi="Times New Roman" w:cs="Times New Roman" w:hint="eastAsia"/>
                <w:sz w:val="24"/>
                <w:szCs w:val="24"/>
                <w:lang w:eastAsia="zh-CN"/>
              </w:rPr>
              <w:t>,</w:t>
            </w:r>
            <w:r w:rsidR="009E1E27">
              <w:rPr>
                <w:rFonts w:ascii="Times New Roman" w:hAnsi="Times New Roman" w:cs="Times New Roman"/>
                <w:sz w:val="24"/>
                <w:szCs w:val="24"/>
              </w:rPr>
              <w:t>48</w: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EaOJTKO9","properties":{"formattedCitation":"[47]","plainCitation":"[47]"},"citationItems":[{"id":169,"uris":["http://zotero.org/users/254557/items/3A9Z6ZRN"],"uri":["http://zotero.org/users/254557/items/3A9Z6ZRN"],"itemData":{"id":169,"type":"article-journal","title":"Molecular pathways in colorectal cancer: Pathways of colorectal carcinogenesis","container-title":"Journal of Gastroenterology and Hepatology","page":"1423-1431","volume":"27","issue":"9","source":"CrossRef","DOI":"10.1111/j.1440-1746.2012.07200.x","ISSN":"08159319","shortTitle":"Molecular pathways in colorectal cancer","language":"en","author":[{"family":"Al-Sohaily","given":"Sam"},{"family":"Biankin","given":"Andrew"},{"family":"Leong","given":"Rupert"},{"family":"Kohonen-Corish","given":"Maija"},{"family":"Warusavitarne","given":"Janindra"}],"issued":{"date-parts":[["2012",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Pr>
                <w:rFonts w:ascii="Times New Roman" w:hAnsi="Times New Roman" w:cs="Times New Roman" w:hint="eastAsia"/>
                <w:sz w:val="24"/>
                <w:szCs w:val="24"/>
                <w:lang w:eastAsia="zh-CN"/>
              </w:rPr>
              <w:t>,</w: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AEimXWiM","properties":{"formattedCitation":"[76]","plainCitation":"[76]"},"citationItems":[{"id":1332,"uris":["http://zotero.org/users/254557/items/GUADN34B"],"uri":["http://zotero.org/users/254557/items/GUADN34B"],"itemData":{"id":1332,"type":"article-journal","title":"Important molecular genetic markers of colorectal cancer","container-title":"Oncotarget","page":"53959-53983","volume":"7","issue":"33","source":"PubMed","abstract":"Colorectal cancer (CRC) ranks third in the incidences of cancer morbidity and mortality worldwide. CRC is rather heterogeneous with regard to molecular genetic characteristics and pathogenic pathways. A wide spectrum of biomarkers is used for molecular subtype determination, prognosis, and estimation of sensitivity to different drugs in practice. These biomarkers can include germline and somatic mutations, chromosomal aberrations, genomic abnormalities, gene expression alterations at mRNA or protein level and changes in DNA methylation status. In the present review we discuss the most important and well-studied CRC biomarkers, and their potential clinical significance and current approaches to molecular classification of colorectal tumors.","DOI":"10.18632/oncotarget.9796","ISSN":"1949-2553","note":"PMID: 27276710","journalAbbreviation":"Oncotarget","language":"eng","author":[{"family":"Kudryavtseva","given":"Anna V."},{"family":"Lipatova","given":"Anastasia V."},{"family":"Zaretsky","given":"Andrew R."},{"family":"Moskalev","given":"Alexey A."},{"family":"Fedorova","given":"Maria S."},{"family":"Rasskazova","given":"Anastasiya S."},{"family":"Shibukhova","given":"Galina A."},{"family":"Snezhkina","given":"Anastasiya V."},{"family":"Kaprin","given":"Andrey D."},{"family":"Alekseev","given":"Boris Y."},{"family":"Dmitriev","given":"Alexey A."},{"family":"Krasnov","given":"George S."}],"issued":{"date-parts":[["2016",8,16]]}}}],"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6</w:t>
            </w:r>
            <w:r>
              <w:rPr>
                <w:rFonts w:ascii="Times New Roman" w:hAnsi="Times New Roman" w:cs="Times New Roman" w:hint="eastAsia"/>
                <w:sz w:val="24"/>
                <w:szCs w:val="24"/>
                <w:lang w:eastAsia="zh-CN"/>
              </w:rPr>
              <w:t>,</w:t>
            </w:r>
            <w:r w:rsidRPr="00FB313F">
              <w:rPr>
                <w:rFonts w:ascii="Times New Roman" w:eastAsia="Times New Roman" w:hAnsi="Times New Roman" w:cs="Times New Roman"/>
                <w:color w:val="000000"/>
                <w:sz w:val="24"/>
                <w:szCs w:val="24"/>
              </w:rPr>
              <w:fldChar w:fldCharType="end"/>
            </w: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l24eFg0Z","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522" w:type="dxa"/>
          </w:tcPr>
          <w:p w14:paraId="6051F219"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2694276; 14993899; 27276710; 15188009</w:t>
            </w:r>
          </w:p>
        </w:tc>
      </w:tr>
      <w:tr w:rsidR="00F771A3" w:rsidRPr="00FB313F" w14:paraId="211270EC" w14:textId="77777777" w:rsidTr="005B1DFD">
        <w:trPr>
          <w:trHeight w:val="300"/>
          <w:jc w:val="center"/>
        </w:trPr>
        <w:tc>
          <w:tcPr>
            <w:tcW w:w="1276" w:type="dxa"/>
            <w:shd w:val="clear" w:color="auto" w:fill="auto"/>
            <w:noWrap/>
          </w:tcPr>
          <w:p w14:paraId="18E47A13"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sz w:val="24"/>
                <w:szCs w:val="24"/>
              </w:rPr>
              <w:t>MDM2</w:t>
            </w:r>
          </w:p>
        </w:tc>
        <w:tc>
          <w:tcPr>
            <w:tcW w:w="1559" w:type="dxa"/>
            <w:shd w:val="clear" w:color="auto" w:fill="auto"/>
            <w:noWrap/>
          </w:tcPr>
          <w:p w14:paraId="102BF828" w14:textId="77777777"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DyHKoLGf","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394" w:type="dxa"/>
            <w:tcBorders>
              <w:right w:val="single" w:sz="4" w:space="0" w:color="auto"/>
            </w:tcBorders>
          </w:tcPr>
          <w:p w14:paraId="01DBD46D"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15188009</w:t>
            </w:r>
          </w:p>
        </w:tc>
        <w:tc>
          <w:tcPr>
            <w:tcW w:w="1135" w:type="dxa"/>
            <w:tcBorders>
              <w:left w:val="single" w:sz="4" w:space="0" w:color="auto"/>
            </w:tcBorders>
            <w:shd w:val="clear" w:color="auto" w:fill="auto"/>
            <w:noWrap/>
          </w:tcPr>
          <w:p w14:paraId="69710E6B"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color w:val="000000"/>
                <w:sz w:val="24"/>
                <w:szCs w:val="24"/>
              </w:rPr>
              <w:t>VEGF</w:t>
            </w:r>
          </w:p>
        </w:tc>
        <w:tc>
          <w:tcPr>
            <w:tcW w:w="1546" w:type="dxa"/>
            <w:shd w:val="clear" w:color="auto" w:fill="auto"/>
            <w:noWrap/>
          </w:tcPr>
          <w:p w14:paraId="31432140" w14:textId="5AF5E32C"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H8cxA5nR","properties":{"formattedCitation":"[47]","plainCitation":"[47]"},"citationItems":[{"id":169,"uris":["http://zotero.org/users/254557/items/3A9Z6ZRN"],"uri":["http://zotero.org/users/254557/items/3A9Z6ZRN"],"itemData":{"id":169,"type":"article-journal","title":"Molecular pathways in colorectal cancer: Pathways of colorectal carcinogenesis","container-title":"Journal of Gastroenterology and Hepatology","page":"1423-1431","volume":"27","issue":"9","source":"CrossRef","DOI":"10.1111/j.1440-1746.2012.07200.x","ISSN":"08159319","shortTitle":"Molecular pathways in colorectal cancer","language":"en","author":[{"family":"Al-Sohaily","given":"Sam"},{"family":"Biankin","given":"Andrew"},{"family":"Leong","given":"Rupert"},{"family":"Kohonen-Corish","given":"Maija"},{"family":"Warusavitarne","given":"Janindra"}],"issued":{"date-parts":[["2012",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009E1E27">
              <w:rPr>
                <w:rFonts w:ascii="Times New Roman" w:hAnsi="Times New Roman" w:cs="Times New Roman"/>
                <w:sz w:val="24"/>
                <w:szCs w:val="24"/>
              </w:rPr>
              <w:t>[46]</w:t>
            </w:r>
            <w:r w:rsidRPr="00FB313F">
              <w:rPr>
                <w:rFonts w:ascii="Times New Roman" w:eastAsia="Times New Roman" w:hAnsi="Times New Roman" w:cs="Times New Roman"/>
                <w:color w:val="000000"/>
                <w:sz w:val="24"/>
                <w:szCs w:val="24"/>
              </w:rPr>
              <w:fldChar w:fldCharType="end"/>
            </w:r>
          </w:p>
        </w:tc>
        <w:tc>
          <w:tcPr>
            <w:tcW w:w="4522" w:type="dxa"/>
          </w:tcPr>
          <w:p w14:paraId="775F60D3"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2694276</w:t>
            </w:r>
          </w:p>
        </w:tc>
      </w:tr>
      <w:tr w:rsidR="00F771A3" w:rsidRPr="00FB313F" w14:paraId="37CB46D4" w14:textId="77777777" w:rsidTr="005B1DFD">
        <w:trPr>
          <w:trHeight w:val="300"/>
          <w:jc w:val="center"/>
        </w:trPr>
        <w:tc>
          <w:tcPr>
            <w:tcW w:w="1276" w:type="dxa"/>
            <w:tcBorders>
              <w:bottom w:val="single" w:sz="12" w:space="0" w:color="auto"/>
            </w:tcBorders>
            <w:shd w:val="clear" w:color="auto" w:fill="auto"/>
            <w:noWrap/>
          </w:tcPr>
          <w:p w14:paraId="5B82C15C" w14:textId="77777777" w:rsidR="004D5FB0" w:rsidRPr="00915273" w:rsidRDefault="004D5FB0" w:rsidP="005009AB">
            <w:pPr>
              <w:spacing w:afterLines="50" w:after="120" w:line="240" w:lineRule="auto"/>
              <w:jc w:val="both"/>
              <w:rPr>
                <w:rFonts w:ascii="Times New Roman" w:eastAsia="Times New Roman" w:hAnsi="Times New Roman" w:cs="Times New Roman"/>
                <w:i/>
                <w:sz w:val="24"/>
                <w:szCs w:val="24"/>
              </w:rPr>
            </w:pPr>
            <w:r w:rsidRPr="00915273">
              <w:rPr>
                <w:rFonts w:ascii="Times New Roman" w:eastAsia="Times New Roman" w:hAnsi="Times New Roman" w:cs="Times New Roman"/>
                <w:i/>
                <w:color w:val="000000"/>
                <w:sz w:val="24"/>
                <w:szCs w:val="24"/>
              </w:rPr>
              <w:t>MET</w:t>
            </w:r>
          </w:p>
        </w:tc>
        <w:tc>
          <w:tcPr>
            <w:tcW w:w="1559" w:type="dxa"/>
            <w:tcBorders>
              <w:bottom w:val="single" w:sz="12" w:space="0" w:color="auto"/>
            </w:tcBorders>
            <w:shd w:val="clear" w:color="auto" w:fill="auto"/>
            <w:noWrap/>
          </w:tcPr>
          <w:p w14:paraId="4240C608" w14:textId="2588EE3D" w:rsidR="004D5FB0" w:rsidRPr="00FB313F" w:rsidRDefault="004D5FB0" w:rsidP="005009AB">
            <w:pPr>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pTmvtamZ","properties":{"formattedCitation":"[47]","plainCitation":"[47]"},"citationItems":[{"id":169,"uris":["http://zotero.org/users/254557/items/3A9Z6ZRN"],"uri":["http://zotero.org/users/254557/items/3A9Z6ZRN"],"itemData":{"id":169,"type":"article-journal","title":"Molecular pathways in colorectal cancer: Pathways of colorectal carcinogenesis","container-title":"Journal of Gastroenterology and Hepatology","page":"1423-1431","volume":"27","issue":"9","source":"CrossRef","DOI":"10.1111/j.1440-1746.2012.07200.x","ISSN":"08159319","shortTitle":"Molecular pathways in colorectal cancer","language":"en","author":[{"family":"Al-Sohaily","given":"Sam"},{"family":"Biankin","given":"Andrew"},{"family":"Leong","given":"Rupert"},{"family":"Kohonen-Corish","given":"Maija"},{"family":"Warusavitarne","given":"Janindra"}],"issued":{"date-parts":[["2012",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009E1E27">
              <w:rPr>
                <w:rFonts w:ascii="Times New Roman" w:hAnsi="Times New Roman" w:cs="Times New Roman"/>
                <w:sz w:val="24"/>
                <w:szCs w:val="24"/>
              </w:rPr>
              <w:t>[46]</w:t>
            </w:r>
            <w:r w:rsidRPr="00FB313F">
              <w:rPr>
                <w:rFonts w:ascii="Times New Roman" w:eastAsia="Times New Roman" w:hAnsi="Times New Roman" w:cs="Times New Roman"/>
                <w:color w:val="000000"/>
                <w:sz w:val="24"/>
                <w:szCs w:val="24"/>
              </w:rPr>
              <w:fldChar w:fldCharType="end"/>
            </w:r>
          </w:p>
        </w:tc>
        <w:tc>
          <w:tcPr>
            <w:tcW w:w="4394" w:type="dxa"/>
            <w:tcBorders>
              <w:bottom w:val="single" w:sz="12" w:space="0" w:color="auto"/>
              <w:right w:val="single" w:sz="4" w:space="0" w:color="auto"/>
            </w:tcBorders>
          </w:tcPr>
          <w:p w14:paraId="49F9F20E"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22694276</w:t>
            </w:r>
          </w:p>
        </w:tc>
        <w:tc>
          <w:tcPr>
            <w:tcW w:w="1135" w:type="dxa"/>
            <w:tcBorders>
              <w:left w:val="single" w:sz="4" w:space="0" w:color="auto"/>
              <w:bottom w:val="single" w:sz="12" w:space="0" w:color="auto"/>
            </w:tcBorders>
            <w:shd w:val="clear" w:color="auto" w:fill="auto"/>
            <w:noWrap/>
          </w:tcPr>
          <w:p w14:paraId="14C7D210" w14:textId="77777777" w:rsidR="004D5FB0" w:rsidRPr="00915273" w:rsidRDefault="004D5FB0" w:rsidP="005009AB">
            <w:pPr>
              <w:spacing w:afterLines="50" w:after="120" w:line="240" w:lineRule="auto"/>
              <w:jc w:val="both"/>
              <w:rPr>
                <w:rFonts w:ascii="Times New Roman" w:eastAsia="Times New Roman" w:hAnsi="Times New Roman" w:cs="Times New Roman"/>
                <w:i/>
                <w:color w:val="000000"/>
                <w:sz w:val="24"/>
                <w:szCs w:val="24"/>
              </w:rPr>
            </w:pPr>
            <w:r w:rsidRPr="00915273">
              <w:rPr>
                <w:rFonts w:ascii="Times New Roman" w:eastAsia="Times New Roman" w:hAnsi="Times New Roman" w:cs="Times New Roman"/>
                <w:i/>
                <w:sz w:val="24"/>
                <w:szCs w:val="24"/>
              </w:rPr>
              <w:t>VTI1A</w:t>
            </w:r>
          </w:p>
        </w:tc>
        <w:tc>
          <w:tcPr>
            <w:tcW w:w="1546" w:type="dxa"/>
            <w:tcBorders>
              <w:bottom w:val="single" w:sz="12" w:space="0" w:color="auto"/>
            </w:tcBorders>
            <w:shd w:val="clear" w:color="auto" w:fill="auto"/>
            <w:noWrap/>
          </w:tcPr>
          <w:p w14:paraId="50D27485" w14:textId="77777777" w:rsidR="004D5FB0" w:rsidRPr="00FB313F" w:rsidRDefault="004D5FB0" w:rsidP="005009AB">
            <w:pPr>
              <w:keepNext/>
              <w:spacing w:afterLines="50" w:after="120" w:line="240" w:lineRule="auto"/>
              <w:jc w:val="both"/>
              <w:rPr>
                <w:rFonts w:ascii="Times New Roman" w:eastAsia="Times New Roman" w:hAnsi="Times New Roman" w:cs="Times New Roman"/>
                <w:color w:val="000000"/>
                <w:sz w:val="24"/>
                <w:szCs w:val="24"/>
              </w:rPr>
            </w:pPr>
            <w:r w:rsidRPr="00FB313F">
              <w:rPr>
                <w:rFonts w:ascii="Times New Roman" w:eastAsia="Times New Roman" w:hAnsi="Times New Roman" w:cs="Times New Roman"/>
                <w:color w:val="000000"/>
                <w:sz w:val="24"/>
                <w:szCs w:val="24"/>
              </w:rPr>
              <w:fldChar w:fldCharType="begin"/>
            </w:r>
            <w:r w:rsidRPr="00FB313F">
              <w:rPr>
                <w:rFonts w:ascii="Times New Roman" w:eastAsia="Times New Roman" w:hAnsi="Times New Roman" w:cs="Times New Roman"/>
                <w:color w:val="000000"/>
                <w:sz w:val="24"/>
                <w:szCs w:val="24"/>
              </w:rPr>
              <w:instrText xml:space="preserve"> ADDIN ZOTERO_ITEM CSL_CITATION {"citationID":"2lz2nFhQ","properties":{"formattedCitation":"[77]","plainCitation":"[77]"},"citationItems":[{"id":244,"uris":["http://zotero.org/users/254557/items/86A758DH"],"uri":["http://zotero.org/users/254557/items/86A758DH"],"itemData":{"id":244,"type":"article-journal","title":"The COSMIC (Catalogue of Somatic Mutations in Cancer) database and website","container-title":"British Journal of Cancer","page":"355-358","volume":"91","issue":"2","source":"PubMed Central","DOI":"10.1038/sj.bjc.6601894","ISSN":"0007-0920","note":"PMID: 15188009\nPMCID: PMC2409828","journalAbbreviation":"Br J Cancer","author":[{"family":"Bamford","given":"S"},{"family":"Dawson","given":"E"},{"family":"Forbes","given":"S"},{"family":"Clements","given":"J"},{"family":"Pettett","given":"R"},{"family":"Dogan","given":"A"},{"family":"Flanagan","given":"A"},{"family":"Teague","given":"J"},{"family":"Futreal","given":"P A"},{"family":"Stratton","given":"M R"},{"family":"Wooster","given":"R"}],"issued":{"date-parts":[["2004",7,19]]}}}],"schema":"https://github.com/citation-style-language/schema/raw/master/csl-citation.json"} </w:instrText>
            </w:r>
            <w:r w:rsidRPr="00FB313F">
              <w:rPr>
                <w:rFonts w:ascii="Times New Roman" w:eastAsia="Times New Roman" w:hAnsi="Times New Roman" w:cs="Times New Roman"/>
                <w:color w:val="000000"/>
                <w:sz w:val="24"/>
                <w:szCs w:val="24"/>
              </w:rPr>
              <w:fldChar w:fldCharType="separate"/>
            </w:r>
            <w:r w:rsidRPr="00FB313F">
              <w:rPr>
                <w:rFonts w:ascii="Times New Roman" w:hAnsi="Times New Roman" w:cs="Times New Roman"/>
                <w:sz w:val="24"/>
                <w:szCs w:val="24"/>
              </w:rPr>
              <w:t>[77]</w:t>
            </w:r>
            <w:r w:rsidRPr="00FB313F">
              <w:rPr>
                <w:rFonts w:ascii="Times New Roman" w:eastAsia="Times New Roman" w:hAnsi="Times New Roman" w:cs="Times New Roman"/>
                <w:color w:val="000000"/>
                <w:sz w:val="24"/>
                <w:szCs w:val="24"/>
              </w:rPr>
              <w:fldChar w:fldCharType="end"/>
            </w:r>
          </w:p>
        </w:tc>
        <w:tc>
          <w:tcPr>
            <w:tcW w:w="4522" w:type="dxa"/>
            <w:tcBorders>
              <w:bottom w:val="single" w:sz="12" w:space="0" w:color="auto"/>
            </w:tcBorders>
          </w:tcPr>
          <w:p w14:paraId="34CD01D0" w14:textId="77777777" w:rsidR="004D5FB0" w:rsidRPr="004D5FB0" w:rsidRDefault="004D5FB0" w:rsidP="005009AB">
            <w:pPr>
              <w:spacing w:afterLines="50" w:after="120" w:line="240" w:lineRule="auto"/>
              <w:jc w:val="both"/>
              <w:rPr>
                <w:rFonts w:ascii="Times New Roman" w:eastAsia="Times New Roman" w:hAnsi="Times New Roman" w:cs="Times New Roman"/>
                <w:sz w:val="24"/>
                <w:szCs w:val="24"/>
              </w:rPr>
            </w:pPr>
            <w:r w:rsidRPr="004D5FB0">
              <w:rPr>
                <w:rFonts w:ascii="Times New Roman" w:eastAsia="Times New Roman" w:hAnsi="Times New Roman" w:cs="Times New Roman"/>
                <w:sz w:val="24"/>
                <w:szCs w:val="24"/>
              </w:rPr>
              <w:t>15188009</w:t>
            </w:r>
          </w:p>
        </w:tc>
      </w:tr>
    </w:tbl>
    <w:p w14:paraId="0C690AAF" w14:textId="77777777" w:rsidR="008B6F80" w:rsidRPr="00F847BC" w:rsidRDefault="008B6F80" w:rsidP="00915273"/>
    <w:sectPr w:rsidR="008B6F80" w:rsidRPr="00F847BC" w:rsidSect="0018207F">
      <w:pgSz w:w="15840" w:h="12240" w:orient="landscape"/>
      <w:pgMar w:top="709" w:right="389" w:bottom="426"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013A4"/>
    <w:multiLevelType w:val="hybridMultilevel"/>
    <w:tmpl w:val="3EF0D5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BC0366"/>
    <w:multiLevelType w:val="hybridMultilevel"/>
    <w:tmpl w:val="3B905E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38046E"/>
    <w:multiLevelType w:val="multilevel"/>
    <w:tmpl w:val="5D6C4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4671CD9"/>
    <w:multiLevelType w:val="hybridMultilevel"/>
    <w:tmpl w:val="D42E92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E1200FA"/>
    <w:multiLevelType w:val="hybridMultilevel"/>
    <w:tmpl w:val="275C4C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AC766F"/>
    <w:multiLevelType w:val="hybridMultilevel"/>
    <w:tmpl w:val="8D7A26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F3581F"/>
    <w:multiLevelType w:val="hybridMultilevel"/>
    <w:tmpl w:val="A6EC2F28"/>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7" w15:restartNumberingAfterBreak="0">
    <w:nsid w:val="64CF1A69"/>
    <w:multiLevelType w:val="hybridMultilevel"/>
    <w:tmpl w:val="B04AA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907759B"/>
    <w:multiLevelType w:val="hybridMultilevel"/>
    <w:tmpl w:val="0D467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D505F0D"/>
    <w:multiLevelType w:val="multilevel"/>
    <w:tmpl w:val="9078B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FA02DD5"/>
    <w:multiLevelType w:val="hybridMultilevel"/>
    <w:tmpl w:val="FA74E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2BB52CA"/>
    <w:multiLevelType w:val="hybridMultilevel"/>
    <w:tmpl w:val="843A306E"/>
    <w:lvl w:ilvl="0" w:tplc="21CCD002">
      <w:start w:val="1"/>
      <w:numFmt w:val="decimal"/>
      <w:lvlText w:val="(%1)"/>
      <w:lvlJc w:val="left"/>
      <w:pPr>
        <w:ind w:left="405" w:hanging="360"/>
      </w:pPr>
      <w:rPr>
        <w:rFonts w:hint="default"/>
      </w:rPr>
    </w:lvl>
    <w:lvl w:ilvl="1" w:tplc="04070019" w:tentative="1">
      <w:start w:val="1"/>
      <w:numFmt w:val="lowerLetter"/>
      <w:lvlText w:val="%2."/>
      <w:lvlJc w:val="left"/>
      <w:pPr>
        <w:ind w:left="1125" w:hanging="360"/>
      </w:pPr>
    </w:lvl>
    <w:lvl w:ilvl="2" w:tplc="0407001B" w:tentative="1">
      <w:start w:val="1"/>
      <w:numFmt w:val="lowerRoman"/>
      <w:lvlText w:val="%3."/>
      <w:lvlJc w:val="right"/>
      <w:pPr>
        <w:ind w:left="1845" w:hanging="180"/>
      </w:pPr>
    </w:lvl>
    <w:lvl w:ilvl="3" w:tplc="0407000F" w:tentative="1">
      <w:start w:val="1"/>
      <w:numFmt w:val="decimal"/>
      <w:lvlText w:val="%4."/>
      <w:lvlJc w:val="left"/>
      <w:pPr>
        <w:ind w:left="2565" w:hanging="360"/>
      </w:pPr>
    </w:lvl>
    <w:lvl w:ilvl="4" w:tplc="04070019" w:tentative="1">
      <w:start w:val="1"/>
      <w:numFmt w:val="lowerLetter"/>
      <w:lvlText w:val="%5."/>
      <w:lvlJc w:val="left"/>
      <w:pPr>
        <w:ind w:left="3285" w:hanging="360"/>
      </w:pPr>
    </w:lvl>
    <w:lvl w:ilvl="5" w:tplc="0407001B" w:tentative="1">
      <w:start w:val="1"/>
      <w:numFmt w:val="lowerRoman"/>
      <w:lvlText w:val="%6."/>
      <w:lvlJc w:val="right"/>
      <w:pPr>
        <w:ind w:left="4005" w:hanging="180"/>
      </w:pPr>
    </w:lvl>
    <w:lvl w:ilvl="6" w:tplc="0407000F" w:tentative="1">
      <w:start w:val="1"/>
      <w:numFmt w:val="decimal"/>
      <w:lvlText w:val="%7."/>
      <w:lvlJc w:val="left"/>
      <w:pPr>
        <w:ind w:left="4725" w:hanging="360"/>
      </w:pPr>
    </w:lvl>
    <w:lvl w:ilvl="7" w:tplc="04070019" w:tentative="1">
      <w:start w:val="1"/>
      <w:numFmt w:val="lowerLetter"/>
      <w:lvlText w:val="%8."/>
      <w:lvlJc w:val="left"/>
      <w:pPr>
        <w:ind w:left="5445" w:hanging="360"/>
      </w:pPr>
    </w:lvl>
    <w:lvl w:ilvl="8" w:tplc="0407001B" w:tentative="1">
      <w:start w:val="1"/>
      <w:numFmt w:val="lowerRoman"/>
      <w:lvlText w:val="%9."/>
      <w:lvlJc w:val="right"/>
      <w:pPr>
        <w:ind w:left="6165" w:hanging="180"/>
      </w:pPr>
    </w:lvl>
  </w:abstractNum>
  <w:abstractNum w:abstractNumId="12" w15:restartNumberingAfterBreak="0">
    <w:nsid w:val="75F46D27"/>
    <w:multiLevelType w:val="hybridMultilevel"/>
    <w:tmpl w:val="04B87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7A96DF1"/>
    <w:multiLevelType w:val="hybridMultilevel"/>
    <w:tmpl w:val="3D8446B0"/>
    <w:lvl w:ilvl="0" w:tplc="D4347B4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2"/>
  </w:num>
  <w:num w:numId="3">
    <w:abstractNumId w:val="6"/>
  </w:num>
  <w:num w:numId="4">
    <w:abstractNumId w:val="1"/>
  </w:num>
  <w:num w:numId="5">
    <w:abstractNumId w:val="13"/>
  </w:num>
  <w:num w:numId="6">
    <w:abstractNumId w:val="3"/>
  </w:num>
  <w:num w:numId="7">
    <w:abstractNumId w:val="2"/>
  </w:num>
  <w:num w:numId="8">
    <w:abstractNumId w:val="9"/>
  </w:num>
  <w:num w:numId="9">
    <w:abstractNumId w:val="5"/>
  </w:num>
  <w:num w:numId="10">
    <w:abstractNumId w:val="11"/>
  </w:num>
  <w:num w:numId="11">
    <w:abstractNumId w:val="4"/>
  </w:num>
  <w:num w:numId="12">
    <w:abstractNumId w:val="7"/>
  </w:num>
  <w:num w:numId="13">
    <w:abstractNumId w:val="10"/>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3C7A"/>
    <w:rsid w:val="000022DE"/>
    <w:rsid w:val="00004E37"/>
    <w:rsid w:val="000064B4"/>
    <w:rsid w:val="000151F0"/>
    <w:rsid w:val="0001555F"/>
    <w:rsid w:val="000227FF"/>
    <w:rsid w:val="0002672C"/>
    <w:rsid w:val="0002773C"/>
    <w:rsid w:val="00030BFD"/>
    <w:rsid w:val="00035040"/>
    <w:rsid w:val="00041411"/>
    <w:rsid w:val="00046F0C"/>
    <w:rsid w:val="0004709D"/>
    <w:rsid w:val="00057579"/>
    <w:rsid w:val="00065FC3"/>
    <w:rsid w:val="000706F9"/>
    <w:rsid w:val="0007133B"/>
    <w:rsid w:val="00076F63"/>
    <w:rsid w:val="00077572"/>
    <w:rsid w:val="00080014"/>
    <w:rsid w:val="000807CE"/>
    <w:rsid w:val="0008100A"/>
    <w:rsid w:val="00084397"/>
    <w:rsid w:val="00085CB3"/>
    <w:rsid w:val="00086D1D"/>
    <w:rsid w:val="00096456"/>
    <w:rsid w:val="000A5029"/>
    <w:rsid w:val="000A7EA0"/>
    <w:rsid w:val="000C3257"/>
    <w:rsid w:val="000C36D5"/>
    <w:rsid w:val="000C3AED"/>
    <w:rsid w:val="000C3C69"/>
    <w:rsid w:val="000C5F65"/>
    <w:rsid w:val="000C77D9"/>
    <w:rsid w:val="000D06C9"/>
    <w:rsid w:val="000D197E"/>
    <w:rsid w:val="000D56A7"/>
    <w:rsid w:val="000D6523"/>
    <w:rsid w:val="000E1B8B"/>
    <w:rsid w:val="000F6623"/>
    <w:rsid w:val="00123A99"/>
    <w:rsid w:val="00132702"/>
    <w:rsid w:val="0014048B"/>
    <w:rsid w:val="00141298"/>
    <w:rsid w:val="0014162D"/>
    <w:rsid w:val="00142724"/>
    <w:rsid w:val="0014463F"/>
    <w:rsid w:val="00145747"/>
    <w:rsid w:val="001460FF"/>
    <w:rsid w:val="00151D22"/>
    <w:rsid w:val="00152BEF"/>
    <w:rsid w:val="0015722E"/>
    <w:rsid w:val="001601E7"/>
    <w:rsid w:val="0016495B"/>
    <w:rsid w:val="0018207F"/>
    <w:rsid w:val="00183AAA"/>
    <w:rsid w:val="00184710"/>
    <w:rsid w:val="00187932"/>
    <w:rsid w:val="00192025"/>
    <w:rsid w:val="00195DFE"/>
    <w:rsid w:val="00197A1B"/>
    <w:rsid w:val="001A2100"/>
    <w:rsid w:val="001A49ED"/>
    <w:rsid w:val="001A763C"/>
    <w:rsid w:val="001B0531"/>
    <w:rsid w:val="001B2BD0"/>
    <w:rsid w:val="001B63C8"/>
    <w:rsid w:val="001C0BD7"/>
    <w:rsid w:val="001C15FF"/>
    <w:rsid w:val="001C3554"/>
    <w:rsid w:val="001C37E2"/>
    <w:rsid w:val="001D155C"/>
    <w:rsid w:val="001D52A3"/>
    <w:rsid w:val="001D691E"/>
    <w:rsid w:val="001E4510"/>
    <w:rsid w:val="001E5565"/>
    <w:rsid w:val="001E687E"/>
    <w:rsid w:val="001F452D"/>
    <w:rsid w:val="001F59CB"/>
    <w:rsid w:val="001F7059"/>
    <w:rsid w:val="001F7744"/>
    <w:rsid w:val="00210ADB"/>
    <w:rsid w:val="002120A1"/>
    <w:rsid w:val="00217CBE"/>
    <w:rsid w:val="00217FCA"/>
    <w:rsid w:val="002214C3"/>
    <w:rsid w:val="00222468"/>
    <w:rsid w:val="0022428C"/>
    <w:rsid w:val="00230918"/>
    <w:rsid w:val="002321B0"/>
    <w:rsid w:val="00232DA8"/>
    <w:rsid w:val="00242B66"/>
    <w:rsid w:val="00243C96"/>
    <w:rsid w:val="00252029"/>
    <w:rsid w:val="0025302F"/>
    <w:rsid w:val="002554A2"/>
    <w:rsid w:val="00264882"/>
    <w:rsid w:val="0026783C"/>
    <w:rsid w:val="00276A64"/>
    <w:rsid w:val="0028496C"/>
    <w:rsid w:val="00292237"/>
    <w:rsid w:val="002960C6"/>
    <w:rsid w:val="00297E63"/>
    <w:rsid w:val="002A42B3"/>
    <w:rsid w:val="002A793D"/>
    <w:rsid w:val="002B792F"/>
    <w:rsid w:val="002B7B6A"/>
    <w:rsid w:val="002C1BFD"/>
    <w:rsid w:val="002C303A"/>
    <w:rsid w:val="002C3E7D"/>
    <w:rsid w:val="002C4B85"/>
    <w:rsid w:val="002E5AB6"/>
    <w:rsid w:val="002E6D28"/>
    <w:rsid w:val="00300E0F"/>
    <w:rsid w:val="00302A3E"/>
    <w:rsid w:val="003112CB"/>
    <w:rsid w:val="00312733"/>
    <w:rsid w:val="003235FA"/>
    <w:rsid w:val="003236A8"/>
    <w:rsid w:val="003279F8"/>
    <w:rsid w:val="00335C53"/>
    <w:rsid w:val="00340E51"/>
    <w:rsid w:val="003452B0"/>
    <w:rsid w:val="00346303"/>
    <w:rsid w:val="00350D4C"/>
    <w:rsid w:val="003647E5"/>
    <w:rsid w:val="003654DC"/>
    <w:rsid w:val="00371765"/>
    <w:rsid w:val="0037388F"/>
    <w:rsid w:val="00376A47"/>
    <w:rsid w:val="003969A1"/>
    <w:rsid w:val="00397885"/>
    <w:rsid w:val="003A25F2"/>
    <w:rsid w:val="003A32A5"/>
    <w:rsid w:val="003A3D65"/>
    <w:rsid w:val="003A4519"/>
    <w:rsid w:val="003B257E"/>
    <w:rsid w:val="003B574F"/>
    <w:rsid w:val="003C01B4"/>
    <w:rsid w:val="003D2677"/>
    <w:rsid w:val="003D2DA1"/>
    <w:rsid w:val="003D5418"/>
    <w:rsid w:val="003D6C0F"/>
    <w:rsid w:val="003D7B51"/>
    <w:rsid w:val="003E0235"/>
    <w:rsid w:val="003E3909"/>
    <w:rsid w:val="003E51B7"/>
    <w:rsid w:val="003F05BA"/>
    <w:rsid w:val="003F138A"/>
    <w:rsid w:val="003F35B7"/>
    <w:rsid w:val="003F49F1"/>
    <w:rsid w:val="003F5769"/>
    <w:rsid w:val="004022CA"/>
    <w:rsid w:val="00402687"/>
    <w:rsid w:val="00413271"/>
    <w:rsid w:val="00414C4F"/>
    <w:rsid w:val="00424C45"/>
    <w:rsid w:val="00432158"/>
    <w:rsid w:val="00442C3A"/>
    <w:rsid w:val="004462D3"/>
    <w:rsid w:val="00450B14"/>
    <w:rsid w:val="00454970"/>
    <w:rsid w:val="00456CE4"/>
    <w:rsid w:val="00464CBA"/>
    <w:rsid w:val="00467B33"/>
    <w:rsid w:val="00475717"/>
    <w:rsid w:val="00483600"/>
    <w:rsid w:val="00495B38"/>
    <w:rsid w:val="004972DB"/>
    <w:rsid w:val="004A6515"/>
    <w:rsid w:val="004B0C6B"/>
    <w:rsid w:val="004B40D6"/>
    <w:rsid w:val="004B43F0"/>
    <w:rsid w:val="004B4DFB"/>
    <w:rsid w:val="004B4E42"/>
    <w:rsid w:val="004C1F19"/>
    <w:rsid w:val="004C2F22"/>
    <w:rsid w:val="004C7885"/>
    <w:rsid w:val="004D4C4A"/>
    <w:rsid w:val="004D5FB0"/>
    <w:rsid w:val="004E3C7A"/>
    <w:rsid w:val="004E3DD2"/>
    <w:rsid w:val="004E43D6"/>
    <w:rsid w:val="004E78C5"/>
    <w:rsid w:val="004F04B1"/>
    <w:rsid w:val="004F3633"/>
    <w:rsid w:val="005009AB"/>
    <w:rsid w:val="005075E4"/>
    <w:rsid w:val="00510E62"/>
    <w:rsid w:val="00515454"/>
    <w:rsid w:val="00517FCD"/>
    <w:rsid w:val="005257C2"/>
    <w:rsid w:val="00526452"/>
    <w:rsid w:val="00530F28"/>
    <w:rsid w:val="00533B05"/>
    <w:rsid w:val="005353F1"/>
    <w:rsid w:val="00535410"/>
    <w:rsid w:val="005502CF"/>
    <w:rsid w:val="005537DD"/>
    <w:rsid w:val="00553D74"/>
    <w:rsid w:val="00554C45"/>
    <w:rsid w:val="0056285D"/>
    <w:rsid w:val="005656BF"/>
    <w:rsid w:val="00566553"/>
    <w:rsid w:val="00572CA0"/>
    <w:rsid w:val="005817C9"/>
    <w:rsid w:val="00584500"/>
    <w:rsid w:val="005A0BAC"/>
    <w:rsid w:val="005A238C"/>
    <w:rsid w:val="005B0101"/>
    <w:rsid w:val="005B1DFD"/>
    <w:rsid w:val="005B2181"/>
    <w:rsid w:val="005C4035"/>
    <w:rsid w:val="005C5079"/>
    <w:rsid w:val="005C5892"/>
    <w:rsid w:val="005C75B5"/>
    <w:rsid w:val="005D3BDE"/>
    <w:rsid w:val="005D4306"/>
    <w:rsid w:val="005D5594"/>
    <w:rsid w:val="005D7066"/>
    <w:rsid w:val="005D7DC5"/>
    <w:rsid w:val="005F118F"/>
    <w:rsid w:val="005F27A6"/>
    <w:rsid w:val="005F619A"/>
    <w:rsid w:val="005F7923"/>
    <w:rsid w:val="006026A1"/>
    <w:rsid w:val="006055B6"/>
    <w:rsid w:val="0060670F"/>
    <w:rsid w:val="0060676E"/>
    <w:rsid w:val="006076AA"/>
    <w:rsid w:val="00607A7E"/>
    <w:rsid w:val="006143C3"/>
    <w:rsid w:val="0062519B"/>
    <w:rsid w:val="0062637E"/>
    <w:rsid w:val="006329DF"/>
    <w:rsid w:val="006334F6"/>
    <w:rsid w:val="00642873"/>
    <w:rsid w:val="006535CD"/>
    <w:rsid w:val="00657C82"/>
    <w:rsid w:val="0066090F"/>
    <w:rsid w:val="00666535"/>
    <w:rsid w:val="006666C2"/>
    <w:rsid w:val="00671E2F"/>
    <w:rsid w:val="00677498"/>
    <w:rsid w:val="00684566"/>
    <w:rsid w:val="00684CC0"/>
    <w:rsid w:val="006855DB"/>
    <w:rsid w:val="00686820"/>
    <w:rsid w:val="006870B0"/>
    <w:rsid w:val="00692436"/>
    <w:rsid w:val="00692941"/>
    <w:rsid w:val="006929C0"/>
    <w:rsid w:val="00692B29"/>
    <w:rsid w:val="00692FA3"/>
    <w:rsid w:val="0069560B"/>
    <w:rsid w:val="006A42DA"/>
    <w:rsid w:val="006A5971"/>
    <w:rsid w:val="006B254F"/>
    <w:rsid w:val="006B426D"/>
    <w:rsid w:val="006B5F5F"/>
    <w:rsid w:val="006B7C80"/>
    <w:rsid w:val="006C10AC"/>
    <w:rsid w:val="006C4796"/>
    <w:rsid w:val="006C5916"/>
    <w:rsid w:val="006C6723"/>
    <w:rsid w:val="006C6C2D"/>
    <w:rsid w:val="006C7BDC"/>
    <w:rsid w:val="006D08AA"/>
    <w:rsid w:val="006D2EB6"/>
    <w:rsid w:val="006D3631"/>
    <w:rsid w:val="006D452E"/>
    <w:rsid w:val="006E043C"/>
    <w:rsid w:val="006E7A2E"/>
    <w:rsid w:val="006F175A"/>
    <w:rsid w:val="006F29CA"/>
    <w:rsid w:val="006F449D"/>
    <w:rsid w:val="006F462D"/>
    <w:rsid w:val="00714D7F"/>
    <w:rsid w:val="007201CA"/>
    <w:rsid w:val="00722D01"/>
    <w:rsid w:val="007262B3"/>
    <w:rsid w:val="00727943"/>
    <w:rsid w:val="00734913"/>
    <w:rsid w:val="007355D9"/>
    <w:rsid w:val="007439EA"/>
    <w:rsid w:val="00743E5A"/>
    <w:rsid w:val="0075029D"/>
    <w:rsid w:val="00750796"/>
    <w:rsid w:val="00750996"/>
    <w:rsid w:val="00752783"/>
    <w:rsid w:val="00753607"/>
    <w:rsid w:val="00763B5D"/>
    <w:rsid w:val="007652FE"/>
    <w:rsid w:val="00783048"/>
    <w:rsid w:val="00793B61"/>
    <w:rsid w:val="0079679D"/>
    <w:rsid w:val="007A2E0C"/>
    <w:rsid w:val="007A341E"/>
    <w:rsid w:val="007C1BFF"/>
    <w:rsid w:val="007C32ED"/>
    <w:rsid w:val="007C42CA"/>
    <w:rsid w:val="007C4A66"/>
    <w:rsid w:val="007F2CE8"/>
    <w:rsid w:val="00804908"/>
    <w:rsid w:val="0081123F"/>
    <w:rsid w:val="00812522"/>
    <w:rsid w:val="00812FAC"/>
    <w:rsid w:val="008144DF"/>
    <w:rsid w:val="00821090"/>
    <w:rsid w:val="00823489"/>
    <w:rsid w:val="0082793C"/>
    <w:rsid w:val="00830AC3"/>
    <w:rsid w:val="00831376"/>
    <w:rsid w:val="00833A43"/>
    <w:rsid w:val="00833E4F"/>
    <w:rsid w:val="008357E0"/>
    <w:rsid w:val="00835CDE"/>
    <w:rsid w:val="008366F0"/>
    <w:rsid w:val="00841047"/>
    <w:rsid w:val="00843462"/>
    <w:rsid w:val="00846BD4"/>
    <w:rsid w:val="00851BD3"/>
    <w:rsid w:val="00857AC1"/>
    <w:rsid w:val="008621D4"/>
    <w:rsid w:val="00863AAC"/>
    <w:rsid w:val="00866ADF"/>
    <w:rsid w:val="00872D69"/>
    <w:rsid w:val="008747FA"/>
    <w:rsid w:val="00874AB1"/>
    <w:rsid w:val="008752F8"/>
    <w:rsid w:val="008860B1"/>
    <w:rsid w:val="0088706E"/>
    <w:rsid w:val="008949F9"/>
    <w:rsid w:val="00895AAF"/>
    <w:rsid w:val="008A08BC"/>
    <w:rsid w:val="008A26EB"/>
    <w:rsid w:val="008A517D"/>
    <w:rsid w:val="008A6AC6"/>
    <w:rsid w:val="008B129A"/>
    <w:rsid w:val="008B6D74"/>
    <w:rsid w:val="008B6F80"/>
    <w:rsid w:val="008C2591"/>
    <w:rsid w:val="008C3150"/>
    <w:rsid w:val="008C3399"/>
    <w:rsid w:val="008C7FD4"/>
    <w:rsid w:val="008D46BD"/>
    <w:rsid w:val="008D7BC6"/>
    <w:rsid w:val="008E0206"/>
    <w:rsid w:val="008E6EB6"/>
    <w:rsid w:val="008F0E90"/>
    <w:rsid w:val="008F5711"/>
    <w:rsid w:val="008F6349"/>
    <w:rsid w:val="008F64EF"/>
    <w:rsid w:val="009008A8"/>
    <w:rsid w:val="0090284A"/>
    <w:rsid w:val="00911C4F"/>
    <w:rsid w:val="00915273"/>
    <w:rsid w:val="00915EA6"/>
    <w:rsid w:val="009220F1"/>
    <w:rsid w:val="0092379E"/>
    <w:rsid w:val="009254EF"/>
    <w:rsid w:val="009271A0"/>
    <w:rsid w:val="009346F3"/>
    <w:rsid w:val="00936082"/>
    <w:rsid w:val="0093697F"/>
    <w:rsid w:val="00955ADF"/>
    <w:rsid w:val="009605B2"/>
    <w:rsid w:val="009660AE"/>
    <w:rsid w:val="0097009D"/>
    <w:rsid w:val="00971176"/>
    <w:rsid w:val="009738A9"/>
    <w:rsid w:val="009765FA"/>
    <w:rsid w:val="00982512"/>
    <w:rsid w:val="009878F5"/>
    <w:rsid w:val="009901B4"/>
    <w:rsid w:val="009907D1"/>
    <w:rsid w:val="009951E6"/>
    <w:rsid w:val="009978DA"/>
    <w:rsid w:val="00997D72"/>
    <w:rsid w:val="009A7813"/>
    <w:rsid w:val="009B1971"/>
    <w:rsid w:val="009B39A3"/>
    <w:rsid w:val="009B4A6C"/>
    <w:rsid w:val="009B5A67"/>
    <w:rsid w:val="009C2EB9"/>
    <w:rsid w:val="009E1C8F"/>
    <w:rsid w:val="009E1E27"/>
    <w:rsid w:val="009E538D"/>
    <w:rsid w:val="009E6FDA"/>
    <w:rsid w:val="009F528E"/>
    <w:rsid w:val="00A028A8"/>
    <w:rsid w:val="00A03B1B"/>
    <w:rsid w:val="00A048E1"/>
    <w:rsid w:val="00A256E2"/>
    <w:rsid w:val="00A30B05"/>
    <w:rsid w:val="00A353E0"/>
    <w:rsid w:val="00A42DCB"/>
    <w:rsid w:val="00A4498B"/>
    <w:rsid w:val="00A76A5A"/>
    <w:rsid w:val="00A80188"/>
    <w:rsid w:val="00A85F41"/>
    <w:rsid w:val="00A90201"/>
    <w:rsid w:val="00A904A4"/>
    <w:rsid w:val="00A958CF"/>
    <w:rsid w:val="00AA4213"/>
    <w:rsid w:val="00AA6037"/>
    <w:rsid w:val="00AB0BF0"/>
    <w:rsid w:val="00AB0DF5"/>
    <w:rsid w:val="00AB2071"/>
    <w:rsid w:val="00AB437D"/>
    <w:rsid w:val="00AB66C4"/>
    <w:rsid w:val="00AB7FAA"/>
    <w:rsid w:val="00AC1CDC"/>
    <w:rsid w:val="00AC5A80"/>
    <w:rsid w:val="00AC654F"/>
    <w:rsid w:val="00AD23BD"/>
    <w:rsid w:val="00AD6436"/>
    <w:rsid w:val="00AE03EE"/>
    <w:rsid w:val="00AE3262"/>
    <w:rsid w:val="00AE3E8D"/>
    <w:rsid w:val="00AE4F7B"/>
    <w:rsid w:val="00AE670E"/>
    <w:rsid w:val="00AF1263"/>
    <w:rsid w:val="00AF26D6"/>
    <w:rsid w:val="00AF5B2C"/>
    <w:rsid w:val="00B017E1"/>
    <w:rsid w:val="00B06C31"/>
    <w:rsid w:val="00B06E31"/>
    <w:rsid w:val="00B20C27"/>
    <w:rsid w:val="00B2111C"/>
    <w:rsid w:val="00B21BFB"/>
    <w:rsid w:val="00B230F3"/>
    <w:rsid w:val="00B23A3F"/>
    <w:rsid w:val="00B26B22"/>
    <w:rsid w:val="00B3009F"/>
    <w:rsid w:val="00B501DC"/>
    <w:rsid w:val="00B506C0"/>
    <w:rsid w:val="00B50E0E"/>
    <w:rsid w:val="00B53DA8"/>
    <w:rsid w:val="00B5448C"/>
    <w:rsid w:val="00B66398"/>
    <w:rsid w:val="00B7136C"/>
    <w:rsid w:val="00B76556"/>
    <w:rsid w:val="00B836AA"/>
    <w:rsid w:val="00B83CD2"/>
    <w:rsid w:val="00BA2098"/>
    <w:rsid w:val="00BA331B"/>
    <w:rsid w:val="00BB45C4"/>
    <w:rsid w:val="00BB697D"/>
    <w:rsid w:val="00BC4FD3"/>
    <w:rsid w:val="00BE185F"/>
    <w:rsid w:val="00BE3184"/>
    <w:rsid w:val="00BE5592"/>
    <w:rsid w:val="00BE6FEC"/>
    <w:rsid w:val="00BF1B28"/>
    <w:rsid w:val="00C0502D"/>
    <w:rsid w:val="00C06F50"/>
    <w:rsid w:val="00C10735"/>
    <w:rsid w:val="00C1593A"/>
    <w:rsid w:val="00C174E5"/>
    <w:rsid w:val="00C211F6"/>
    <w:rsid w:val="00C343F6"/>
    <w:rsid w:val="00C4463E"/>
    <w:rsid w:val="00C46242"/>
    <w:rsid w:val="00C51E07"/>
    <w:rsid w:val="00C6243C"/>
    <w:rsid w:val="00C66065"/>
    <w:rsid w:val="00C66FAD"/>
    <w:rsid w:val="00C67F8A"/>
    <w:rsid w:val="00C73EBD"/>
    <w:rsid w:val="00C80E30"/>
    <w:rsid w:val="00C83D47"/>
    <w:rsid w:val="00C846F7"/>
    <w:rsid w:val="00C9230E"/>
    <w:rsid w:val="00CA5E6A"/>
    <w:rsid w:val="00CB0EBB"/>
    <w:rsid w:val="00CB155A"/>
    <w:rsid w:val="00CB6F17"/>
    <w:rsid w:val="00CB7742"/>
    <w:rsid w:val="00CC1450"/>
    <w:rsid w:val="00CC44C2"/>
    <w:rsid w:val="00CC588A"/>
    <w:rsid w:val="00CC6D08"/>
    <w:rsid w:val="00CD19E2"/>
    <w:rsid w:val="00CD5D04"/>
    <w:rsid w:val="00CD5D33"/>
    <w:rsid w:val="00CE4FB5"/>
    <w:rsid w:val="00CE5AB6"/>
    <w:rsid w:val="00CF0887"/>
    <w:rsid w:val="00CF27C4"/>
    <w:rsid w:val="00CF42CE"/>
    <w:rsid w:val="00CF7CA1"/>
    <w:rsid w:val="00D027CE"/>
    <w:rsid w:val="00D03BC0"/>
    <w:rsid w:val="00D13977"/>
    <w:rsid w:val="00D140F8"/>
    <w:rsid w:val="00D17AC3"/>
    <w:rsid w:val="00D20B00"/>
    <w:rsid w:val="00D248D7"/>
    <w:rsid w:val="00D30DAF"/>
    <w:rsid w:val="00D31000"/>
    <w:rsid w:val="00D35A4B"/>
    <w:rsid w:val="00D35C4D"/>
    <w:rsid w:val="00D37087"/>
    <w:rsid w:val="00D37DC2"/>
    <w:rsid w:val="00D406D0"/>
    <w:rsid w:val="00D4163C"/>
    <w:rsid w:val="00D438F3"/>
    <w:rsid w:val="00D5546C"/>
    <w:rsid w:val="00D64F3B"/>
    <w:rsid w:val="00D722AC"/>
    <w:rsid w:val="00D76675"/>
    <w:rsid w:val="00D93739"/>
    <w:rsid w:val="00DA52B3"/>
    <w:rsid w:val="00DB09CD"/>
    <w:rsid w:val="00DB7741"/>
    <w:rsid w:val="00DC2E5D"/>
    <w:rsid w:val="00DC4D47"/>
    <w:rsid w:val="00DC7329"/>
    <w:rsid w:val="00DD7E04"/>
    <w:rsid w:val="00DE0658"/>
    <w:rsid w:val="00DE142F"/>
    <w:rsid w:val="00DE7211"/>
    <w:rsid w:val="00DF0AA8"/>
    <w:rsid w:val="00E00048"/>
    <w:rsid w:val="00E0040B"/>
    <w:rsid w:val="00E0177B"/>
    <w:rsid w:val="00E06EDF"/>
    <w:rsid w:val="00E11337"/>
    <w:rsid w:val="00E15B0C"/>
    <w:rsid w:val="00E323AD"/>
    <w:rsid w:val="00E32998"/>
    <w:rsid w:val="00E32BA3"/>
    <w:rsid w:val="00E33644"/>
    <w:rsid w:val="00E37F0D"/>
    <w:rsid w:val="00E40E18"/>
    <w:rsid w:val="00E41B94"/>
    <w:rsid w:val="00E42552"/>
    <w:rsid w:val="00E43BF2"/>
    <w:rsid w:val="00E4653A"/>
    <w:rsid w:val="00E4768D"/>
    <w:rsid w:val="00E5102E"/>
    <w:rsid w:val="00E53707"/>
    <w:rsid w:val="00E62250"/>
    <w:rsid w:val="00E67906"/>
    <w:rsid w:val="00E8085B"/>
    <w:rsid w:val="00E80CAB"/>
    <w:rsid w:val="00E86CF0"/>
    <w:rsid w:val="00E94951"/>
    <w:rsid w:val="00EA160F"/>
    <w:rsid w:val="00EB1B42"/>
    <w:rsid w:val="00EB3289"/>
    <w:rsid w:val="00EC0863"/>
    <w:rsid w:val="00EC0B50"/>
    <w:rsid w:val="00EC1463"/>
    <w:rsid w:val="00EC1B7E"/>
    <w:rsid w:val="00EC416A"/>
    <w:rsid w:val="00EC5CDF"/>
    <w:rsid w:val="00ED2158"/>
    <w:rsid w:val="00ED609A"/>
    <w:rsid w:val="00ED7E6E"/>
    <w:rsid w:val="00EE2F3C"/>
    <w:rsid w:val="00EF26BA"/>
    <w:rsid w:val="00EF4095"/>
    <w:rsid w:val="00EF6E74"/>
    <w:rsid w:val="00EF712B"/>
    <w:rsid w:val="00F0389A"/>
    <w:rsid w:val="00F063BE"/>
    <w:rsid w:val="00F076A2"/>
    <w:rsid w:val="00F12B64"/>
    <w:rsid w:val="00F1537D"/>
    <w:rsid w:val="00F16CFB"/>
    <w:rsid w:val="00F222CF"/>
    <w:rsid w:val="00F259A9"/>
    <w:rsid w:val="00F27267"/>
    <w:rsid w:val="00F41916"/>
    <w:rsid w:val="00F41C83"/>
    <w:rsid w:val="00F4422D"/>
    <w:rsid w:val="00F451AB"/>
    <w:rsid w:val="00F46232"/>
    <w:rsid w:val="00F515CC"/>
    <w:rsid w:val="00F56915"/>
    <w:rsid w:val="00F56F2B"/>
    <w:rsid w:val="00F63280"/>
    <w:rsid w:val="00F65474"/>
    <w:rsid w:val="00F66C42"/>
    <w:rsid w:val="00F76EE2"/>
    <w:rsid w:val="00F771A3"/>
    <w:rsid w:val="00F80136"/>
    <w:rsid w:val="00F8183F"/>
    <w:rsid w:val="00F8191F"/>
    <w:rsid w:val="00F82753"/>
    <w:rsid w:val="00F8304F"/>
    <w:rsid w:val="00F8381B"/>
    <w:rsid w:val="00F83EBF"/>
    <w:rsid w:val="00F847BC"/>
    <w:rsid w:val="00F90491"/>
    <w:rsid w:val="00F93C6E"/>
    <w:rsid w:val="00F96A52"/>
    <w:rsid w:val="00FB313F"/>
    <w:rsid w:val="00FB3275"/>
    <w:rsid w:val="00FC3C8D"/>
    <w:rsid w:val="00FC44F4"/>
    <w:rsid w:val="00FD2D1E"/>
    <w:rsid w:val="00FE04DB"/>
    <w:rsid w:val="00FE0D93"/>
    <w:rsid w:val="00FE3523"/>
    <w:rsid w:val="00FE49DD"/>
    <w:rsid w:val="00FE7BC1"/>
    <w:rsid w:val="00FF444A"/>
    <w:rsid w:val="00FF4FB6"/>
    <w:rsid w:val="00FF694F"/>
    <w:rsid w:val="00FF74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82A1F"/>
  <w15:docId w15:val="{720F81FA-CC9D-4198-9A19-53CA4C90E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3C7A"/>
    <w:pPr>
      <w:spacing w:after="200" w:line="276" w:lineRule="auto"/>
    </w:pPr>
  </w:style>
  <w:style w:type="paragraph" w:styleId="Heading1">
    <w:name w:val="heading 1"/>
    <w:basedOn w:val="Normal"/>
    <w:next w:val="Normal"/>
    <w:link w:val="Heading1Char"/>
    <w:uiPriority w:val="9"/>
    <w:qFormat/>
    <w:rsid w:val="004E3C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4E3C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4E3C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4E3C7A"/>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3C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4E3C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4E3C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4E3C7A"/>
    <w:rPr>
      <w:rFonts w:asciiTheme="majorHAnsi" w:eastAsiaTheme="majorEastAsia" w:hAnsiTheme="majorHAnsi" w:cstheme="majorBidi"/>
      <w:b/>
      <w:bCs/>
      <w:i/>
      <w:iCs/>
      <w:color w:val="5B9BD5" w:themeColor="accent1"/>
    </w:rPr>
  </w:style>
  <w:style w:type="paragraph" w:styleId="ListParagraph">
    <w:name w:val="List Paragraph"/>
    <w:basedOn w:val="Normal"/>
    <w:uiPriority w:val="34"/>
    <w:qFormat/>
    <w:rsid w:val="004E3C7A"/>
    <w:pPr>
      <w:ind w:left="720"/>
      <w:contextualSpacing/>
    </w:pPr>
  </w:style>
  <w:style w:type="paragraph" w:styleId="Title">
    <w:name w:val="Title"/>
    <w:basedOn w:val="Normal"/>
    <w:next w:val="Normal"/>
    <w:link w:val="TitleChar"/>
    <w:uiPriority w:val="10"/>
    <w:qFormat/>
    <w:rsid w:val="004E3C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4E3C7A"/>
    <w:rPr>
      <w:rFonts w:asciiTheme="majorHAnsi" w:eastAsiaTheme="majorEastAsia" w:hAnsiTheme="majorHAnsi" w:cstheme="majorBidi"/>
      <w:color w:val="323E4F" w:themeColor="text2" w:themeShade="BF"/>
      <w:spacing w:val="5"/>
      <w:kern w:val="28"/>
      <w:sz w:val="52"/>
      <w:szCs w:val="52"/>
    </w:rPr>
  </w:style>
  <w:style w:type="character" w:styleId="LineNumber">
    <w:name w:val="line number"/>
    <w:basedOn w:val="DefaultParagraphFont"/>
    <w:uiPriority w:val="99"/>
    <w:semiHidden/>
    <w:unhideWhenUsed/>
    <w:rsid w:val="004E3C7A"/>
  </w:style>
  <w:style w:type="character" w:styleId="Hyperlink">
    <w:name w:val="Hyperlink"/>
    <w:basedOn w:val="DefaultParagraphFont"/>
    <w:uiPriority w:val="99"/>
    <w:unhideWhenUsed/>
    <w:rsid w:val="004E3C7A"/>
    <w:rPr>
      <w:color w:val="0563C1" w:themeColor="hyperlink"/>
      <w:u w:val="single"/>
    </w:rPr>
  </w:style>
  <w:style w:type="paragraph" w:styleId="FootnoteText">
    <w:name w:val="footnote text"/>
    <w:basedOn w:val="Normal"/>
    <w:link w:val="FootnoteTextChar"/>
    <w:uiPriority w:val="99"/>
    <w:semiHidden/>
    <w:unhideWhenUsed/>
    <w:rsid w:val="004E3C7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E3C7A"/>
    <w:rPr>
      <w:sz w:val="20"/>
      <w:szCs w:val="20"/>
    </w:rPr>
  </w:style>
  <w:style w:type="character" w:styleId="FootnoteReference">
    <w:name w:val="footnote reference"/>
    <w:basedOn w:val="DefaultParagraphFont"/>
    <w:uiPriority w:val="99"/>
    <w:semiHidden/>
    <w:unhideWhenUsed/>
    <w:rsid w:val="004E3C7A"/>
    <w:rPr>
      <w:vertAlign w:val="superscript"/>
    </w:rPr>
  </w:style>
  <w:style w:type="paragraph" w:styleId="Bibliography">
    <w:name w:val="Bibliography"/>
    <w:basedOn w:val="Normal"/>
    <w:next w:val="Normal"/>
    <w:uiPriority w:val="37"/>
    <w:unhideWhenUsed/>
    <w:rsid w:val="004E3C7A"/>
    <w:pPr>
      <w:tabs>
        <w:tab w:val="left" w:pos="504"/>
      </w:tabs>
      <w:spacing w:after="240" w:line="240" w:lineRule="auto"/>
      <w:ind w:left="504" w:hanging="504"/>
    </w:pPr>
  </w:style>
  <w:style w:type="paragraph" w:styleId="BalloonText">
    <w:name w:val="Balloon Text"/>
    <w:basedOn w:val="Normal"/>
    <w:link w:val="BalloonTextChar"/>
    <w:uiPriority w:val="99"/>
    <w:semiHidden/>
    <w:unhideWhenUsed/>
    <w:rsid w:val="004E3C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3C7A"/>
    <w:rPr>
      <w:rFonts w:ascii="Tahoma" w:hAnsi="Tahoma" w:cs="Tahoma"/>
      <w:sz w:val="16"/>
      <w:szCs w:val="16"/>
    </w:rPr>
  </w:style>
  <w:style w:type="paragraph" w:styleId="Caption">
    <w:name w:val="caption"/>
    <w:basedOn w:val="Normal"/>
    <w:next w:val="Normal"/>
    <w:uiPriority w:val="35"/>
    <w:unhideWhenUsed/>
    <w:qFormat/>
    <w:rsid w:val="004E3C7A"/>
    <w:pPr>
      <w:spacing w:line="240" w:lineRule="auto"/>
    </w:pPr>
    <w:rPr>
      <w:b/>
      <w:bCs/>
      <w:color w:val="5B9BD5" w:themeColor="accent1"/>
      <w:sz w:val="18"/>
      <w:szCs w:val="18"/>
    </w:rPr>
  </w:style>
  <w:style w:type="table" w:styleId="TableGrid">
    <w:name w:val="Table Grid"/>
    <w:basedOn w:val="TableNormal"/>
    <w:uiPriority w:val="59"/>
    <w:rsid w:val="004E3C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Emphasis">
    <w:name w:val="Intense Emphasis"/>
    <w:basedOn w:val="DefaultParagraphFont"/>
    <w:uiPriority w:val="21"/>
    <w:qFormat/>
    <w:rsid w:val="004E3C7A"/>
    <w:rPr>
      <w:b/>
      <w:bCs/>
      <w:i/>
      <w:iCs/>
      <w:color w:val="5B9BD5" w:themeColor="accent1"/>
    </w:rPr>
  </w:style>
  <w:style w:type="paragraph" w:styleId="Header">
    <w:name w:val="header"/>
    <w:basedOn w:val="Normal"/>
    <w:link w:val="HeaderChar"/>
    <w:uiPriority w:val="99"/>
    <w:unhideWhenUsed/>
    <w:rsid w:val="004E3C7A"/>
    <w:pPr>
      <w:tabs>
        <w:tab w:val="center" w:pos="4703"/>
        <w:tab w:val="right" w:pos="9406"/>
      </w:tabs>
      <w:spacing w:after="0" w:line="240" w:lineRule="auto"/>
    </w:pPr>
  </w:style>
  <w:style w:type="character" w:customStyle="1" w:styleId="HeaderChar">
    <w:name w:val="Header Char"/>
    <w:basedOn w:val="DefaultParagraphFont"/>
    <w:link w:val="Header"/>
    <w:uiPriority w:val="99"/>
    <w:rsid w:val="004E3C7A"/>
  </w:style>
  <w:style w:type="paragraph" w:styleId="Footer">
    <w:name w:val="footer"/>
    <w:basedOn w:val="Normal"/>
    <w:link w:val="FooterChar"/>
    <w:uiPriority w:val="99"/>
    <w:unhideWhenUsed/>
    <w:rsid w:val="004E3C7A"/>
    <w:pPr>
      <w:tabs>
        <w:tab w:val="center" w:pos="4703"/>
        <w:tab w:val="right" w:pos="9406"/>
      </w:tabs>
      <w:spacing w:after="0" w:line="240" w:lineRule="auto"/>
    </w:pPr>
  </w:style>
  <w:style w:type="character" w:customStyle="1" w:styleId="FooterChar">
    <w:name w:val="Footer Char"/>
    <w:basedOn w:val="DefaultParagraphFont"/>
    <w:link w:val="Footer"/>
    <w:uiPriority w:val="99"/>
    <w:rsid w:val="004E3C7A"/>
  </w:style>
  <w:style w:type="character" w:styleId="Strong">
    <w:name w:val="Strong"/>
    <w:basedOn w:val="DefaultParagraphFont"/>
    <w:uiPriority w:val="22"/>
    <w:qFormat/>
    <w:rsid w:val="004E3C7A"/>
    <w:rPr>
      <w:b/>
      <w:bCs/>
    </w:rPr>
  </w:style>
  <w:style w:type="paragraph" w:customStyle="1" w:styleId="Default">
    <w:name w:val="Default"/>
    <w:rsid w:val="004E3C7A"/>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4E3C7A"/>
    <w:rPr>
      <w:sz w:val="16"/>
      <w:szCs w:val="16"/>
    </w:rPr>
  </w:style>
  <w:style w:type="paragraph" w:styleId="CommentText">
    <w:name w:val="annotation text"/>
    <w:basedOn w:val="Normal"/>
    <w:link w:val="CommentTextChar"/>
    <w:uiPriority w:val="99"/>
    <w:semiHidden/>
    <w:unhideWhenUsed/>
    <w:rsid w:val="004E3C7A"/>
    <w:pPr>
      <w:spacing w:line="240" w:lineRule="auto"/>
    </w:pPr>
    <w:rPr>
      <w:sz w:val="20"/>
      <w:szCs w:val="20"/>
    </w:rPr>
  </w:style>
  <w:style w:type="character" w:customStyle="1" w:styleId="CommentTextChar">
    <w:name w:val="Comment Text Char"/>
    <w:basedOn w:val="DefaultParagraphFont"/>
    <w:link w:val="CommentText"/>
    <w:uiPriority w:val="99"/>
    <w:semiHidden/>
    <w:rsid w:val="004E3C7A"/>
    <w:rPr>
      <w:sz w:val="20"/>
      <w:szCs w:val="20"/>
    </w:rPr>
  </w:style>
  <w:style w:type="paragraph" w:styleId="CommentSubject">
    <w:name w:val="annotation subject"/>
    <w:basedOn w:val="CommentText"/>
    <w:next w:val="CommentText"/>
    <w:link w:val="CommentSubjectChar"/>
    <w:uiPriority w:val="99"/>
    <w:semiHidden/>
    <w:unhideWhenUsed/>
    <w:rsid w:val="004E3C7A"/>
    <w:rPr>
      <w:b/>
      <w:bCs/>
    </w:rPr>
  </w:style>
  <w:style w:type="character" w:customStyle="1" w:styleId="CommentSubjectChar">
    <w:name w:val="Comment Subject Char"/>
    <w:basedOn w:val="CommentTextChar"/>
    <w:link w:val="CommentSubject"/>
    <w:uiPriority w:val="99"/>
    <w:semiHidden/>
    <w:rsid w:val="004E3C7A"/>
    <w:rPr>
      <w:b/>
      <w:bCs/>
      <w:sz w:val="20"/>
      <w:szCs w:val="20"/>
    </w:rPr>
  </w:style>
  <w:style w:type="paragraph" w:styleId="PlainText">
    <w:name w:val="Plain Text"/>
    <w:basedOn w:val="Normal"/>
    <w:link w:val="PlainTextChar"/>
    <w:uiPriority w:val="99"/>
    <w:semiHidden/>
    <w:unhideWhenUsed/>
    <w:rsid w:val="004E3C7A"/>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4E3C7A"/>
    <w:rPr>
      <w:rFonts w:ascii="Calibri" w:hAnsi="Calibri"/>
      <w:szCs w:val="21"/>
    </w:rPr>
  </w:style>
  <w:style w:type="character" w:styleId="FollowedHyperlink">
    <w:name w:val="FollowedHyperlink"/>
    <w:basedOn w:val="DefaultParagraphFont"/>
    <w:uiPriority w:val="99"/>
    <w:semiHidden/>
    <w:unhideWhenUsed/>
    <w:rsid w:val="004E3C7A"/>
    <w:rPr>
      <w:color w:val="800080"/>
      <w:u w:val="single"/>
    </w:rPr>
  </w:style>
  <w:style w:type="paragraph" w:customStyle="1" w:styleId="font5">
    <w:name w:val="font5"/>
    <w:basedOn w:val="Normal"/>
    <w:rsid w:val="004E3C7A"/>
    <w:pPr>
      <w:spacing w:before="100" w:beforeAutospacing="1" w:after="100" w:afterAutospacing="1" w:line="240" w:lineRule="auto"/>
    </w:pPr>
    <w:rPr>
      <w:rFonts w:ascii="Calibri" w:eastAsia="Times New Roman" w:hAnsi="Calibri" w:cs="Times New Roman"/>
      <w:color w:val="000000"/>
      <w:sz w:val="16"/>
      <w:szCs w:val="16"/>
    </w:rPr>
  </w:style>
  <w:style w:type="paragraph" w:customStyle="1" w:styleId="xl65">
    <w:name w:val="xl65"/>
    <w:basedOn w:val="Normal"/>
    <w:rsid w:val="004E3C7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4E3C7A"/>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67">
    <w:name w:val="xl67"/>
    <w:basedOn w:val="Normal"/>
    <w:rsid w:val="004E3C7A"/>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68">
    <w:name w:val="xl68"/>
    <w:basedOn w:val="Normal"/>
    <w:rsid w:val="004E3C7A"/>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69">
    <w:name w:val="xl69"/>
    <w:basedOn w:val="Normal"/>
    <w:rsid w:val="004E3C7A"/>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70">
    <w:name w:val="xl70"/>
    <w:basedOn w:val="Normal"/>
    <w:rsid w:val="004E3C7A"/>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71">
    <w:name w:val="xl71"/>
    <w:basedOn w:val="Normal"/>
    <w:rsid w:val="004E3C7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72">
    <w:name w:val="xl72"/>
    <w:basedOn w:val="Normal"/>
    <w:rsid w:val="004E3C7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73">
    <w:name w:val="xl73"/>
    <w:basedOn w:val="Normal"/>
    <w:rsid w:val="004E3C7A"/>
    <w:pPr>
      <w:pBdr>
        <w:top w:val="single" w:sz="8" w:space="0" w:color="auto"/>
        <w:left w:val="single" w:sz="8" w:space="0" w:color="auto"/>
        <w:bottom w:val="single" w:sz="8" w:space="0" w:color="auto"/>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rPr>
  </w:style>
  <w:style w:type="paragraph" w:customStyle="1" w:styleId="xl74">
    <w:name w:val="xl74"/>
    <w:basedOn w:val="Normal"/>
    <w:rsid w:val="004E3C7A"/>
    <w:pPr>
      <w:pBdr>
        <w:top w:val="single" w:sz="8" w:space="0" w:color="auto"/>
        <w:bottom w:val="single" w:sz="8" w:space="0" w:color="auto"/>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rPr>
  </w:style>
  <w:style w:type="paragraph" w:customStyle="1" w:styleId="xl75">
    <w:name w:val="xl75"/>
    <w:basedOn w:val="Normal"/>
    <w:rsid w:val="004E3C7A"/>
    <w:pPr>
      <w:pBdr>
        <w:top w:val="single" w:sz="8" w:space="0" w:color="auto"/>
        <w:left w:val="single" w:sz="8" w:space="0" w:color="auto"/>
        <w:bottom w:val="single" w:sz="8" w:space="0" w:color="auto"/>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rPr>
  </w:style>
  <w:style w:type="paragraph" w:customStyle="1" w:styleId="xl76">
    <w:name w:val="xl76"/>
    <w:basedOn w:val="Normal"/>
    <w:rsid w:val="004E3C7A"/>
    <w:pPr>
      <w:pBdr>
        <w:top w:val="single" w:sz="8" w:space="0" w:color="auto"/>
        <w:bottom w:val="single" w:sz="8" w:space="0" w:color="auto"/>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rPr>
  </w:style>
  <w:style w:type="paragraph" w:customStyle="1" w:styleId="xl77">
    <w:name w:val="xl77"/>
    <w:basedOn w:val="Normal"/>
    <w:rsid w:val="004E3C7A"/>
    <w:pPr>
      <w:pBdr>
        <w:top w:val="single" w:sz="8" w:space="0" w:color="auto"/>
        <w:bottom w:val="single" w:sz="8" w:space="0" w:color="auto"/>
        <w:right w:val="single" w:sz="8" w:space="0" w:color="000000"/>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rPr>
  </w:style>
  <w:style w:type="paragraph" w:customStyle="1" w:styleId="xl78">
    <w:name w:val="xl78"/>
    <w:basedOn w:val="Normal"/>
    <w:rsid w:val="004E3C7A"/>
    <w:pPr>
      <w:pBdr>
        <w:top w:val="single" w:sz="8" w:space="0" w:color="auto"/>
        <w:bottom w:val="single" w:sz="8" w:space="0" w:color="auto"/>
        <w:right w:val="single" w:sz="8" w:space="0" w:color="auto"/>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rPr>
  </w:style>
  <w:style w:type="paragraph" w:customStyle="1" w:styleId="xl79">
    <w:name w:val="xl79"/>
    <w:basedOn w:val="Normal"/>
    <w:rsid w:val="004E3C7A"/>
    <w:pPr>
      <w:pBdr>
        <w:top w:val="single" w:sz="8" w:space="0" w:color="auto"/>
        <w:bottom w:val="single" w:sz="8" w:space="0" w:color="auto"/>
        <w:right w:val="single" w:sz="8" w:space="0" w:color="000000"/>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rPr>
  </w:style>
  <w:style w:type="paragraph" w:customStyle="1" w:styleId="xl80">
    <w:name w:val="xl80"/>
    <w:basedOn w:val="Normal"/>
    <w:rsid w:val="004E3C7A"/>
    <w:pPr>
      <w:pBdr>
        <w:top w:val="single" w:sz="8" w:space="0" w:color="auto"/>
        <w:left w:val="single" w:sz="8" w:space="0" w:color="auto"/>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rPr>
  </w:style>
  <w:style w:type="paragraph" w:customStyle="1" w:styleId="xl81">
    <w:name w:val="xl81"/>
    <w:basedOn w:val="Normal"/>
    <w:rsid w:val="004E3C7A"/>
    <w:pPr>
      <w:pBdr>
        <w:top w:val="single" w:sz="8" w:space="0" w:color="auto"/>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rPr>
  </w:style>
  <w:style w:type="paragraph" w:customStyle="1" w:styleId="xl82">
    <w:name w:val="xl82"/>
    <w:basedOn w:val="Normal"/>
    <w:rsid w:val="004E3C7A"/>
    <w:pPr>
      <w:pBdr>
        <w:top w:val="single" w:sz="8" w:space="0" w:color="auto"/>
        <w:right w:val="single" w:sz="8" w:space="0" w:color="auto"/>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rPr>
  </w:style>
  <w:style w:type="character" w:customStyle="1" w:styleId="st">
    <w:name w:val="st"/>
    <w:basedOn w:val="DefaultParagraphFont"/>
    <w:rsid w:val="004E3C7A"/>
  </w:style>
  <w:style w:type="paragraph" w:styleId="NoSpacing">
    <w:name w:val="No Spacing"/>
    <w:uiPriority w:val="1"/>
    <w:qFormat/>
    <w:rsid w:val="004E3C7A"/>
    <w:pPr>
      <w:spacing w:after="0" w:line="240" w:lineRule="auto"/>
    </w:pPr>
  </w:style>
  <w:style w:type="paragraph" w:styleId="NormalWeb">
    <w:name w:val="Normal (Web)"/>
    <w:basedOn w:val="Normal"/>
    <w:uiPriority w:val="99"/>
    <w:semiHidden/>
    <w:unhideWhenUsed/>
    <w:rsid w:val="004E3C7A"/>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4E3C7A"/>
    <w:pPr>
      <w:spacing w:after="0" w:line="240" w:lineRule="auto"/>
    </w:pPr>
  </w:style>
  <w:style w:type="paragraph" w:customStyle="1" w:styleId="xl63">
    <w:name w:val="xl63"/>
    <w:basedOn w:val="Normal"/>
    <w:rsid w:val="004E3C7A"/>
    <w:pPr>
      <w:pBdr>
        <w:top w:val="single" w:sz="4" w:space="0" w:color="auto"/>
        <w:left w:val="single" w:sz="4" w:space="0" w:color="auto"/>
        <w:bottom w:val="single" w:sz="4" w:space="0" w:color="auto"/>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rPr>
  </w:style>
  <w:style w:type="paragraph" w:customStyle="1" w:styleId="xl64">
    <w:name w:val="xl64"/>
    <w:basedOn w:val="Normal"/>
    <w:rsid w:val="004E3C7A"/>
    <w:pPr>
      <w:pBdr>
        <w:top w:val="single" w:sz="4" w:space="0" w:color="auto"/>
        <w:bottom w:val="single" w:sz="4" w:space="0" w:color="auto"/>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9805404">
      <w:bodyDiv w:val="1"/>
      <w:marLeft w:val="0"/>
      <w:marRight w:val="0"/>
      <w:marTop w:val="0"/>
      <w:marBottom w:val="0"/>
      <w:divBdr>
        <w:top w:val="none" w:sz="0" w:space="0" w:color="auto"/>
        <w:left w:val="none" w:sz="0" w:space="0" w:color="auto"/>
        <w:bottom w:val="none" w:sz="0" w:space="0" w:color="auto"/>
        <w:right w:val="none" w:sz="0" w:space="0" w:color="auto"/>
      </w:divBdr>
    </w:div>
    <w:div w:id="1950619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4065</Words>
  <Characters>80171</Characters>
  <Application>Microsoft Office Word</Application>
  <DocSecurity>0</DocSecurity>
  <Lines>668</Lines>
  <Paragraphs>1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a</dc:creator>
  <cp:keywords/>
  <dc:description/>
  <cp:lastModifiedBy>Johana</cp:lastModifiedBy>
  <cp:revision>3</cp:revision>
  <dcterms:created xsi:type="dcterms:W3CDTF">2018-03-16T10:35:00Z</dcterms:created>
  <dcterms:modified xsi:type="dcterms:W3CDTF">2018-03-16T10:41:00Z</dcterms:modified>
</cp:coreProperties>
</file>